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C812D" w14:textId="77777777" w:rsidR="005C6D0D" w:rsidRPr="000D6737" w:rsidRDefault="00CD1660" w:rsidP="00C50653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before="120" w:after="0" w:line="276" w:lineRule="auto"/>
        <w:rPr>
          <w:rFonts w:ascii="Times New Roman" w:eastAsia="Calibri" w:hAnsi="Times New Roman" w:cs="Times New Roman"/>
          <w:color w:val="222222"/>
          <w:sz w:val="28"/>
          <w:szCs w:val="28"/>
        </w:rPr>
      </w:pPr>
      <w:r w:rsidRPr="000D6737">
        <w:rPr>
          <w:rFonts w:ascii="Times New Roman" w:eastAsia="Calibri" w:hAnsi="Times New Roman" w:cs="Times New Roman"/>
          <w:color w:val="222222"/>
          <w:sz w:val="28"/>
          <w:szCs w:val="28"/>
        </w:rPr>
        <w:t xml:space="preserve">Annex-1 </w:t>
      </w:r>
    </w:p>
    <w:p w14:paraId="7A24739C" w14:textId="77777777" w:rsidR="008B27B2" w:rsidRPr="000D6737" w:rsidRDefault="00CD1660" w:rsidP="008B27B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before="120" w:after="0" w:line="276" w:lineRule="auto"/>
        <w:jc w:val="center"/>
        <w:rPr>
          <w:rFonts w:ascii="Times New Roman" w:eastAsia="Calibri" w:hAnsi="Times New Roman" w:cs="Times New Roman"/>
          <w:b/>
          <w:color w:val="222222"/>
          <w:sz w:val="24"/>
          <w:szCs w:val="24"/>
        </w:rPr>
      </w:pPr>
      <w:r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 xml:space="preserve">MOCSE: </w:t>
      </w:r>
      <w:r w:rsidR="009374D2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>The I</w:t>
      </w:r>
      <w:r w:rsidR="009F6FD7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>ntention</w:t>
      </w:r>
      <w:r w:rsidR="00065C32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 xml:space="preserve"> </w:t>
      </w:r>
      <w:r w:rsidR="009F6FD7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>to</w:t>
      </w:r>
      <w:r w:rsidR="00065C32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 xml:space="preserve"> </w:t>
      </w:r>
      <w:r w:rsidR="009F6FD7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>Learn Questionnaire</w:t>
      </w:r>
      <w:r w:rsidR="009374D2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 xml:space="preserve"> </w:t>
      </w:r>
    </w:p>
    <w:p w14:paraId="637426D3" w14:textId="77777777" w:rsidR="005F2B2A" w:rsidRPr="000D6737" w:rsidRDefault="00CD1660" w:rsidP="008B27B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before="120" w:after="0" w:line="276" w:lineRule="auto"/>
        <w:jc w:val="center"/>
        <w:rPr>
          <w:rFonts w:ascii="Times New Roman" w:eastAsia="Calibri" w:hAnsi="Times New Roman" w:cs="Times New Roman"/>
          <w:color w:val="222222"/>
          <w:sz w:val="18"/>
          <w:szCs w:val="18"/>
        </w:rPr>
      </w:pPr>
      <w:r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>Aut</w:t>
      </w:r>
      <w:r w:rsidR="005603F7"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>h</w:t>
      </w:r>
      <w:r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 xml:space="preserve">ors: Fernando </w:t>
      </w:r>
      <w:proofErr w:type="spellStart"/>
      <w:r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>Doménech-Betoret</w:t>
      </w:r>
      <w:proofErr w:type="spellEnd"/>
      <w:r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>, Amparo Gómez-</w:t>
      </w:r>
      <w:proofErr w:type="spellStart"/>
      <w:r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>Artiga</w:t>
      </w:r>
      <w:proofErr w:type="spellEnd"/>
      <w:r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 xml:space="preserve">, Laura </w:t>
      </w:r>
      <w:proofErr w:type="spellStart"/>
      <w:r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>Abellán-Roselló</w:t>
      </w:r>
      <w:proofErr w:type="spellEnd"/>
      <w:r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 xml:space="preserve">, Adela </w:t>
      </w:r>
      <w:proofErr w:type="spellStart"/>
      <w:r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>Descals</w:t>
      </w:r>
      <w:proofErr w:type="spellEnd"/>
      <w:r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 xml:space="preserve">-Tomás, Esperanza </w:t>
      </w:r>
      <w:proofErr w:type="spellStart"/>
      <w:r w:rsidRPr="000D6737">
        <w:rPr>
          <w:rFonts w:ascii="Times New Roman" w:eastAsia="Calibri" w:hAnsi="Times New Roman" w:cs="Times New Roman"/>
          <w:color w:val="222222"/>
          <w:sz w:val="18"/>
          <w:szCs w:val="18"/>
        </w:rPr>
        <w:t>Rocabert-Beút</w:t>
      </w:r>
      <w:proofErr w:type="spellEnd"/>
    </w:p>
    <w:p w14:paraId="7A024FEE" w14:textId="77777777" w:rsidR="008B27B2" w:rsidRPr="000D6737" w:rsidRDefault="008B27B2">
      <w:pPr>
        <w:rPr>
          <w:rFonts w:ascii="Times New Roman" w:eastAsia="Calibri" w:hAnsi="Times New Roman" w:cs="Times New Roman"/>
          <w:color w:val="222222"/>
          <w:sz w:val="20"/>
          <w:szCs w:val="20"/>
        </w:rPr>
      </w:pPr>
    </w:p>
    <w:p w14:paraId="45C15126" w14:textId="77777777" w:rsidR="00960DD9" w:rsidRPr="000D6737" w:rsidRDefault="00CD1660" w:rsidP="00960DD9">
      <w:pPr>
        <w:autoSpaceDE w:val="0"/>
        <w:autoSpaceDN w:val="0"/>
        <w:adjustRightInd w:val="0"/>
        <w:spacing w:before="120"/>
        <w:jc w:val="both"/>
        <w:rPr>
          <w:rFonts w:ascii="Verdana" w:hAnsi="Verdana"/>
          <w:sz w:val="18"/>
          <w:szCs w:val="18"/>
        </w:rPr>
      </w:pPr>
      <w:r w:rsidRPr="000D6737">
        <w:rPr>
          <w:rFonts w:ascii="Verdana" w:hAnsi="Verdana"/>
          <w:sz w:val="18"/>
          <w:szCs w:val="18"/>
        </w:rPr>
        <w:t>N</w:t>
      </w:r>
      <w:r w:rsidR="005603F7" w:rsidRPr="000D6737">
        <w:rPr>
          <w:rFonts w:ascii="Verdana" w:hAnsi="Verdana"/>
          <w:sz w:val="18"/>
          <w:szCs w:val="18"/>
        </w:rPr>
        <w:t>B</w:t>
      </w:r>
      <w:r w:rsidRPr="000D6737">
        <w:rPr>
          <w:rFonts w:ascii="Verdana" w:hAnsi="Verdana"/>
          <w:sz w:val="18"/>
          <w:szCs w:val="18"/>
        </w:rPr>
        <w:t xml:space="preserve">: </w:t>
      </w:r>
      <w:r w:rsidR="005603F7" w:rsidRPr="000D6737">
        <w:rPr>
          <w:rFonts w:ascii="Verdana" w:hAnsi="Verdana"/>
          <w:sz w:val="18"/>
          <w:szCs w:val="18"/>
        </w:rPr>
        <w:t xml:space="preserve">This questionnaire is the </w:t>
      </w:r>
      <w:r w:rsidRPr="000D6737">
        <w:rPr>
          <w:rFonts w:ascii="Verdana" w:hAnsi="Verdana"/>
          <w:sz w:val="18"/>
          <w:szCs w:val="18"/>
        </w:rPr>
        <w:t>result</w:t>
      </w:r>
      <w:r w:rsidR="005603F7" w:rsidRPr="000D6737">
        <w:rPr>
          <w:rFonts w:ascii="Verdana" w:hAnsi="Verdana"/>
          <w:sz w:val="18"/>
          <w:szCs w:val="18"/>
        </w:rPr>
        <w:t xml:space="preserve"> </w:t>
      </w:r>
      <w:r w:rsidRPr="000D6737">
        <w:rPr>
          <w:rFonts w:ascii="Verdana" w:hAnsi="Verdana"/>
          <w:sz w:val="18"/>
          <w:szCs w:val="18"/>
        </w:rPr>
        <w:t>o</w:t>
      </w:r>
      <w:r w:rsidR="005603F7" w:rsidRPr="000D6737">
        <w:rPr>
          <w:rFonts w:ascii="Verdana" w:hAnsi="Verdana"/>
          <w:sz w:val="18"/>
          <w:szCs w:val="18"/>
        </w:rPr>
        <w:t>f</w:t>
      </w:r>
      <w:r w:rsidRPr="000D6737">
        <w:rPr>
          <w:rFonts w:ascii="Verdana" w:hAnsi="Verdana"/>
          <w:sz w:val="18"/>
          <w:szCs w:val="18"/>
        </w:rPr>
        <w:t xml:space="preserve"> revis</w:t>
      </w:r>
      <w:r w:rsidR="005603F7" w:rsidRPr="000D6737">
        <w:rPr>
          <w:rFonts w:ascii="Verdana" w:hAnsi="Verdana"/>
          <w:sz w:val="18"/>
          <w:szCs w:val="18"/>
        </w:rPr>
        <w:t>ing and improving that used by</w:t>
      </w:r>
      <w:r w:rsidR="00554808" w:rsidRPr="000D6737">
        <w:rPr>
          <w:rFonts w:ascii="Verdana" w:hAnsi="Verdana"/>
          <w:sz w:val="18"/>
          <w:szCs w:val="18"/>
        </w:rPr>
        <w:t xml:space="preserve"> </w:t>
      </w:r>
      <w:proofErr w:type="spellStart"/>
      <w:r w:rsidR="00554808" w:rsidRPr="000D6737">
        <w:rPr>
          <w:rFonts w:ascii="Verdana" w:hAnsi="Verdana"/>
          <w:sz w:val="18"/>
          <w:szCs w:val="18"/>
        </w:rPr>
        <w:t>Doménech</w:t>
      </w:r>
      <w:proofErr w:type="spellEnd"/>
      <w:r w:rsidR="00554808" w:rsidRPr="000D6737">
        <w:rPr>
          <w:rFonts w:ascii="Verdana" w:hAnsi="Verdana"/>
          <w:sz w:val="18"/>
          <w:szCs w:val="18"/>
        </w:rPr>
        <w:t xml:space="preserve"> et al. (2019</w:t>
      </w:r>
      <w:r w:rsidRPr="000D6737">
        <w:rPr>
          <w:rFonts w:ascii="Verdana" w:hAnsi="Verdana"/>
          <w:sz w:val="18"/>
          <w:szCs w:val="18"/>
        </w:rPr>
        <w:t xml:space="preserve">) </w:t>
      </w:r>
      <w:r w:rsidR="005603F7" w:rsidRPr="000D6737">
        <w:rPr>
          <w:rFonts w:ascii="Verdana" w:hAnsi="Verdana"/>
          <w:sz w:val="18"/>
          <w:szCs w:val="18"/>
        </w:rPr>
        <w:t>in the Higher Education</w:t>
      </w:r>
      <w:r w:rsidRPr="000D6737">
        <w:rPr>
          <w:rFonts w:ascii="Verdana" w:hAnsi="Verdana"/>
          <w:sz w:val="18"/>
          <w:szCs w:val="18"/>
        </w:rPr>
        <w:t xml:space="preserve"> context.</w:t>
      </w:r>
      <w:r w:rsidR="005603F7" w:rsidRPr="000D6737">
        <w:rPr>
          <w:rFonts w:ascii="Verdana" w:hAnsi="Verdana"/>
          <w:sz w:val="18"/>
          <w:szCs w:val="18"/>
        </w:rPr>
        <w:t xml:space="preserve"> It would have to be adapted before being applied to other levels of education</w:t>
      </w:r>
      <w:r w:rsidRPr="000D6737">
        <w:rPr>
          <w:rFonts w:ascii="Verdana" w:hAnsi="Verdana"/>
          <w:sz w:val="18"/>
          <w:szCs w:val="18"/>
        </w:rPr>
        <w:t>.</w:t>
      </w:r>
    </w:p>
    <w:p w14:paraId="24530A07" w14:textId="77777777" w:rsidR="00C36D8D" w:rsidRPr="000D6737" w:rsidRDefault="00C36D8D">
      <w:pPr>
        <w:rPr>
          <w:rFonts w:ascii="Times New Roman" w:eastAsia="Calibri" w:hAnsi="Times New Roman" w:cs="Times New Roman"/>
          <w:color w:val="222222"/>
          <w:sz w:val="20"/>
          <w:szCs w:val="20"/>
        </w:rPr>
      </w:pPr>
    </w:p>
    <w:p w14:paraId="20B4859D" w14:textId="77777777" w:rsidR="00791D19" w:rsidRPr="000D6737" w:rsidRDefault="00CD1660" w:rsidP="008C3A2E">
      <w:pPr>
        <w:jc w:val="center"/>
        <w:rPr>
          <w:rFonts w:ascii="Times New Roman" w:eastAsia="Calibri" w:hAnsi="Times New Roman" w:cs="Times New Roman"/>
          <w:color w:val="222222"/>
          <w:sz w:val="20"/>
          <w:szCs w:val="20"/>
        </w:rPr>
      </w:pPr>
      <w:r w:rsidRPr="000D6737">
        <w:rPr>
          <w:rFonts w:ascii="Times New Roman" w:eastAsia="Calibri" w:hAnsi="Times New Roman" w:cs="Times New Roman"/>
          <w:color w:val="222222"/>
          <w:sz w:val="20"/>
          <w:szCs w:val="20"/>
        </w:rPr>
        <w:t>Dimensi</w:t>
      </w:r>
      <w:r w:rsidR="006D1475" w:rsidRPr="000D6737">
        <w:rPr>
          <w:rFonts w:ascii="Times New Roman" w:eastAsia="Calibri" w:hAnsi="Times New Roman" w:cs="Times New Roman"/>
          <w:color w:val="222222"/>
          <w:sz w:val="20"/>
          <w:szCs w:val="20"/>
        </w:rPr>
        <w:t>o</w:t>
      </w:r>
      <w:r w:rsidRPr="000D6737">
        <w:rPr>
          <w:rFonts w:ascii="Times New Roman" w:eastAsia="Calibri" w:hAnsi="Times New Roman" w:cs="Times New Roman"/>
          <w:color w:val="222222"/>
          <w:sz w:val="20"/>
          <w:szCs w:val="20"/>
        </w:rPr>
        <w:t>n I: Expectancy-value beliefs</w:t>
      </w:r>
    </w:p>
    <w:p w14:paraId="48768E0F" w14:textId="77777777" w:rsidR="00791D19" w:rsidRPr="000D6737" w:rsidRDefault="00CD1660" w:rsidP="00CA06E6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 xml:space="preserve">1. Subject value </w:t>
      </w:r>
    </w:p>
    <w:p w14:paraId="0734ADDE" w14:textId="77777777" w:rsidR="001D459E" w:rsidRPr="000D6737" w:rsidRDefault="006D1475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What values does this subject have for you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?</w:t>
      </w:r>
    </w:p>
    <w:p w14:paraId="0AFEDE04" w14:textId="77777777" w:rsidR="00C36D8D" w:rsidRPr="000D6737" w:rsidRDefault="006D1475" w:rsidP="00C36D8D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Response scale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: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Very little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(1)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–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Very high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(6)</w:t>
      </w:r>
    </w:p>
    <w:p w14:paraId="6E97F40D" w14:textId="77777777" w:rsidR="00791D19" w:rsidRPr="000D6737" w:rsidRDefault="00CD1660" w:rsidP="00C36D8D">
      <w:pPr>
        <w:spacing w:after="0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1.</w:t>
      </w:r>
      <w:r w:rsidR="006D147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How important </w:t>
      </w:r>
      <w:r w:rsidR="006D147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s this subject for you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 (Importance)</w:t>
      </w:r>
    </w:p>
    <w:p w14:paraId="567A8431" w14:textId="77777777" w:rsidR="00791D19" w:rsidRPr="000D6737" w:rsidRDefault="00CD1660" w:rsidP="00791D19">
      <w:pPr>
        <w:spacing w:after="0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2. </w:t>
      </w:r>
      <w:r w:rsidR="006D147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How useful is this subject for you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 (Utility)</w:t>
      </w:r>
    </w:p>
    <w:p w14:paraId="352E342D" w14:textId="77777777" w:rsidR="00791D19" w:rsidRPr="000D6737" w:rsidRDefault="00CD1660" w:rsidP="00791D19">
      <w:pPr>
        <w:spacing w:after="0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3. </w:t>
      </w:r>
      <w:r w:rsidR="006D147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How interesting </w:t>
      </w:r>
      <w:r w:rsidR="006D147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s this subject for you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  (Interestingness)</w:t>
      </w:r>
    </w:p>
    <w:p w14:paraId="48947D29" w14:textId="77777777" w:rsidR="00D54785" w:rsidRPr="000D6737" w:rsidRDefault="00CD1660" w:rsidP="00791D19">
      <w:pPr>
        <w:spacing w:after="0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4. </w:t>
      </w:r>
      <w:r w:rsidR="006D147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How much time and effort are you willing to spend on this subjec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 (Cost)</w:t>
      </w:r>
    </w:p>
    <w:p w14:paraId="03926D6F" w14:textId="77777777" w:rsidR="00D54785" w:rsidRPr="000D6737" w:rsidRDefault="00D54785" w:rsidP="00791D19">
      <w:pPr>
        <w:spacing w:after="0"/>
        <w:rPr>
          <w:rFonts w:ascii="Times New Roman" w:eastAsia="Times New Roman" w:hAnsi="Times New Roman" w:cs="Times New Roman"/>
          <w:color w:val="auto"/>
          <w:sz w:val="16"/>
          <w:szCs w:val="16"/>
        </w:rPr>
      </w:pPr>
    </w:p>
    <w:p w14:paraId="237CDF24" w14:textId="77777777" w:rsidR="00D54785" w:rsidRPr="000D6737" w:rsidRDefault="00CD1660" w:rsidP="00791D19">
      <w:pPr>
        <w:spacing w:after="0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b/>
          <w:color w:val="auto"/>
          <w:sz w:val="16"/>
          <w:szCs w:val="16"/>
        </w:rPr>
        <w:t xml:space="preserve">2. Expectation for success </w:t>
      </w: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(Outcome expectancy + Efficacy expectation)</w:t>
      </w:r>
    </w:p>
    <w:p w14:paraId="08893B2D" w14:textId="77777777" w:rsidR="001D459E" w:rsidRPr="000D6737" w:rsidRDefault="000D350B" w:rsidP="00791D19">
      <w:pPr>
        <w:spacing w:after="0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ll you be successful in this subject</w:t>
      </w:r>
      <w:r w:rsidR="00CD166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13AFF1AF" w14:textId="77777777" w:rsidR="00C36D8D" w:rsidRPr="000D6737" w:rsidRDefault="000D350B" w:rsidP="00C36D8D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Response scale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: </w:t>
      </w:r>
      <w:r w:rsidR="003D6311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mpletely disagree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(1)- </w:t>
      </w:r>
      <w:r w:rsidR="003D6311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mpletely agree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(6)</w:t>
      </w:r>
    </w:p>
    <w:p w14:paraId="5FD79339" w14:textId="77777777" w:rsidR="00D54785" w:rsidRPr="000D6737" w:rsidRDefault="00CD1660" w:rsidP="00C36D8D">
      <w:pPr>
        <w:spacing w:after="0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1. </w:t>
      </w:r>
      <w:r w:rsidR="000D350B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hink that it will be easy for me to pass this subjec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6C37EAF0" w14:textId="77777777" w:rsidR="00D54785" w:rsidRPr="000D6737" w:rsidRDefault="00CD1660" w:rsidP="00791D19">
      <w:pPr>
        <w:spacing w:after="0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2. 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think that </w:t>
      </w:r>
      <w:r w:rsidR="00B739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 have good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a</w:t>
      </w:r>
      <w:r w:rsidR="00B739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p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itudes </w:t>
      </w:r>
      <w:r w:rsidR="00B739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overcome the challenges and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di</w:t>
      </w:r>
      <w:r w:rsidR="00B739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f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ficul</w:t>
      </w:r>
      <w:r w:rsidR="00B739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B739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his subject poses for m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383CF558" w14:textId="77777777" w:rsidR="00D54785" w:rsidRPr="000D6737" w:rsidRDefault="00CD1660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3.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think that </w:t>
      </w:r>
      <w:r w:rsidR="00B739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="00D4712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will</w:t>
      </w:r>
      <w:r w:rsidR="00B739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be able to obtain good re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sults </w:t>
      </w:r>
      <w:r w:rsidR="00B739A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n </w:t>
      </w:r>
      <w:r w:rsidR="00B739A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is s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159D0A10" w14:textId="77777777" w:rsidR="00D54785" w:rsidRPr="000D6737" w:rsidRDefault="00CD1660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4.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think that </w:t>
      </w:r>
      <w:r w:rsidR="00B739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will efficiently study and work this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s</w:t>
      </w:r>
      <w:r w:rsidR="00B739A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4497BA2A" w14:textId="77777777" w:rsidR="00D54785" w:rsidRPr="000D6737" w:rsidRDefault="00CD1660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5.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think that </w:t>
      </w:r>
      <w:r w:rsidR="00D4712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will obtain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a </w:t>
      </w:r>
      <w:r w:rsidR="00FE027B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better</w:t>
      </w:r>
      <w:r w:rsidR="00D4712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mark than most of my classmate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0BCDB980" w14:textId="77777777" w:rsidR="00D54785" w:rsidRPr="000D6737" w:rsidRDefault="00CD1660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6.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think that </w:t>
      </w:r>
      <w:r w:rsidR="00D4712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 have good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a</w:t>
      </w:r>
      <w:r w:rsidR="00D4712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p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itudes </w:t>
      </w:r>
      <w:r w:rsidR="00D4712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o properly master this s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6E52079D" w14:textId="77777777" w:rsidR="00D54785" w:rsidRPr="000D6737" w:rsidRDefault="00CD1660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7.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think that </w:t>
      </w:r>
      <w:r w:rsidR="00FB10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have better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</w:t>
      </w:r>
      <w:r w:rsidR="00FB10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p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itudes </w:t>
      </w:r>
      <w:r w:rsidR="00FB10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for this subject </w:t>
      </w:r>
      <w:r w:rsidR="00FB10A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an most of my classmate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5BFB0101" w14:textId="77777777" w:rsidR="00D54785" w:rsidRPr="000D6737" w:rsidRDefault="00E2766C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8.</w:t>
      </w:r>
      <w:r w:rsidR="00CD166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think that </w:t>
      </w:r>
      <w:r w:rsidR="00CC556F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 will be able to successfully finish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/</w:t>
      </w:r>
      <w:r w:rsidR="00CC556F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pe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r</w:t>
      </w:r>
      <w:r w:rsidR="00CC556F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form the necessary 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activi</w:t>
      </w:r>
      <w:r w:rsidR="00CC556F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i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es </w:t>
      </w:r>
      <w:r w:rsidR="00CC556F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and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tas</w:t>
      </w:r>
      <w:r w:rsidR="00CC556F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ks to pass this subject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47625DA7" w14:textId="77777777" w:rsidR="00D54785" w:rsidRPr="000D6737" w:rsidRDefault="00CD1660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9.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think that </w:t>
      </w:r>
      <w:r w:rsidR="00344B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 have good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a</w:t>
      </w:r>
      <w:r w:rsidR="00344B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p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itudes </w:t>
      </w:r>
      <w:r w:rsidR="00344B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fulfill the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bje</w:t>
      </w:r>
      <w:r w:rsidR="00344B1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iv</w:t>
      </w:r>
      <w:r w:rsidR="00344B1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s </w:t>
      </w:r>
      <w:r w:rsidR="00344B1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set by the teacher for thi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s</w:t>
      </w:r>
      <w:r w:rsidR="00344B1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23AFA4CA" w14:textId="77777777" w:rsidR="00D54785" w:rsidRPr="000D6737" w:rsidRDefault="00CD1660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0.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think that </w:t>
      </w:r>
      <w:r w:rsidR="00344B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will have find it less difficult to pass this subject </w:t>
      </w:r>
      <w:r w:rsidR="00344B1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an most of my classmate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24519A0C" w14:textId="77777777" w:rsidR="001A1350" w:rsidRPr="000D6737" w:rsidRDefault="00CD1660" w:rsidP="00D654A8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1.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think that </w:t>
      </w:r>
      <w:r w:rsidR="00AB0357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 will be able to properly master this s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698F8ED5" w14:textId="77777777" w:rsidR="00D654A8" w:rsidRPr="000D6737" w:rsidRDefault="00CD1660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2.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2F691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 think that </w:t>
      </w:r>
      <w:r w:rsidR="00AB0357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 will obtain g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</w:t>
      </w:r>
      <w:r w:rsidR="00AB035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d marks in the subject’s exam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43675E5D" w14:textId="77777777" w:rsidR="00D654A8" w:rsidRPr="000D6737" w:rsidRDefault="00D654A8" w:rsidP="00791D19">
      <w:pPr>
        <w:spacing w:after="0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</w:p>
    <w:p w14:paraId="6F9BFF95" w14:textId="77777777" w:rsidR="00D54785" w:rsidRPr="000D6737" w:rsidRDefault="00CD1660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3. Process Expectancy: Enjoyment and feeling well</w:t>
      </w:r>
    </w:p>
    <w:p w14:paraId="4EA8E340" w14:textId="77777777" w:rsidR="001D459E" w:rsidRPr="000D6737" w:rsidRDefault="00E26D36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How will you feel studying this subject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?</w:t>
      </w:r>
    </w:p>
    <w:p w14:paraId="4022EC49" w14:textId="77777777" w:rsidR="00C36D8D" w:rsidRPr="000D6737" w:rsidRDefault="00E26D36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Response scale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: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Quite unlikely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(1) –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Quite likely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(6)</w:t>
      </w:r>
    </w:p>
    <w:p w14:paraId="16CF84CA" w14:textId="77777777" w:rsidR="002A1915" w:rsidRPr="000D6737" w:rsidRDefault="00227081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Feel</w:t>
      </w:r>
      <w:r w:rsidR="00C458A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ng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</w:t>
      </w:r>
      <w:r w:rsidR="00C458A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happy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</w:t>
      </w:r>
      <w:r w:rsidR="00C458A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with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conten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</w:t>
      </w:r>
      <w:r w:rsidR="00C458A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s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:</w:t>
      </w:r>
    </w:p>
    <w:p w14:paraId="3225EBD0" w14:textId="77777777" w:rsidR="00C36D8D" w:rsidRPr="000D6737" w:rsidRDefault="00CD1660" w:rsidP="00791D19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2A54AD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feel food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stud</w:t>
      </w:r>
      <w:r w:rsidR="002A54AD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ying and working on this subject from now onward to the end of the course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?</w:t>
      </w:r>
    </w:p>
    <w:p w14:paraId="73D44767" w14:textId="77777777" w:rsidR="008B27B2" w:rsidRPr="000D6737" w:rsidRDefault="00CD1660" w:rsidP="008B27B2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2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49187B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enjoy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stud</w:t>
      </w:r>
      <w:r w:rsidR="0049187B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ying and working on this subject’s contents </w:t>
      </w:r>
      <w:r w:rsidR="00AB63A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from now onward to the end of the cours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31C42724" w14:textId="77777777" w:rsidR="008B27B2" w:rsidRPr="000D6737" w:rsidRDefault="00CD1660" w:rsidP="008B27B2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3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AB63A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ften feel positive emotions while studying and working on this subject from now onward to the end of the cours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4D1E5922" w14:textId="77777777" w:rsidR="00C36D8D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4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363E6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feel profound pleasure and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atisfac</w:t>
      </w:r>
      <w:r w:rsidR="00363E6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on from learning new things</w:t>
      </w:r>
      <w:r w:rsidR="00BD1BD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,</w:t>
      </w:r>
      <w:r w:rsidR="00363E6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that you do not know</w:t>
      </w:r>
      <w:r w:rsidR="00BD1BD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,</w:t>
      </w:r>
      <w:r w:rsidR="00363E6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in this subjec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204E4B04" w14:textId="77777777" w:rsidR="00735325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5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7966E2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feel profound pleasure and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atisfac</w:t>
      </w:r>
      <w:r w:rsidR="007966E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ion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</w:t>
      </w:r>
      <w:r w:rsidR="007966E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 you p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rogres</w:t>
      </w:r>
      <w:r w:rsidR="007966E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and </w:t>
      </w:r>
      <w:r w:rsidR="007966E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mprove in this </w:t>
      </w:r>
      <w:r w:rsidR="00A37277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knowledg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7966E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rea?</w:t>
      </w:r>
    </w:p>
    <w:p w14:paraId="76A08DE0" w14:textId="77777777" w:rsidR="002A1915" w:rsidRPr="000D6737" w:rsidRDefault="007966E2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Feeling happy with the teacher</w:t>
      </w:r>
      <w:r w:rsidR="00CD166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:</w:t>
      </w:r>
    </w:p>
    <w:p w14:paraId="086FB7C6" w14:textId="77777777" w:rsidR="00735325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6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B12F68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feel good at class with this teacher from now onward to the end of the cours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40E9E1E6" w14:textId="77777777" w:rsidR="00C36D8D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7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5443C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njoy interacting with and learning with this teacher in class from now onward to the end of the cours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678C0C85" w14:textId="77777777" w:rsidR="004A56F6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8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Do you think</w:t>
      </w:r>
      <w:r w:rsidR="00E62891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that, apart from learning,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you will </w:t>
      </w:r>
      <w:r w:rsidR="00E62891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njoy the classes given by this teacher from now onward to the end of the cours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02C92D9A" w14:textId="77777777" w:rsidR="004A56F6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9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55055A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frequently feel positive emotions with this teacher from now onward to the end of the cours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7AE713E8" w14:textId="77777777" w:rsidR="004A56F6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10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C458A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live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nterest</w:t>
      </w:r>
      <w:r w:rsidR="00C458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ng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experienc</w:t>
      </w:r>
      <w:r w:rsidR="00C458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C458A9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n the classes given by </w:t>
      </w:r>
      <w:r w:rsidR="00C458A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is teacher from now onward to the end of the cours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0DF39682" w14:textId="77777777" w:rsidR="002A1915" w:rsidRPr="000D6737" w:rsidRDefault="00C458A9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Feeling happy with classmates</w:t>
      </w:r>
      <w:r w:rsidR="00CD166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:</w:t>
      </w:r>
    </w:p>
    <w:p w14:paraId="54E1C0EF" w14:textId="77777777" w:rsidR="004A56F6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11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320ADB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feel </w:t>
      </w:r>
      <w:r w:rsidR="00A549AA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good when </w:t>
      </w:r>
      <w:r w:rsidR="00320ADB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nteract</w:t>
      </w:r>
      <w:r w:rsidR="00536F21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ng</w:t>
      </w:r>
      <w:r w:rsidR="00320ADB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with your classmates from now onward to the end of the cours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73B36424" w14:textId="77777777" w:rsidR="004A56F6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12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566DD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njoy interacting with your classmates from now onward to the end of the cours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4415B8AE" w14:textId="77777777" w:rsidR="004A56F6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13. </w:t>
      </w:r>
      <w:r w:rsidR="0030118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Do you think you will </w:t>
      </w:r>
      <w:r w:rsidR="00566DD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frequently feel positive emotions when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nteract</w:t>
      </w:r>
      <w:r w:rsidR="00566D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ing with </w:t>
      </w:r>
      <w:r w:rsidR="00566DD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your classmates from now onward to the end of the cours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105AD1F1" w14:textId="77777777" w:rsidR="00C36D8D" w:rsidRPr="000D6737" w:rsidRDefault="00C36D8D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</w:p>
    <w:p w14:paraId="0734BF27" w14:textId="77777777" w:rsidR="00BF2443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b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b/>
          <w:color w:val="auto"/>
          <w:sz w:val="16"/>
          <w:szCs w:val="16"/>
        </w:rPr>
        <w:t xml:space="preserve">4. </w:t>
      </w:r>
      <w:r w:rsidR="00D435A5" w:rsidRPr="000D6737">
        <w:rPr>
          <w:rFonts w:ascii="Times New Roman" w:eastAsia="Times New Roman" w:hAnsi="Times New Roman" w:cs="Times New Roman"/>
          <w:b/>
          <w:color w:val="auto"/>
          <w:sz w:val="16"/>
          <w:szCs w:val="16"/>
        </w:rPr>
        <w:t>Control expectations</w:t>
      </w:r>
      <w:r w:rsidRPr="000D6737">
        <w:rPr>
          <w:rFonts w:ascii="Times New Roman" w:eastAsia="Times New Roman" w:hAnsi="Times New Roman" w:cs="Times New Roman"/>
          <w:b/>
          <w:color w:val="auto"/>
          <w:sz w:val="16"/>
          <w:szCs w:val="16"/>
        </w:rPr>
        <w:t xml:space="preserve"> </w:t>
      </w:r>
    </w:p>
    <w:p w14:paraId="0D960247" w14:textId="77777777" w:rsidR="00BF2443" w:rsidRPr="000D6737" w:rsidRDefault="00D435A5" w:rsidP="00BF2443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o what extent does it depend on you to pass or fail this subject?</w:t>
      </w:r>
      <w:r w:rsidR="00CD166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</w:p>
    <w:p w14:paraId="4EE21FBB" w14:textId="77777777" w:rsidR="00BF2443" w:rsidRPr="000D6737" w:rsidRDefault="00D435A5" w:rsidP="00BF2443">
      <w:pPr>
        <w:spacing w:after="0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Response scale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: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Less extent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(1) –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Great extent</w:t>
      </w:r>
      <w:r w:rsidR="00CD166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(6)</w:t>
      </w:r>
    </w:p>
    <w:p w14:paraId="53E81CC7" w14:textId="77777777" w:rsidR="00A52AB8" w:rsidRPr="000D6737" w:rsidRDefault="00CD1660" w:rsidP="00BF2443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ontrol</w:t>
      </w:r>
      <w:r w:rsidR="00D435A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l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bili</w:t>
      </w:r>
      <w:r w:rsidR="00D435A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:</w:t>
      </w:r>
    </w:p>
    <w:p w14:paraId="0AA4E1F4" w14:textId="77777777" w:rsidR="00BF2443" w:rsidRPr="000D6737" w:rsidRDefault="00CD1660" w:rsidP="00BF2443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1. </w:t>
      </w:r>
      <w:r w:rsidR="00AD68C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what extent do you think your study capacity will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nflu</w:t>
      </w:r>
      <w:r w:rsidR="00AD68C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nce your final mark for this subjec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727CF114" w14:textId="77777777" w:rsidR="00BF2443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2. </w:t>
      </w:r>
      <w:r w:rsidR="00A8420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what extent do you think </w:t>
      </w:r>
      <w:r w:rsidR="006A7DFD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he effort </w:t>
      </w:r>
      <w:r w:rsidR="00A8420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you </w:t>
      </w:r>
      <w:r w:rsidR="006A7DFD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make in this subject will influence your final mark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3E39893F" w14:textId="77777777" w:rsidR="00BF2443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lastRenderedPageBreak/>
        <w:t xml:space="preserve">3. </w:t>
      </w:r>
      <w:r w:rsidR="00A8420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what extent do you think your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dedica</w:t>
      </w:r>
      <w:r w:rsidR="00E866AF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on to this subject will influence your final mark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40530ED4" w14:textId="77777777" w:rsidR="00A52AB8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4. </w:t>
      </w:r>
      <w:r w:rsidR="00A8420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what extent do you think your </w:t>
      </w:r>
      <w:r w:rsidR="003538F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ay of planning and being organized will influence your final mark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4D6CA5CB" w14:textId="77777777" w:rsidR="00A52AB8" w:rsidRPr="000D6737" w:rsidRDefault="007545F5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U</w:t>
      </w:r>
      <w:r w:rsidR="00CD166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ncontrol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l</w:t>
      </w:r>
      <w:r w:rsidR="00CD166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bil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y</w:t>
      </w:r>
      <w:r w:rsidR="00CD1660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:</w:t>
      </w:r>
    </w:p>
    <w:p w14:paraId="5C214139" w14:textId="77777777" w:rsidR="00BF2443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5. </w:t>
      </w:r>
      <w:r w:rsidR="00A8420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what extent do you think you </w:t>
      </w:r>
      <w:r w:rsidR="007545F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getting on well with the teacher will influence your final mark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02D017CE" w14:textId="77777777" w:rsidR="00BF2443" w:rsidRPr="000D6737" w:rsidRDefault="00CD1660" w:rsidP="00A52AB8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6. </w:t>
      </w:r>
      <w:r w:rsidR="00A8420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what extent do you think your </w:t>
      </w:r>
      <w:r w:rsidR="0016272F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eacher </w:t>
      </w:r>
      <w:r w:rsidR="00F3202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maki</w:t>
      </w:r>
      <w:r w:rsidR="0016272F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ng exams </w:t>
      </w:r>
      <w:r w:rsidR="00F3202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complicated </w:t>
      </w:r>
      <w:r w:rsidR="0016272F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ll influence your final mark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042DE320" w14:textId="77777777" w:rsidR="00BF2443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7. </w:t>
      </w:r>
      <w:r w:rsidR="00A8420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o what extent do you think you</w:t>
      </w:r>
      <w:r w:rsidR="00F7054B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being lucky in exams will influence your final mark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6F6EF953" w14:textId="77777777" w:rsidR="00BF2443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8. </w:t>
      </w:r>
      <w:r w:rsidR="00A8420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what extent do you think </w:t>
      </w:r>
      <w:r w:rsidR="007A635B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he type of questions the teacher presents in exams will influence your final mark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0F5FC68E" w14:textId="77777777" w:rsidR="00BF2443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9. </w:t>
      </w:r>
      <w:r w:rsidR="00A8420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what extent do you think </w:t>
      </w:r>
      <w:r w:rsidR="009917C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he teacher’s degree of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ubje</w:t>
      </w:r>
      <w:r w:rsidR="009917C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i</w:t>
      </w:r>
      <w:r w:rsidR="009917C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9917C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ll influence your final mark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?  </w:t>
      </w:r>
    </w:p>
    <w:p w14:paraId="6850DF05" w14:textId="77777777" w:rsidR="00BF2443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10. </w:t>
      </w:r>
      <w:r w:rsidR="00A8420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what extent do you think </w:t>
      </w:r>
      <w:r w:rsidR="009917C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hat the syllabus chosen by the teacher will influence your final mark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0188ADD1" w14:textId="77777777" w:rsidR="00BF2443" w:rsidRPr="000D6737" w:rsidRDefault="00BF2443" w:rsidP="002B3AD1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</w:p>
    <w:p w14:paraId="7380ED16" w14:textId="77777777" w:rsidR="00A52AB8" w:rsidRPr="000D6737" w:rsidRDefault="00A52AB8" w:rsidP="002B3AD1">
      <w:pPr>
        <w:spacing w:after="0"/>
        <w:rPr>
          <w:rFonts w:ascii="Times New Roman" w:eastAsia="Calibri" w:hAnsi="Times New Roman" w:cs="Times New Roman"/>
          <w:color w:val="222222"/>
          <w:sz w:val="16"/>
          <w:szCs w:val="16"/>
        </w:rPr>
      </w:pPr>
    </w:p>
    <w:p w14:paraId="34144DBF" w14:textId="77777777" w:rsidR="00A52AB8" w:rsidRPr="000D6737" w:rsidRDefault="00CD1660" w:rsidP="008C3A2E">
      <w:pPr>
        <w:spacing w:after="0"/>
        <w:jc w:val="center"/>
        <w:rPr>
          <w:rFonts w:ascii="Times New Roman" w:eastAsia="Calibri" w:hAnsi="Times New Roman" w:cs="Times New Roman"/>
          <w:color w:val="222222"/>
          <w:sz w:val="20"/>
          <w:szCs w:val="20"/>
        </w:rPr>
      </w:pPr>
      <w:r w:rsidRPr="000D6737">
        <w:rPr>
          <w:rFonts w:ascii="Times New Roman" w:eastAsia="Calibri" w:hAnsi="Times New Roman" w:cs="Times New Roman"/>
          <w:color w:val="222222"/>
          <w:sz w:val="20"/>
          <w:szCs w:val="20"/>
        </w:rPr>
        <w:t>Dimensi</w:t>
      </w:r>
      <w:r w:rsidR="009917C0" w:rsidRPr="000D6737">
        <w:rPr>
          <w:rFonts w:ascii="Times New Roman" w:eastAsia="Calibri" w:hAnsi="Times New Roman" w:cs="Times New Roman"/>
          <w:color w:val="222222"/>
          <w:sz w:val="20"/>
          <w:szCs w:val="20"/>
        </w:rPr>
        <w:t>o</w:t>
      </w:r>
      <w:r w:rsidRPr="000D6737">
        <w:rPr>
          <w:rFonts w:ascii="Times New Roman" w:eastAsia="Calibri" w:hAnsi="Times New Roman" w:cs="Times New Roman"/>
          <w:color w:val="222222"/>
          <w:sz w:val="20"/>
          <w:szCs w:val="20"/>
        </w:rPr>
        <w:t>n II: Achievement goals</w:t>
      </w:r>
    </w:p>
    <w:p w14:paraId="09F754DC" w14:textId="77777777" w:rsidR="008C3A2E" w:rsidRPr="000D6737" w:rsidRDefault="008C3A2E" w:rsidP="008C3A2E">
      <w:pPr>
        <w:spacing w:after="0"/>
        <w:jc w:val="center"/>
        <w:rPr>
          <w:rFonts w:ascii="Times New Roman" w:eastAsia="Calibri" w:hAnsi="Times New Roman" w:cs="Times New Roman"/>
          <w:b/>
          <w:color w:val="222222"/>
          <w:sz w:val="16"/>
          <w:szCs w:val="16"/>
        </w:rPr>
      </w:pPr>
    </w:p>
    <w:p w14:paraId="707F1F6F" w14:textId="77777777" w:rsidR="00BF2443" w:rsidRPr="000D6737" w:rsidRDefault="00C806DF" w:rsidP="00A52AB8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What is your </w:t>
      </w:r>
      <w:r w:rsidR="00CD166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obj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="00CD166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="00CD166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D45AEF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this subject</w:t>
      </w:r>
      <w:r w:rsidR="00CD1660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?</w:t>
      </w:r>
    </w:p>
    <w:p w14:paraId="57E5E946" w14:textId="77777777" w:rsidR="003D6311" w:rsidRPr="000D6737" w:rsidRDefault="00576457" w:rsidP="003D6311">
      <w:pPr>
        <w:spacing w:after="0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Response scale</w:t>
      </w:r>
      <w:r w:rsidR="00CD1660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: </w:t>
      </w:r>
      <w:r w:rsidR="003D6311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Completely disagree</w:t>
      </w:r>
      <w:r w:rsidR="00CD1660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 (1)- </w:t>
      </w:r>
      <w:r w:rsidR="003D6311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Completely agree</w:t>
      </w:r>
      <w:r w:rsidR="00CD1660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 (6)</w:t>
      </w:r>
    </w:p>
    <w:p w14:paraId="2A32F753" w14:textId="77777777" w:rsidR="00A52AB8" w:rsidRPr="000D6737" w:rsidRDefault="00CD1660" w:rsidP="003D6311">
      <w:pPr>
        <w:spacing w:after="0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b/>
          <w:color w:val="auto"/>
          <w:sz w:val="16"/>
          <w:szCs w:val="16"/>
        </w:rPr>
        <w:t>1. Mastery goal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*:</w:t>
      </w:r>
    </w:p>
    <w:p w14:paraId="0046FD47" w14:textId="77777777" w:rsidR="00A52AB8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1. M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3A513C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learn all I can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3E6F4344" w14:textId="77777777" w:rsidR="00A52AB8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2. M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3A513C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learn new things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4D746391" w14:textId="77777777" w:rsidR="00A52AB8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3. M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progres</w:t>
      </w:r>
      <w:r w:rsidR="003A513C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</w:t>
      </w:r>
      <w:r w:rsidR="003A513C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nd acquire new knowledg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051C8E11" w14:textId="77777777" w:rsidR="00A52AB8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4. M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3A513C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mprov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="003A513C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my competences and skills in this field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3382D43B" w14:textId="77777777" w:rsidR="00511739" w:rsidRPr="000D6737" w:rsidRDefault="00CD1660" w:rsidP="00511739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5. M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9567DE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3A513C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master all I can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3D149BCC" w14:textId="77777777" w:rsidR="002D1B6C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b/>
          <w:color w:val="auto"/>
          <w:sz w:val="16"/>
          <w:szCs w:val="16"/>
        </w:rPr>
        <w:t>2. Performance goal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*:</w:t>
      </w:r>
    </w:p>
    <w:p w14:paraId="5AA9BC12" w14:textId="77777777" w:rsidR="00511739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6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BA15A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how my classmates and my teacher I am good in this subjec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3CA0EC03" w14:textId="77777777" w:rsidR="00511739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7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BA15A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how my classmates and my teacher I am able to easily do this subject’s task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BA15A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nd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activi</w:t>
      </w:r>
      <w:r w:rsidR="00BA15A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s</w:t>
      </w:r>
      <w:r w:rsidR="00BA15A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048AF108" w14:textId="77777777" w:rsidR="00511739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8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BA15A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how my classmates and my teacher I am </w:t>
      </w:r>
      <w:r w:rsidR="00327121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ble to easily progress in this subjec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614D6D63" w14:textId="77777777" w:rsidR="00511739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9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BA15A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how my classmates and my teacher I am </w:t>
      </w:r>
      <w:r w:rsidR="00327121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ntelligen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726A529E" w14:textId="77777777" w:rsidR="00511739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10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BA15A2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how my classmates and my teacher I am </w:t>
      </w:r>
      <w:r w:rsidR="00327121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ble to master this subjec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73F06790" w14:textId="77777777" w:rsidR="002D1B6C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b/>
          <w:color w:val="auto"/>
          <w:sz w:val="16"/>
          <w:szCs w:val="16"/>
        </w:rPr>
        <w:t>3. Performance-avoidance goal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*</w:t>
      </w:r>
      <w:r w:rsidRPr="000D6737">
        <w:rPr>
          <w:rFonts w:ascii="Times New Roman" w:eastAsia="Calibri" w:hAnsi="Times New Roman" w:cs="Times New Roman"/>
          <w:b/>
          <w:color w:val="222222"/>
          <w:sz w:val="16"/>
          <w:szCs w:val="16"/>
        </w:rPr>
        <w:t>:</w:t>
      </w:r>
    </w:p>
    <w:p w14:paraId="68C1FC5E" w14:textId="77777777" w:rsidR="00511739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11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F86DF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avoid my classmates and my teacher </w:t>
      </w:r>
      <w:r w:rsidR="00ED18E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hinking I´m </w:t>
      </w:r>
      <w:r w:rsidR="007E4243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ill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74FB8221" w14:textId="77777777" w:rsidR="00511739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12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F86DF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my classmates and my teacher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A10101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hinking I</w:t>
      </w:r>
      <w:r w:rsidR="007E4243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’m ignoran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6FBC1FFA" w14:textId="77777777" w:rsidR="00511739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13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F86DF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void my teacher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6F0BC7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hinking I´m not as clever as my classmates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1F239A8E" w14:textId="77777777" w:rsidR="00511739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14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6F0BC7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void making a fool of myself when the teachers asks questions or asks me go to the blackboard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33ED003F" w14:textId="77777777" w:rsidR="00511739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15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781DA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void the teacher thinking I have problems mastering this subjec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262F2F61" w14:textId="77777777" w:rsidR="002D1B6C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b/>
          <w:color w:val="auto"/>
          <w:sz w:val="16"/>
          <w:szCs w:val="16"/>
        </w:rPr>
        <w:t>4. Self-worth goal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:</w:t>
      </w:r>
    </w:p>
    <w:p w14:paraId="7B396271" w14:textId="77777777" w:rsidR="002D1B6C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16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xperi</w:t>
      </w:r>
      <w:r w:rsidR="00CF444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nce the pride felt after being successful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638290D2" w14:textId="77777777" w:rsidR="002D1B6C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17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xperi</w:t>
      </w:r>
      <w:r w:rsidR="00CF444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ence the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atisfac</w:t>
      </w:r>
      <w:r w:rsidR="00CF444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ion of overcoming the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dif</w:t>
      </w:r>
      <w:r w:rsidR="00CF444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f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cult</w:t>
      </w:r>
      <w:r w:rsidR="00CF444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es </w:t>
      </w:r>
      <w:r w:rsidR="00CF444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and challenges I may fac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22FAA73A" w14:textId="77777777" w:rsidR="002D1B6C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18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CF444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feeling self-satisfied with work well don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04EE14DF" w14:textId="77777777" w:rsidR="002D1B6C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b/>
          <w:color w:val="auto"/>
          <w:sz w:val="16"/>
          <w:szCs w:val="16"/>
        </w:rPr>
        <w:t>5. Avoidance goal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:</w:t>
      </w:r>
    </w:p>
    <w:p w14:paraId="3CA35659" w14:textId="77777777" w:rsidR="002D1B6C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19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BF1B2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pass it by making the least effor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61347C08" w14:textId="77777777" w:rsidR="002D1B6C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20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BF1B2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not making more effort than strictly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nece</w:t>
      </w:r>
      <w:r w:rsidR="00BF1B2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ar</w:t>
      </w:r>
      <w:r w:rsidR="00BF1B2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358727BB" w14:textId="77777777" w:rsidR="002D1B6C" w:rsidRPr="000D6737" w:rsidRDefault="00CD1660" w:rsidP="002D1B6C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21. 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BF1B2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ee</w:t>
      </w:r>
      <w:r w:rsidR="009C2ADB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ki</w:t>
      </w:r>
      <w:r w:rsidR="00BF1B2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ng shortcuts </w:t>
      </w:r>
      <w:r w:rsidR="009C2ADB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o pass the subject by</w:t>
      </w:r>
      <w:r w:rsidR="00BF1B2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making the least effort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1D0C0F32" w14:textId="77777777" w:rsidR="002D1B6C" w:rsidRPr="000D6737" w:rsidRDefault="00CD1660" w:rsidP="00735325">
      <w:pPr>
        <w:spacing w:after="0" w:line="276" w:lineRule="auto"/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22. </w:t>
      </w:r>
      <w:r w:rsidR="003A513C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M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y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obje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tiv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with this subject</w:t>
      </w:r>
      <w:r w:rsidR="00906D55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s </w:t>
      </w:r>
      <w:r w:rsidR="00F80E34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to </w:t>
      </w:r>
      <w:r w:rsidR="00BF1B26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studying and working just enough to pass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.</w:t>
      </w:r>
    </w:p>
    <w:p w14:paraId="72AFB7F8" w14:textId="77777777" w:rsidR="00985219" w:rsidRPr="000D6737" w:rsidRDefault="00985219" w:rsidP="00985219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14:paraId="5A3197E2" w14:textId="77777777" w:rsidR="00985219" w:rsidRPr="000D6737" w:rsidRDefault="00CD1660" w:rsidP="0098521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* Adapt</w:t>
      </w:r>
      <w:r w:rsidR="00576457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d </w:t>
      </w:r>
      <w:r w:rsidR="00576457"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from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: </w:t>
      </w:r>
      <w:proofErr w:type="spellStart"/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>Midley</w:t>
      </w:r>
      <w:proofErr w:type="spellEnd"/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, C. et al. (2000). </w:t>
      </w:r>
      <w:r w:rsidRPr="000D6737">
        <w:rPr>
          <w:rFonts w:ascii="Times New Roman" w:eastAsia="Times New Roman" w:hAnsi="Times New Roman" w:cs="Times New Roman"/>
          <w:i/>
          <w:color w:val="auto"/>
          <w:sz w:val="16"/>
          <w:szCs w:val="16"/>
        </w:rPr>
        <w:t>Manual for the Patterns of Adaptive Learning Scales</w:t>
      </w:r>
      <w:r w:rsidRPr="000D6737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. University of Michigan. </w:t>
      </w:r>
    </w:p>
    <w:p w14:paraId="3B9C9D6E" w14:textId="77777777" w:rsidR="009D42A0" w:rsidRPr="000D6737" w:rsidRDefault="009D42A0">
      <w:pPr>
        <w:rPr>
          <w:rFonts w:ascii="Times New Roman" w:eastAsia="Calibri" w:hAnsi="Times New Roman" w:cs="Times New Roman"/>
          <w:color w:val="222222"/>
          <w:sz w:val="20"/>
          <w:szCs w:val="20"/>
        </w:rPr>
      </w:pPr>
    </w:p>
    <w:p w14:paraId="0250671F" w14:textId="77777777" w:rsidR="00B12AAB" w:rsidRPr="000D6737" w:rsidRDefault="00CD1660">
      <w:pPr>
        <w:rPr>
          <w:rFonts w:ascii="Times New Roman" w:eastAsia="Calibri" w:hAnsi="Times New Roman" w:cs="Times New Roman"/>
          <w:color w:val="222222"/>
          <w:sz w:val="20"/>
          <w:szCs w:val="20"/>
        </w:rPr>
      </w:pPr>
      <w:r w:rsidRPr="000D6737">
        <w:rPr>
          <w:rFonts w:ascii="Times New Roman" w:eastAsia="Calibri" w:hAnsi="Times New Roman" w:cs="Times New Roman"/>
          <w:color w:val="222222"/>
          <w:sz w:val="20"/>
          <w:szCs w:val="20"/>
        </w:rPr>
        <w:br w:type="page"/>
      </w:r>
    </w:p>
    <w:p w14:paraId="6190C1CA" w14:textId="77777777" w:rsidR="00B12AAB" w:rsidRPr="000D6737" w:rsidRDefault="00CD1660" w:rsidP="00B12AAB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before="120" w:after="0" w:line="276" w:lineRule="auto"/>
        <w:rPr>
          <w:rFonts w:ascii="Times New Roman" w:eastAsia="Calibri" w:hAnsi="Times New Roman" w:cs="Times New Roman"/>
          <w:color w:val="222222"/>
          <w:sz w:val="28"/>
          <w:szCs w:val="28"/>
        </w:rPr>
      </w:pPr>
      <w:r w:rsidRPr="000D6737">
        <w:rPr>
          <w:rFonts w:ascii="Times New Roman" w:eastAsia="Calibri" w:hAnsi="Times New Roman" w:cs="Times New Roman"/>
          <w:color w:val="222222"/>
          <w:sz w:val="28"/>
          <w:szCs w:val="28"/>
        </w:rPr>
        <w:lastRenderedPageBreak/>
        <w:t xml:space="preserve">Annex-2 </w:t>
      </w:r>
    </w:p>
    <w:p w14:paraId="09673EB3" w14:textId="77777777" w:rsidR="00B12AAB" w:rsidRPr="000D6737" w:rsidRDefault="00CD1660" w:rsidP="00B12AAB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before="120" w:after="0" w:line="276" w:lineRule="auto"/>
        <w:jc w:val="center"/>
        <w:rPr>
          <w:rFonts w:ascii="Times New Roman" w:eastAsia="Calibri" w:hAnsi="Times New Roman" w:cs="Times New Roman"/>
          <w:b/>
          <w:color w:val="222222"/>
          <w:sz w:val="24"/>
          <w:szCs w:val="24"/>
        </w:rPr>
      </w:pPr>
      <w:r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 xml:space="preserve">MOCSE: </w:t>
      </w:r>
      <w:r w:rsidR="00B71A2C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 xml:space="preserve">The </w:t>
      </w:r>
      <w:r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 xml:space="preserve">Learning </w:t>
      </w:r>
      <w:r w:rsidR="00B71A2C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>D</w:t>
      </w:r>
      <w:r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 xml:space="preserve">emands and </w:t>
      </w:r>
      <w:r w:rsidR="00B71A2C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>T</w:t>
      </w:r>
      <w:r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 xml:space="preserve">eacher </w:t>
      </w:r>
      <w:r w:rsidR="00B71A2C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>S</w:t>
      </w:r>
      <w:r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 xml:space="preserve">upport </w:t>
      </w:r>
      <w:r w:rsidR="00B71A2C"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>Q</w:t>
      </w:r>
      <w:r w:rsidRPr="000D6737">
        <w:rPr>
          <w:rFonts w:ascii="Times New Roman" w:eastAsia="Calibri" w:hAnsi="Times New Roman" w:cs="Times New Roman"/>
          <w:b/>
          <w:color w:val="222222"/>
          <w:sz w:val="24"/>
          <w:szCs w:val="24"/>
        </w:rPr>
        <w:t>uestionnaire.</w:t>
      </w:r>
    </w:p>
    <w:p w14:paraId="58DD1B1D" w14:textId="77777777" w:rsidR="007F3346" w:rsidRPr="00561437" w:rsidRDefault="00CD1660" w:rsidP="00B12AAB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before="120" w:after="0" w:line="276" w:lineRule="auto"/>
        <w:jc w:val="center"/>
        <w:rPr>
          <w:rFonts w:ascii="Times New Roman" w:eastAsia="Calibri" w:hAnsi="Times New Roman" w:cs="Times New Roman"/>
          <w:b/>
          <w:color w:val="222222"/>
          <w:sz w:val="20"/>
          <w:szCs w:val="20"/>
          <w:lang w:val="es-ES"/>
        </w:rPr>
      </w:pPr>
      <w:r w:rsidRPr="00561437">
        <w:rPr>
          <w:rFonts w:ascii="Times New Roman" w:eastAsia="Calibri" w:hAnsi="Times New Roman" w:cs="Times New Roman"/>
          <w:b/>
          <w:color w:val="222222"/>
          <w:sz w:val="20"/>
          <w:szCs w:val="20"/>
          <w:lang w:val="es-ES"/>
        </w:rPr>
        <w:t>(</w:t>
      </w:r>
      <w:proofErr w:type="spellStart"/>
      <w:r w:rsidRPr="00561437">
        <w:rPr>
          <w:rFonts w:ascii="Times New Roman" w:eastAsia="Calibri" w:hAnsi="Times New Roman" w:cs="Times New Roman"/>
          <w:b/>
          <w:color w:val="222222"/>
          <w:sz w:val="20"/>
          <w:szCs w:val="20"/>
          <w:lang w:val="es-ES"/>
        </w:rPr>
        <w:t>Controllable</w:t>
      </w:r>
      <w:proofErr w:type="spellEnd"/>
      <w:r w:rsidRPr="00561437">
        <w:rPr>
          <w:rFonts w:ascii="Times New Roman" w:eastAsia="Calibri" w:hAnsi="Times New Roman" w:cs="Times New Roman"/>
          <w:b/>
          <w:color w:val="222222"/>
          <w:sz w:val="20"/>
          <w:szCs w:val="20"/>
          <w:lang w:val="es-ES"/>
        </w:rPr>
        <w:t xml:space="preserve"> variables)</w:t>
      </w:r>
    </w:p>
    <w:p w14:paraId="35660951" w14:textId="77777777" w:rsidR="00B12AAB" w:rsidRPr="00605847" w:rsidRDefault="00CD1660" w:rsidP="00B12AAB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before="120" w:after="0" w:line="276" w:lineRule="auto"/>
        <w:jc w:val="center"/>
        <w:rPr>
          <w:rFonts w:ascii="Times New Roman" w:eastAsia="Calibri" w:hAnsi="Times New Roman" w:cs="Times New Roman"/>
          <w:color w:val="222222"/>
          <w:sz w:val="18"/>
          <w:szCs w:val="18"/>
          <w:lang w:val="es-ES"/>
        </w:rPr>
      </w:pPr>
      <w:proofErr w:type="spellStart"/>
      <w:r w:rsidRPr="00605847">
        <w:rPr>
          <w:rFonts w:ascii="Times New Roman" w:eastAsia="Calibri" w:hAnsi="Times New Roman" w:cs="Times New Roman"/>
          <w:color w:val="222222"/>
          <w:sz w:val="18"/>
          <w:szCs w:val="18"/>
          <w:lang w:val="es-ES"/>
        </w:rPr>
        <w:t>Aut</w:t>
      </w:r>
      <w:r w:rsidR="00EB4832" w:rsidRPr="00605847">
        <w:rPr>
          <w:rFonts w:ascii="Times New Roman" w:eastAsia="Calibri" w:hAnsi="Times New Roman" w:cs="Times New Roman"/>
          <w:color w:val="222222"/>
          <w:sz w:val="18"/>
          <w:szCs w:val="18"/>
          <w:lang w:val="es-ES"/>
        </w:rPr>
        <w:t>h</w:t>
      </w:r>
      <w:r w:rsidRPr="00605847">
        <w:rPr>
          <w:rFonts w:ascii="Times New Roman" w:eastAsia="Calibri" w:hAnsi="Times New Roman" w:cs="Times New Roman"/>
          <w:color w:val="222222"/>
          <w:sz w:val="18"/>
          <w:szCs w:val="18"/>
          <w:lang w:val="es-ES"/>
        </w:rPr>
        <w:t>ors</w:t>
      </w:r>
      <w:proofErr w:type="spellEnd"/>
      <w:r w:rsidRPr="00605847">
        <w:rPr>
          <w:rFonts w:ascii="Times New Roman" w:eastAsia="Calibri" w:hAnsi="Times New Roman" w:cs="Times New Roman"/>
          <w:color w:val="222222"/>
          <w:sz w:val="18"/>
          <w:szCs w:val="18"/>
          <w:lang w:val="es-ES"/>
        </w:rPr>
        <w:t>: Fernando Doménech-</w:t>
      </w:r>
      <w:proofErr w:type="spellStart"/>
      <w:r w:rsidRPr="00605847">
        <w:rPr>
          <w:rFonts w:ascii="Times New Roman" w:eastAsia="Calibri" w:hAnsi="Times New Roman" w:cs="Times New Roman"/>
          <w:color w:val="222222"/>
          <w:sz w:val="18"/>
          <w:szCs w:val="18"/>
          <w:lang w:val="es-ES"/>
        </w:rPr>
        <w:t>Betoret</w:t>
      </w:r>
      <w:proofErr w:type="spellEnd"/>
      <w:r w:rsidRPr="00605847">
        <w:rPr>
          <w:rFonts w:ascii="Times New Roman" w:eastAsia="Calibri" w:hAnsi="Times New Roman" w:cs="Times New Roman"/>
          <w:color w:val="222222"/>
          <w:sz w:val="18"/>
          <w:szCs w:val="18"/>
          <w:lang w:val="es-ES"/>
        </w:rPr>
        <w:t xml:space="preserve">, Amparo Gómez-Artiga, Laura Abellán-Roselló, Adela Descals-Tomás, Esperanza </w:t>
      </w:r>
      <w:proofErr w:type="spellStart"/>
      <w:r w:rsidRPr="00605847">
        <w:rPr>
          <w:rFonts w:ascii="Times New Roman" w:eastAsia="Calibri" w:hAnsi="Times New Roman" w:cs="Times New Roman"/>
          <w:color w:val="222222"/>
          <w:sz w:val="18"/>
          <w:szCs w:val="18"/>
          <w:lang w:val="es-ES"/>
        </w:rPr>
        <w:t>Rocabert-Beút</w:t>
      </w:r>
      <w:proofErr w:type="spellEnd"/>
    </w:p>
    <w:p w14:paraId="268043D7" w14:textId="77777777" w:rsidR="005C6D0D" w:rsidRPr="00605847" w:rsidRDefault="005C6D0D" w:rsidP="00C50653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before="120" w:after="0" w:line="276" w:lineRule="auto"/>
        <w:rPr>
          <w:rFonts w:ascii="Times New Roman" w:eastAsia="Calibri" w:hAnsi="Times New Roman" w:cs="Times New Roman"/>
          <w:color w:val="222222"/>
          <w:sz w:val="20"/>
          <w:szCs w:val="20"/>
          <w:lang w:val="es-ES"/>
        </w:rPr>
      </w:pPr>
    </w:p>
    <w:p w14:paraId="21B759A9" w14:textId="77777777" w:rsidR="00EB4832" w:rsidRPr="00E72311" w:rsidRDefault="00CD1660" w:rsidP="00072847">
      <w:pPr>
        <w:rPr>
          <w:rFonts w:ascii="Verdana" w:hAnsi="Verdana"/>
          <w:sz w:val="18"/>
          <w:szCs w:val="18"/>
        </w:rPr>
      </w:pPr>
      <w:r w:rsidRPr="00E72311">
        <w:rPr>
          <w:rFonts w:ascii="Verdana" w:hAnsi="Verdana"/>
          <w:sz w:val="18"/>
          <w:szCs w:val="18"/>
        </w:rPr>
        <w:t>N</w:t>
      </w:r>
      <w:r w:rsidR="00EB4832" w:rsidRPr="00E72311">
        <w:rPr>
          <w:rFonts w:ascii="Verdana" w:hAnsi="Verdana"/>
          <w:sz w:val="18"/>
          <w:szCs w:val="18"/>
        </w:rPr>
        <w:t>B</w:t>
      </w:r>
      <w:r w:rsidR="006379D9" w:rsidRPr="00E72311">
        <w:rPr>
          <w:rFonts w:ascii="Verdana" w:hAnsi="Verdana"/>
          <w:sz w:val="18"/>
          <w:szCs w:val="18"/>
        </w:rPr>
        <w:t xml:space="preserve"> 1</w:t>
      </w:r>
      <w:r w:rsidRPr="00E72311">
        <w:rPr>
          <w:rFonts w:ascii="Verdana" w:hAnsi="Verdana"/>
          <w:sz w:val="18"/>
          <w:szCs w:val="18"/>
        </w:rPr>
        <w:t xml:space="preserve">: </w:t>
      </w:r>
      <w:r w:rsidR="00EB4832" w:rsidRPr="00E72311">
        <w:rPr>
          <w:rFonts w:ascii="Verdana" w:hAnsi="Verdana"/>
          <w:sz w:val="18"/>
          <w:szCs w:val="18"/>
        </w:rPr>
        <w:t xml:space="preserve">This questionnaire is the </w:t>
      </w:r>
      <w:r w:rsidRPr="00E72311">
        <w:rPr>
          <w:rFonts w:ascii="Verdana" w:hAnsi="Verdana"/>
          <w:sz w:val="18"/>
          <w:szCs w:val="18"/>
        </w:rPr>
        <w:t>result</w:t>
      </w:r>
      <w:r w:rsidR="00EB4832" w:rsidRPr="00E72311">
        <w:rPr>
          <w:rFonts w:ascii="Verdana" w:hAnsi="Verdana"/>
          <w:sz w:val="18"/>
          <w:szCs w:val="18"/>
        </w:rPr>
        <w:t xml:space="preserve"> </w:t>
      </w:r>
      <w:r w:rsidRPr="00E72311">
        <w:rPr>
          <w:rFonts w:ascii="Verdana" w:hAnsi="Verdana"/>
          <w:sz w:val="18"/>
          <w:szCs w:val="18"/>
        </w:rPr>
        <w:t>o</w:t>
      </w:r>
      <w:r w:rsidR="00EB4832" w:rsidRPr="00E72311">
        <w:rPr>
          <w:rFonts w:ascii="Verdana" w:hAnsi="Verdana"/>
          <w:sz w:val="18"/>
          <w:szCs w:val="18"/>
        </w:rPr>
        <w:t>f</w:t>
      </w:r>
      <w:r w:rsidRPr="00E72311">
        <w:rPr>
          <w:rFonts w:ascii="Verdana" w:hAnsi="Verdana"/>
          <w:sz w:val="18"/>
          <w:szCs w:val="18"/>
        </w:rPr>
        <w:t xml:space="preserve"> revis</w:t>
      </w:r>
      <w:r w:rsidR="00EB4832" w:rsidRPr="00E72311">
        <w:rPr>
          <w:rFonts w:ascii="Verdana" w:hAnsi="Verdana"/>
          <w:sz w:val="18"/>
          <w:szCs w:val="18"/>
        </w:rPr>
        <w:t>ing and improving that used by</w:t>
      </w:r>
      <w:r w:rsidR="00554808" w:rsidRPr="00E72311">
        <w:rPr>
          <w:rFonts w:ascii="Verdana" w:hAnsi="Verdana"/>
          <w:sz w:val="18"/>
          <w:szCs w:val="18"/>
        </w:rPr>
        <w:t xml:space="preserve"> </w:t>
      </w:r>
      <w:proofErr w:type="spellStart"/>
      <w:r w:rsidR="00554808" w:rsidRPr="00E72311">
        <w:rPr>
          <w:rFonts w:ascii="Verdana" w:hAnsi="Verdana"/>
          <w:sz w:val="18"/>
          <w:szCs w:val="18"/>
        </w:rPr>
        <w:t>Doménech</w:t>
      </w:r>
      <w:proofErr w:type="spellEnd"/>
      <w:r w:rsidR="00554808" w:rsidRPr="00E72311">
        <w:rPr>
          <w:rFonts w:ascii="Verdana" w:hAnsi="Verdana"/>
          <w:sz w:val="18"/>
          <w:szCs w:val="18"/>
        </w:rPr>
        <w:t xml:space="preserve"> et al. (2019</w:t>
      </w:r>
      <w:r w:rsidRPr="00E72311">
        <w:rPr>
          <w:rFonts w:ascii="Verdana" w:hAnsi="Verdana"/>
          <w:sz w:val="18"/>
          <w:szCs w:val="18"/>
        </w:rPr>
        <w:t xml:space="preserve">) </w:t>
      </w:r>
      <w:r w:rsidR="00EB4832" w:rsidRPr="00E72311">
        <w:rPr>
          <w:rFonts w:ascii="Verdana" w:hAnsi="Verdana"/>
          <w:sz w:val="18"/>
          <w:szCs w:val="18"/>
        </w:rPr>
        <w:t>in the Higher Education</w:t>
      </w:r>
      <w:r w:rsidRPr="00E72311">
        <w:rPr>
          <w:rFonts w:ascii="Verdana" w:hAnsi="Verdana"/>
          <w:sz w:val="18"/>
          <w:szCs w:val="18"/>
        </w:rPr>
        <w:t xml:space="preserve"> context.</w:t>
      </w:r>
      <w:r w:rsidR="00EB4832" w:rsidRPr="00E72311">
        <w:rPr>
          <w:rFonts w:ascii="Verdana" w:hAnsi="Verdana"/>
          <w:sz w:val="18"/>
          <w:szCs w:val="18"/>
        </w:rPr>
        <w:t xml:space="preserve"> It would have to be adapted before being applied to other levels of education</w:t>
      </w:r>
    </w:p>
    <w:p w14:paraId="11F777F9" w14:textId="77777777" w:rsidR="006379D9" w:rsidRPr="000D6737" w:rsidRDefault="006379D9" w:rsidP="00072847">
      <w:pPr>
        <w:rPr>
          <w:rFonts w:ascii="Verdana" w:hAnsi="Verdana"/>
          <w:sz w:val="18"/>
          <w:szCs w:val="18"/>
        </w:rPr>
      </w:pPr>
      <w:r w:rsidRPr="00E72311">
        <w:rPr>
          <w:rFonts w:ascii="Verdana" w:hAnsi="Verdana"/>
          <w:sz w:val="18"/>
          <w:szCs w:val="18"/>
        </w:rPr>
        <w:t xml:space="preserve">NB 2: The same </w:t>
      </w:r>
      <w:r w:rsidR="000012F8" w:rsidRPr="00E72311">
        <w:rPr>
          <w:rFonts w:ascii="Verdana" w:hAnsi="Verdana"/>
          <w:sz w:val="18"/>
          <w:szCs w:val="18"/>
        </w:rPr>
        <w:t>dimensions</w:t>
      </w:r>
      <w:r w:rsidRPr="00E72311">
        <w:rPr>
          <w:rFonts w:ascii="Verdana" w:hAnsi="Verdana"/>
          <w:sz w:val="18"/>
          <w:szCs w:val="18"/>
        </w:rPr>
        <w:t xml:space="preserve"> should be addressed using</w:t>
      </w:r>
      <w:r w:rsidR="000012F8" w:rsidRPr="00E72311">
        <w:rPr>
          <w:rFonts w:ascii="Verdana" w:hAnsi="Verdana"/>
          <w:sz w:val="18"/>
          <w:szCs w:val="18"/>
        </w:rPr>
        <w:t xml:space="preserve"> a more qualitative techni</w:t>
      </w:r>
      <w:r w:rsidR="00AB23CD" w:rsidRPr="00E72311">
        <w:rPr>
          <w:rFonts w:ascii="Verdana" w:hAnsi="Verdana"/>
          <w:sz w:val="18"/>
          <w:szCs w:val="18"/>
        </w:rPr>
        <w:t>que</w:t>
      </w:r>
      <w:r w:rsidR="000012F8" w:rsidRPr="00E72311">
        <w:rPr>
          <w:rFonts w:ascii="Verdana" w:hAnsi="Verdana"/>
          <w:sz w:val="18"/>
          <w:szCs w:val="18"/>
        </w:rPr>
        <w:t xml:space="preserve">, such as </w:t>
      </w:r>
      <w:r w:rsidR="00AB23CD" w:rsidRPr="00E72311">
        <w:rPr>
          <w:rFonts w:ascii="Verdana" w:hAnsi="Verdana"/>
          <w:sz w:val="18"/>
          <w:szCs w:val="18"/>
        </w:rPr>
        <w:t>an</w:t>
      </w:r>
      <w:r w:rsidR="000012F8" w:rsidRPr="00E72311">
        <w:rPr>
          <w:rFonts w:ascii="Verdana" w:hAnsi="Verdana"/>
          <w:sz w:val="18"/>
          <w:szCs w:val="18"/>
        </w:rPr>
        <w:t xml:space="preserve"> </w:t>
      </w:r>
      <w:r w:rsidRPr="00E72311">
        <w:rPr>
          <w:rFonts w:ascii="Verdana" w:hAnsi="Verdana"/>
          <w:sz w:val="18"/>
          <w:szCs w:val="18"/>
        </w:rPr>
        <w:t>interview</w:t>
      </w:r>
      <w:r w:rsidR="00AB23CD" w:rsidRPr="00E72311">
        <w:rPr>
          <w:rFonts w:ascii="Verdana" w:hAnsi="Verdana"/>
          <w:sz w:val="18"/>
          <w:szCs w:val="18"/>
        </w:rPr>
        <w:t>,</w:t>
      </w:r>
      <w:r w:rsidRPr="00E72311">
        <w:rPr>
          <w:rFonts w:ascii="Verdana" w:hAnsi="Verdana"/>
          <w:sz w:val="18"/>
          <w:szCs w:val="18"/>
        </w:rPr>
        <w:t xml:space="preserve"> and complement the information collected </w:t>
      </w:r>
      <w:r w:rsidR="00AB23CD" w:rsidRPr="00E72311">
        <w:rPr>
          <w:rFonts w:ascii="Verdana" w:hAnsi="Verdana"/>
          <w:sz w:val="18"/>
          <w:szCs w:val="18"/>
        </w:rPr>
        <w:t>wi</w:t>
      </w:r>
      <w:r w:rsidRPr="00E72311">
        <w:rPr>
          <w:rFonts w:ascii="Verdana" w:hAnsi="Verdana"/>
          <w:sz w:val="18"/>
          <w:szCs w:val="18"/>
        </w:rPr>
        <w:t>th</w:t>
      </w:r>
      <w:r w:rsidR="00AB23CD" w:rsidRPr="00E72311">
        <w:rPr>
          <w:rFonts w:ascii="Verdana" w:hAnsi="Verdana"/>
          <w:sz w:val="18"/>
          <w:szCs w:val="18"/>
        </w:rPr>
        <w:t xml:space="preserve"> </w:t>
      </w:r>
      <w:r w:rsidRPr="00E72311">
        <w:rPr>
          <w:rFonts w:ascii="Verdana" w:hAnsi="Verdana"/>
          <w:sz w:val="18"/>
          <w:szCs w:val="18"/>
        </w:rPr>
        <w:t>the questionnaire.</w:t>
      </w:r>
    </w:p>
    <w:p w14:paraId="5DC23B2F" w14:textId="77777777" w:rsidR="00AF7DD5" w:rsidRDefault="00AF7DD5" w:rsidP="004B13E7">
      <w:pPr>
        <w:jc w:val="center"/>
        <w:rPr>
          <w:rFonts w:ascii="Times New Roman" w:eastAsia="Calibri" w:hAnsi="Times New Roman" w:cs="Times New Roman"/>
          <w:color w:val="222222"/>
          <w:sz w:val="20"/>
          <w:szCs w:val="20"/>
        </w:rPr>
      </w:pPr>
    </w:p>
    <w:p w14:paraId="7F656EF5" w14:textId="77777777" w:rsidR="004B13E7" w:rsidRPr="000D6737" w:rsidRDefault="00CD1660" w:rsidP="004B13E7">
      <w:pPr>
        <w:jc w:val="center"/>
        <w:rPr>
          <w:rFonts w:ascii="Times New Roman" w:eastAsia="Calibri" w:hAnsi="Times New Roman" w:cs="Times New Roman"/>
          <w:color w:val="222222"/>
          <w:sz w:val="20"/>
          <w:szCs w:val="20"/>
        </w:rPr>
      </w:pPr>
      <w:r w:rsidRPr="000D6737">
        <w:rPr>
          <w:rFonts w:ascii="Times New Roman" w:eastAsia="Calibri" w:hAnsi="Times New Roman" w:cs="Times New Roman"/>
          <w:color w:val="222222"/>
          <w:sz w:val="20"/>
          <w:szCs w:val="20"/>
        </w:rPr>
        <w:t>Dimension I: LEARNING DEMANDS</w:t>
      </w:r>
    </w:p>
    <w:p w14:paraId="715EBAFE" w14:textId="77777777" w:rsidR="003D6311" w:rsidRPr="000D6737" w:rsidRDefault="00EB4832" w:rsidP="003D6311">
      <w:pPr>
        <w:spacing w:after="0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Response scale</w:t>
      </w:r>
      <w:r w:rsidR="00CD1660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: </w:t>
      </w:r>
      <w:r w:rsidR="003D6311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Completely disagree</w:t>
      </w:r>
      <w:r w:rsidR="00CD1660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 (1)- </w:t>
      </w:r>
      <w:r w:rsidR="003D6311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Completely agree</w:t>
      </w:r>
      <w:r w:rsidR="00CD1660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 (6)</w:t>
      </w:r>
    </w:p>
    <w:p w14:paraId="5A388434" w14:textId="77777777" w:rsidR="00007112" w:rsidRPr="000D6737" w:rsidRDefault="00007112" w:rsidP="004B13E7">
      <w:pPr>
        <w:spacing w:after="0"/>
        <w:rPr>
          <w:rFonts w:ascii="Times New Roman" w:eastAsia="Calibri" w:hAnsi="Times New Roman" w:cs="Times New Roman"/>
          <w:b/>
          <w:color w:val="222222"/>
          <w:sz w:val="16"/>
          <w:szCs w:val="16"/>
        </w:rPr>
      </w:pPr>
    </w:p>
    <w:p w14:paraId="4534A851" w14:textId="77777777" w:rsidR="004B13E7" w:rsidRPr="000D6737" w:rsidRDefault="00CD1660" w:rsidP="004B13E7">
      <w:pPr>
        <w:spacing w:after="0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222222"/>
          <w:sz w:val="16"/>
          <w:szCs w:val="16"/>
        </w:rPr>
        <w:t>Dif</w:t>
      </w:r>
      <w:r w:rsidR="00DC665C" w:rsidRPr="000D6737">
        <w:rPr>
          <w:rFonts w:ascii="Times New Roman" w:eastAsia="Calibri" w:hAnsi="Times New Roman" w:cs="Times New Roman"/>
          <w:b/>
          <w:color w:val="222222"/>
          <w:sz w:val="16"/>
          <w:szCs w:val="16"/>
        </w:rPr>
        <w:t>f</w:t>
      </w:r>
      <w:r w:rsidRPr="000D6737">
        <w:rPr>
          <w:rFonts w:ascii="Times New Roman" w:eastAsia="Calibri" w:hAnsi="Times New Roman" w:cs="Times New Roman"/>
          <w:b/>
          <w:color w:val="222222"/>
          <w:sz w:val="16"/>
          <w:szCs w:val="16"/>
        </w:rPr>
        <w:t>icult</w:t>
      </w:r>
      <w:r w:rsidR="00DC665C" w:rsidRPr="000D6737">
        <w:rPr>
          <w:rFonts w:ascii="Times New Roman" w:eastAsia="Calibri" w:hAnsi="Times New Roman" w:cs="Times New Roman"/>
          <w:b/>
          <w:color w:val="222222"/>
          <w:sz w:val="16"/>
          <w:szCs w:val="16"/>
        </w:rPr>
        <w:t xml:space="preserve">y of </w:t>
      </w:r>
      <w:r w:rsidRPr="000D6737">
        <w:rPr>
          <w:rFonts w:ascii="Times New Roman" w:eastAsia="Calibri" w:hAnsi="Times New Roman" w:cs="Times New Roman"/>
          <w:b/>
          <w:color w:val="222222"/>
          <w:sz w:val="16"/>
          <w:szCs w:val="16"/>
        </w:rPr>
        <w:t>demands</w:t>
      </w:r>
    </w:p>
    <w:p w14:paraId="1029F4B5" w14:textId="77777777" w:rsidR="009F7E1B" w:rsidRPr="000D6737" w:rsidRDefault="009F7E1B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9877ED">
        <w:rPr>
          <w:rFonts w:ascii="Times New Roman" w:eastAsia="Calibri" w:hAnsi="Times New Roman" w:cs="Times New Roman"/>
          <w:color w:val="222222"/>
          <w:sz w:val="16"/>
          <w:szCs w:val="16"/>
        </w:rPr>
        <w:t>1. The objectives set in this subject to be fulfilled are too demanding.</w:t>
      </w:r>
    </w:p>
    <w:p w14:paraId="349D8FF5" w14:textId="77777777" w:rsidR="00007112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2. </w:t>
      </w:r>
      <w:r w:rsidR="00DC665C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The workload I am expected to do to pass this subject is too much</w:t>
      </w: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.</w:t>
      </w:r>
    </w:p>
    <w:p w14:paraId="1BA8796E" w14:textId="77777777" w:rsidR="00DB69C2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3.</w:t>
      </w:r>
      <w:r w:rsidR="00DC665C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 It takes too much effort to obtain a good mark in this subject.</w:t>
      </w:r>
    </w:p>
    <w:p w14:paraId="2947391E" w14:textId="77777777" w:rsidR="00DB69C2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4. </w:t>
      </w:r>
      <w:r w:rsidR="002225CA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The expected level of demand to pass the theoretical part of this subject is too high</w:t>
      </w: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.</w:t>
      </w:r>
    </w:p>
    <w:p w14:paraId="2C670AAB" w14:textId="77777777" w:rsidR="00DB69C2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5. </w:t>
      </w:r>
      <w:r w:rsidR="002225CA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The expected level of demand to pass the practical part of this subject is too high</w:t>
      </w: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.</w:t>
      </w:r>
    </w:p>
    <w:p w14:paraId="081102A3" w14:textId="77777777" w:rsidR="00DB69C2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6. </w:t>
      </w:r>
      <w:r w:rsidR="002225CA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The evaluation </w:t>
      </w: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criteri</w:t>
      </w:r>
      <w:r w:rsidR="002225CA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a set by the teacher to pass this subject are too demanding</w:t>
      </w: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.</w:t>
      </w:r>
    </w:p>
    <w:p w14:paraId="0F9EE9C1" w14:textId="77777777" w:rsidR="00DB69C2" w:rsidRPr="000D6737" w:rsidRDefault="00DB69C2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</w:p>
    <w:p w14:paraId="5E7A4FFA" w14:textId="77777777" w:rsidR="005E35BF" w:rsidRPr="000D6737" w:rsidRDefault="00D64EA6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222222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222222"/>
          <w:sz w:val="16"/>
          <w:szCs w:val="16"/>
        </w:rPr>
        <w:t>The intrinsic value of demand</w:t>
      </w:r>
      <w:r w:rsidR="00CD1660" w:rsidRPr="000D6737">
        <w:rPr>
          <w:rFonts w:ascii="Times New Roman" w:eastAsia="Calibri" w:hAnsi="Times New Roman" w:cs="Times New Roman"/>
          <w:b/>
          <w:color w:val="222222"/>
          <w:sz w:val="16"/>
          <w:szCs w:val="16"/>
        </w:rPr>
        <w:t xml:space="preserve">s </w:t>
      </w:r>
    </w:p>
    <w:p w14:paraId="155B12DF" w14:textId="77777777" w:rsidR="00B96118" w:rsidRPr="00344090" w:rsidRDefault="00B96118" w:rsidP="00B96118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344090">
        <w:rPr>
          <w:rFonts w:ascii="Times New Roman" w:eastAsia="Calibri" w:hAnsi="Times New Roman" w:cs="Times New Roman"/>
          <w:color w:val="222222"/>
          <w:sz w:val="16"/>
          <w:szCs w:val="16"/>
        </w:rPr>
        <w:t>1. The activities and tasks I am asked to do during this course to pass the subject are appealing.</w:t>
      </w:r>
    </w:p>
    <w:p w14:paraId="61EFC1D0" w14:textId="77777777" w:rsidR="00B96118" w:rsidRPr="00344090" w:rsidRDefault="00B96118" w:rsidP="00B96118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344090">
        <w:rPr>
          <w:rFonts w:ascii="Times New Roman" w:eastAsia="Calibri" w:hAnsi="Times New Roman" w:cs="Times New Roman"/>
          <w:color w:val="222222"/>
          <w:sz w:val="16"/>
          <w:szCs w:val="16"/>
        </w:rPr>
        <w:t>2. The activities and tasks I am asked to do during this course to pass the subject are innovative.</w:t>
      </w:r>
    </w:p>
    <w:p w14:paraId="45EB295F" w14:textId="77777777" w:rsidR="00B96118" w:rsidRPr="00344090" w:rsidRDefault="00B96118" w:rsidP="00B96118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344090">
        <w:rPr>
          <w:rFonts w:ascii="Times New Roman" w:eastAsia="Calibri" w:hAnsi="Times New Roman" w:cs="Times New Roman"/>
          <w:color w:val="222222"/>
          <w:sz w:val="16"/>
          <w:szCs w:val="16"/>
        </w:rPr>
        <w:t>3. The activities and tasks I am asked to do during this course to pass the subject match my current interests and preferences.</w:t>
      </w:r>
    </w:p>
    <w:p w14:paraId="699EEF0F" w14:textId="77777777" w:rsidR="00B96118" w:rsidRPr="00344090" w:rsidRDefault="00B96118" w:rsidP="00B96118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344090">
        <w:rPr>
          <w:rFonts w:ascii="Times New Roman" w:eastAsia="Calibri" w:hAnsi="Times New Roman" w:cs="Times New Roman"/>
          <w:color w:val="222222"/>
          <w:sz w:val="16"/>
          <w:szCs w:val="16"/>
        </w:rPr>
        <w:t>4. The activities and tasks I am asked to do during this course to pass the subject match today’s reality.</w:t>
      </w:r>
    </w:p>
    <w:p w14:paraId="11461294" w14:textId="77777777" w:rsidR="00B96118" w:rsidRPr="00344090" w:rsidRDefault="00B96118" w:rsidP="00B96118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344090">
        <w:rPr>
          <w:rFonts w:ascii="Times New Roman" w:eastAsia="Calibri" w:hAnsi="Times New Roman" w:cs="Times New Roman"/>
          <w:color w:val="222222"/>
          <w:sz w:val="16"/>
          <w:szCs w:val="16"/>
        </w:rPr>
        <w:t>5. The activities and tasks I am asked to do during this course to pass the subject match my personal and/or professional requirements.</w:t>
      </w:r>
    </w:p>
    <w:p w14:paraId="48438278" w14:textId="77777777" w:rsidR="00B96118" w:rsidRPr="00454D66" w:rsidRDefault="00B96118" w:rsidP="00B96118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454D66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6. The activities </w:t>
      </w:r>
      <w:r w:rsidR="006B075B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and tasks I am asked to do </w:t>
      </w:r>
      <w:r w:rsidRPr="00454D66">
        <w:rPr>
          <w:rFonts w:ascii="Times New Roman" w:eastAsia="Calibri" w:hAnsi="Times New Roman" w:cs="Times New Roman"/>
          <w:color w:val="222222"/>
          <w:sz w:val="16"/>
          <w:szCs w:val="16"/>
        </w:rPr>
        <w:t>during this course have aroused my curiosity.</w:t>
      </w:r>
    </w:p>
    <w:p w14:paraId="60F1131A" w14:textId="77777777" w:rsidR="00B96118" w:rsidRPr="00454D66" w:rsidRDefault="00B96118" w:rsidP="00B96118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454D66">
        <w:rPr>
          <w:rFonts w:ascii="Times New Roman" w:eastAsia="Calibri" w:hAnsi="Times New Roman" w:cs="Times New Roman"/>
          <w:color w:val="222222"/>
          <w:sz w:val="16"/>
          <w:szCs w:val="16"/>
        </w:rPr>
        <w:t>7. The contents I will have to study in this subject are appealing.</w:t>
      </w:r>
    </w:p>
    <w:p w14:paraId="1B76C0A9" w14:textId="77777777" w:rsidR="00B96118" w:rsidRPr="00454D66" w:rsidRDefault="00B96118" w:rsidP="00B96118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454D66">
        <w:rPr>
          <w:rFonts w:ascii="Times New Roman" w:eastAsia="Calibri" w:hAnsi="Times New Roman" w:cs="Times New Roman"/>
          <w:color w:val="222222"/>
          <w:sz w:val="16"/>
          <w:szCs w:val="16"/>
        </w:rPr>
        <w:t>8. The contents I will have to study are interesting.</w:t>
      </w:r>
    </w:p>
    <w:p w14:paraId="35C9E2AB" w14:textId="77777777" w:rsidR="00B96118" w:rsidRPr="00454D66" w:rsidRDefault="00B96118" w:rsidP="00B96118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454D66">
        <w:rPr>
          <w:rFonts w:ascii="Times New Roman" w:eastAsia="Calibri" w:hAnsi="Times New Roman" w:cs="Times New Roman"/>
          <w:color w:val="222222"/>
          <w:sz w:val="16"/>
          <w:szCs w:val="16"/>
        </w:rPr>
        <w:t>9. The contents I will have to study have aroused my curiosity.</w:t>
      </w:r>
    </w:p>
    <w:p w14:paraId="1D099AB5" w14:textId="77777777" w:rsidR="00B96118" w:rsidRPr="00D833F3" w:rsidRDefault="00B96118" w:rsidP="00B96118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454D66">
        <w:rPr>
          <w:rFonts w:ascii="Times New Roman" w:eastAsia="Calibri" w:hAnsi="Times New Roman" w:cs="Times New Roman"/>
          <w:color w:val="222222"/>
          <w:sz w:val="16"/>
          <w:szCs w:val="16"/>
        </w:rPr>
        <w:t>10. The contents I will have to study have aroused my interest.</w:t>
      </w:r>
    </w:p>
    <w:p w14:paraId="1480CA67" w14:textId="77777777" w:rsidR="005E35BF" w:rsidRPr="000D6737" w:rsidRDefault="005E35BF" w:rsidP="005E35BF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16"/>
          <w:szCs w:val="16"/>
        </w:rPr>
      </w:pPr>
    </w:p>
    <w:p w14:paraId="2BE1912F" w14:textId="77777777" w:rsidR="004B13E7" w:rsidRDefault="004B13E7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20"/>
          <w:szCs w:val="20"/>
        </w:rPr>
      </w:pPr>
    </w:p>
    <w:p w14:paraId="078B81A8" w14:textId="77777777" w:rsidR="00B96118" w:rsidRPr="000D6737" w:rsidRDefault="00B96118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222222"/>
          <w:sz w:val="20"/>
          <w:szCs w:val="20"/>
        </w:rPr>
      </w:pPr>
    </w:p>
    <w:p w14:paraId="0DF9CBBF" w14:textId="77777777" w:rsidR="004B13E7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jc w:val="center"/>
        <w:rPr>
          <w:rFonts w:ascii="Times New Roman" w:eastAsia="Calibri" w:hAnsi="Times New Roman" w:cs="Times New Roman"/>
          <w:color w:val="222222"/>
          <w:sz w:val="20"/>
          <w:szCs w:val="20"/>
        </w:rPr>
      </w:pPr>
      <w:r w:rsidRPr="000D6737">
        <w:rPr>
          <w:rFonts w:ascii="Times New Roman" w:eastAsia="Calibri" w:hAnsi="Times New Roman" w:cs="Times New Roman"/>
          <w:color w:val="222222"/>
          <w:sz w:val="20"/>
          <w:szCs w:val="20"/>
        </w:rPr>
        <w:t>Dimension II: TEACHER SUPPORT</w:t>
      </w:r>
    </w:p>
    <w:p w14:paraId="430A1D54" w14:textId="77777777" w:rsidR="00032FDE" w:rsidRPr="000D6737" w:rsidRDefault="00032FDE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222222"/>
          <w:sz w:val="16"/>
          <w:szCs w:val="16"/>
        </w:rPr>
      </w:pPr>
    </w:p>
    <w:p w14:paraId="7613E92B" w14:textId="77777777" w:rsidR="00D04541" w:rsidRPr="000D6737" w:rsidRDefault="00EB4832" w:rsidP="00D04541">
      <w:pPr>
        <w:spacing w:after="0"/>
        <w:rPr>
          <w:rFonts w:ascii="Times New Roman" w:eastAsia="Calibri" w:hAnsi="Times New Roman" w:cs="Times New Roman"/>
          <w:color w:val="222222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Response scale</w:t>
      </w:r>
      <w:r w:rsidR="00CD1660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: </w:t>
      </w:r>
      <w:r w:rsidR="00D04541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Completely disagree</w:t>
      </w:r>
      <w:r w:rsidR="00CD1660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 (1)- </w:t>
      </w:r>
      <w:r w:rsidR="00D04541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>Completely agree</w:t>
      </w:r>
      <w:r w:rsidR="00CD1660" w:rsidRPr="000D6737">
        <w:rPr>
          <w:rFonts w:ascii="Times New Roman" w:eastAsia="Calibri" w:hAnsi="Times New Roman" w:cs="Times New Roman"/>
          <w:color w:val="222222"/>
          <w:sz w:val="16"/>
          <w:szCs w:val="16"/>
        </w:rPr>
        <w:t xml:space="preserve"> (6)</w:t>
      </w:r>
    </w:p>
    <w:p w14:paraId="74E505A9" w14:textId="77777777" w:rsidR="00032FDE" w:rsidRPr="000D6737" w:rsidRDefault="00032FDE" w:rsidP="00D04541">
      <w:pPr>
        <w:spacing w:after="0"/>
        <w:rPr>
          <w:rFonts w:ascii="Times New Roman" w:eastAsia="Calibri" w:hAnsi="Times New Roman" w:cs="Times New Roman"/>
          <w:b/>
          <w:color w:val="222222"/>
          <w:sz w:val="16"/>
          <w:szCs w:val="16"/>
        </w:rPr>
      </w:pPr>
    </w:p>
    <w:p w14:paraId="11172C18" w14:textId="77777777" w:rsidR="00F445E1" w:rsidRPr="000D6737" w:rsidRDefault="003912D5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1. Content comprehension support</w:t>
      </w:r>
    </w:p>
    <w:p w14:paraId="41034665" w14:textId="77777777" w:rsidR="007D79F5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hAnsi="Times New Roman" w:cs="Times New Roman"/>
          <w:color w:val="auto"/>
          <w:sz w:val="16"/>
          <w:szCs w:val="16"/>
        </w:rPr>
      </w:pPr>
      <w:r w:rsidRPr="000D6737">
        <w:rPr>
          <w:color w:val="auto"/>
          <w:sz w:val="16"/>
          <w:szCs w:val="16"/>
        </w:rPr>
        <w:t xml:space="preserve">1. </w:t>
      </w:r>
      <w:r w:rsidRPr="000D6737">
        <w:rPr>
          <w:rFonts w:ascii="Times New Roman" w:hAnsi="Times New Roman" w:cs="Times New Roman"/>
          <w:color w:val="auto"/>
          <w:sz w:val="16"/>
          <w:szCs w:val="16"/>
        </w:rPr>
        <w:t>The teacher's explanations are clear and understandable.</w:t>
      </w:r>
    </w:p>
    <w:p w14:paraId="35B07AF1" w14:textId="77777777" w:rsidR="007D79F5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hAnsi="Times New Roman" w:cs="Times New Roman"/>
          <w:color w:val="auto"/>
          <w:sz w:val="16"/>
          <w:szCs w:val="16"/>
        </w:rPr>
        <w:t xml:space="preserve">2. The teacher's explanations are </w:t>
      </w:r>
      <w:r w:rsidR="003912D5" w:rsidRPr="000D6737">
        <w:rPr>
          <w:rFonts w:ascii="Times New Roman" w:hAnsi="Times New Roman" w:cs="Times New Roman"/>
          <w:color w:val="auto"/>
          <w:sz w:val="16"/>
          <w:szCs w:val="16"/>
        </w:rPr>
        <w:t>easy to follow</w:t>
      </w:r>
      <w:r w:rsidRPr="000D6737">
        <w:rPr>
          <w:rFonts w:ascii="Times New Roman" w:hAnsi="Times New Roman" w:cs="Times New Roman"/>
          <w:color w:val="auto"/>
          <w:sz w:val="16"/>
          <w:szCs w:val="16"/>
        </w:rPr>
        <w:t>.</w:t>
      </w:r>
    </w:p>
    <w:p w14:paraId="4E6938C1" w14:textId="77777777" w:rsidR="00F445E1" w:rsidRPr="000D6737" w:rsidRDefault="00CD1660" w:rsidP="007D79F5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3. </w:t>
      </w:r>
      <w:r w:rsidRPr="000D6737">
        <w:rPr>
          <w:rFonts w:ascii="Times New Roman" w:hAnsi="Times New Roman" w:cs="Times New Roman"/>
          <w:color w:val="auto"/>
          <w:sz w:val="16"/>
          <w:szCs w:val="16"/>
        </w:rPr>
        <w:t xml:space="preserve">The teacher's explanations </w:t>
      </w:r>
      <w:r w:rsidR="003912D5" w:rsidRPr="000D6737">
        <w:rPr>
          <w:rFonts w:ascii="Times New Roman" w:hAnsi="Times New Roman" w:cs="Times New Roman"/>
          <w:color w:val="auto"/>
          <w:sz w:val="16"/>
          <w:szCs w:val="16"/>
        </w:rPr>
        <w:t>match the students’ level to understand them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35B32FB6" w14:textId="77777777" w:rsidR="00F445E1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4. </w:t>
      </w:r>
      <w:r w:rsidRPr="000D6737">
        <w:rPr>
          <w:rFonts w:ascii="Times New Roman" w:hAnsi="Times New Roman" w:cs="Times New Roman"/>
          <w:color w:val="auto"/>
          <w:sz w:val="16"/>
          <w:szCs w:val="16"/>
        </w:rPr>
        <w:t xml:space="preserve">The teacher's explanations are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l</w:t>
      </w:r>
      <w:r w:rsidR="003912D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gica</w:t>
      </w:r>
      <w:r w:rsidR="003912D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l and well-organized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363A2CAA" w14:textId="77777777" w:rsidR="00F445E1" w:rsidRPr="000D6737" w:rsidRDefault="00F445E1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</w:p>
    <w:p w14:paraId="70D03D89" w14:textId="77777777" w:rsidR="00527DA0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 xml:space="preserve">2. </w:t>
      </w:r>
      <w:r w:rsidR="00786585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M</w:t>
      </w: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otiva</w:t>
      </w:r>
      <w:r w:rsidR="00786585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t</w:t>
      </w: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i</w:t>
      </w:r>
      <w:r w:rsidR="00786585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o</w:t>
      </w: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n</w:t>
      </w:r>
      <w:r w:rsidR="00786585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al support</w:t>
      </w:r>
    </w:p>
    <w:p w14:paraId="7FD5B16B" w14:textId="77777777" w:rsidR="005E35BF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. </w:t>
      </w:r>
      <w:r w:rsidR="0078658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has transmitted his/her interest and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ent</w:t>
      </w:r>
      <w:r w:rsidR="0078658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h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usiasm</w:t>
      </w:r>
      <w:r w:rsidR="0078658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right from the star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4404516E" w14:textId="77777777" w:rsidR="005E35BF" w:rsidRPr="000D6737" w:rsidRDefault="00CD1660" w:rsidP="00277DDC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2. </w:t>
      </w:r>
      <w:r w:rsidR="0078658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has made an effort to arouse our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curiosi</w:t>
      </w:r>
      <w:r w:rsidR="0078658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y about and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inter</w:t>
      </w:r>
      <w:r w:rsidR="00786585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st in this subject right from the star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74B4B0AA" w14:textId="77777777" w:rsidR="005E35BF" w:rsidRPr="000D6737" w:rsidRDefault="00CD1660" w:rsidP="00277DDC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3. </w:t>
      </w:r>
      <w:r w:rsidR="009A507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From what I´ve seen on the first days of clas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, </w:t>
      </w:r>
      <w:r w:rsidR="009A507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 think that the teacher’s explanations will be engaging and entertaining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52EA6371" w14:textId="77777777" w:rsidR="005E35BF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4. </w:t>
      </w:r>
      <w:r w:rsidR="009A507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From what I´ve seen on the first days of clas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, </w:t>
      </w:r>
      <w:r w:rsidR="009A507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 think that the teacher will make th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e </w:t>
      </w:r>
      <w:r w:rsidR="009A507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ffort for students to learn and enjoy learning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04F5BF4B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5. </w:t>
      </w:r>
      <w:r w:rsidR="001173DA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From what I´ve seen on the first days of clas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,</w:t>
      </w:r>
      <w:r w:rsidR="001173DA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I think that the teacher will make th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 ef</w:t>
      </w:r>
      <w:r w:rsidR="001173DA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f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r</w:t>
      </w:r>
      <w:r w:rsidR="001173DA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 to avoid students feeling bored in clas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62B86088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6. </w:t>
      </w:r>
      <w:r w:rsidR="00204196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From what I´ve seen on the first days of clas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,</w:t>
      </w:r>
      <w:r w:rsidR="00204196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I think that the teacher will b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</w:t>
      </w:r>
      <w:r w:rsidR="00204196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able to maintain students’ attention and interest.</w:t>
      </w:r>
    </w:p>
    <w:p w14:paraId="565C3BC3" w14:textId="77777777" w:rsidR="00277DDC" w:rsidRPr="000D6737" w:rsidRDefault="00277DDC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p w14:paraId="2B6D996F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 xml:space="preserve">3. </w:t>
      </w:r>
      <w:r w:rsidR="00C87F67" w:rsidRPr="000D6737">
        <w:rPr>
          <w:rFonts w:ascii="Times New Roman" w:hAnsi="Times New Roman" w:cs="Times New Roman"/>
          <w:b/>
          <w:color w:val="auto"/>
          <w:sz w:val="16"/>
          <w:szCs w:val="16"/>
        </w:rPr>
        <w:t>Formative evaluation</w:t>
      </w:r>
    </w:p>
    <w:p w14:paraId="26A3F8E3" w14:textId="77777777" w:rsidR="00277DDC" w:rsidRPr="000D6737" w:rsidRDefault="00CD1660" w:rsidP="00277DDC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. </w:t>
      </w:r>
      <w:r w:rsidR="00637EFA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From t</w:t>
      </w:r>
      <w:r w:rsidR="004E0870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he way the evaluation is set out, I think that the teacher will supervise my work to correct mistakes before works are handed in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7B8FF3D4" w14:textId="77777777" w:rsidR="00277DDC" w:rsidRPr="000D6737" w:rsidRDefault="00CD1660" w:rsidP="00277DDC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lastRenderedPageBreak/>
        <w:t xml:space="preserve">2. </w:t>
      </w:r>
      <w:r w:rsidR="00637EFA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From the way the evaluation is set out, I think that it will help us to keep u</w:t>
      </w:r>
      <w:r w:rsidR="00D468B6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p</w:t>
      </w:r>
      <w:r w:rsidR="00637EFA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-to-date with the subject and t</w:t>
      </w:r>
      <w:r w:rsidR="00B409D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hat</w:t>
      </w:r>
      <w:r w:rsidR="00637EFA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efforts </w:t>
      </w:r>
      <w:r w:rsidR="00B409D3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will be shared </w:t>
      </w:r>
      <w:r w:rsidR="00637EFA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roughout the course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5C8A0446" w14:textId="77777777" w:rsidR="00277DDC" w:rsidRPr="000D6737" w:rsidRDefault="00CD1660" w:rsidP="00277DDC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3. </w:t>
      </w:r>
      <w:r w:rsidR="00D468B6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evaluation system attaches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much importanc</w:t>
      </w:r>
      <w:r w:rsidR="00D468B6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 to students’ continuous work and to the teacher’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feedback.</w:t>
      </w:r>
    </w:p>
    <w:p w14:paraId="35D2DFCD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4. </w:t>
      </w:r>
      <w:r w:rsidR="00676FE8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o decide on a final mark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, </w:t>
      </w:r>
      <w:r w:rsidR="00676FE8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will bear in mind students’ efforts and continued progress throughout the course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(supervis</w:t>
      </w:r>
      <w:r w:rsidR="00676FE8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ng task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, </w:t>
      </w:r>
      <w:r w:rsidR="00927748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preparing test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, etc.)</w:t>
      </w:r>
    </w:p>
    <w:p w14:paraId="75E0844D" w14:textId="77777777" w:rsidR="00277DDC" w:rsidRPr="000D6737" w:rsidRDefault="00277DDC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p w14:paraId="41406D17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 xml:space="preserve">4. </w:t>
      </w:r>
      <w:r w:rsidR="00C87F67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Teacher-student relation</w:t>
      </w:r>
      <w:r w:rsidR="00E76239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al</w:t>
      </w:r>
      <w:r w:rsidR="00C87F67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 xml:space="preserve"> support</w:t>
      </w:r>
    </w:p>
    <w:p w14:paraId="5FA5F394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. </w:t>
      </w:r>
      <w:r w:rsidR="00C87F6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makes efforts to understand us.</w:t>
      </w:r>
    </w:p>
    <w:p w14:paraId="7C7E6801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2. </w:t>
      </w:r>
      <w:r w:rsidR="00C87F6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comes over as being close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1868D624" w14:textId="77777777" w:rsidR="00D90BB7" w:rsidRPr="000D6737" w:rsidRDefault="00CD1660" w:rsidP="008519C4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3. </w:t>
      </w:r>
      <w:r w:rsidR="00C87F6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comes over as being willing and open to dialog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08EBEC96" w14:textId="77777777" w:rsidR="00277DDC" w:rsidRPr="000D6737" w:rsidRDefault="00CD1660" w:rsidP="008519C4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4. </w:t>
      </w:r>
      <w:r w:rsidR="00E7623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treats us with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respe</w:t>
      </w:r>
      <w:r w:rsidR="00E7623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c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.</w:t>
      </w:r>
    </w:p>
    <w:p w14:paraId="5DDFF13C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5. </w:t>
      </w:r>
      <w:r w:rsidR="00E7623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shows interest in our p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roblems.</w:t>
      </w:r>
    </w:p>
    <w:p w14:paraId="73367438" w14:textId="77777777" w:rsidR="00277DDC" w:rsidRPr="000D6737" w:rsidRDefault="00277DDC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p w14:paraId="0B1577FE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 xml:space="preserve">5. </w:t>
      </w:r>
      <w:r w:rsidR="00681597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C</w:t>
      </w: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ompetenc</w:t>
      </w:r>
      <w:r w:rsidR="00CD69A6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e support</w:t>
      </w:r>
    </w:p>
    <w:p w14:paraId="51A8F143" w14:textId="77777777" w:rsidR="008519C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. </w:t>
      </w:r>
      <w:r w:rsidR="0068159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has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ransmit</w:t>
      </w:r>
      <w:r w:rsidR="0068159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ed 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right from the start </w:t>
      </w:r>
      <w:r w:rsidR="0068159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idea </w:t>
      </w:r>
      <w:r w:rsidR="0068159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at we are all able to pass this subject if we want to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593C74B3" w14:textId="77777777" w:rsidR="008519C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2. </w:t>
      </w:r>
      <w:r w:rsidR="006C4C84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has </w:t>
      </w:r>
      <w:r w:rsidR="00D660D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reass</w:t>
      </w:r>
      <w:r w:rsidR="006C4C84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ured us 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right from the start </w:t>
      </w:r>
      <w:r w:rsidR="006C4C84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by saying that this subject is not hard to pas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.  </w:t>
      </w:r>
    </w:p>
    <w:p w14:paraId="7F55DD4D" w14:textId="77777777" w:rsidR="008519C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3. 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has made us feel good right from the start by stating that being successful in this subject depends on u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1C17D0DB" w14:textId="77777777" w:rsidR="008519C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4. 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has made us feel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competent 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right from the star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o master this s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58B41B07" w14:textId="77777777" w:rsidR="008519C4" w:rsidRPr="000D6737" w:rsidRDefault="00CD1660" w:rsidP="008519C4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5. 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has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ransmit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ed right from the start th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e 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dea that we can pr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gres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s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a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nd obtain good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results </w:t>
      </w:r>
      <w:r w:rsidR="009A0C0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n </w:t>
      </w:r>
      <w:r w:rsidR="00B77EF6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is s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107DC199" w14:textId="77777777" w:rsidR="008519C4" w:rsidRPr="000D6737" w:rsidRDefault="008519C4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p w14:paraId="4378CD32" w14:textId="77777777" w:rsidR="008519C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6. Reco</w:t>
      </w:r>
      <w:r w:rsidR="001B43E9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gnition support (implication and effort)</w:t>
      </w:r>
    </w:p>
    <w:p w14:paraId="0C64BD00" w14:textId="77777777" w:rsidR="008519C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. </w:t>
      </w:r>
      <w:r w:rsidR="001B43E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appreciates and recognizes us </w:t>
      </w:r>
      <w:r w:rsidR="0078021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when we </w:t>
      </w:r>
      <w:r w:rsidR="001B43E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do things well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0FB36792" w14:textId="77777777" w:rsidR="008519C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2. </w:t>
      </w:r>
      <w:r w:rsidR="001B43E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appreciates and recognizes </w:t>
      </w:r>
      <w:r w:rsidR="0078021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us when we </w:t>
      </w:r>
      <w:r w:rsidR="001B43E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mak</w:t>
      </w:r>
      <w:r w:rsidR="00780217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</w:t>
      </w:r>
      <w:r w:rsidR="001B43E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effort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7098F2D9" w14:textId="77777777" w:rsidR="008519C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3. </w:t>
      </w:r>
      <w:r w:rsidR="001B43E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appreciates and recognizes us when we follow his/her guidance and guideline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36A9727B" w14:textId="77777777" w:rsidR="008519C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4. </w:t>
      </w:r>
      <w:r w:rsidR="001B43E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appreciates and recognizes us when we actively engage in learning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1D99B812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5. </w:t>
      </w:r>
      <w:r w:rsidR="001B43E9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appreciates and recognizes us when we work beyond what is expected of u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2D3746C8" w14:textId="77777777" w:rsidR="00277DDC" w:rsidRPr="000D6737" w:rsidRDefault="00277DDC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p w14:paraId="3CA341FF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 xml:space="preserve">7. </w:t>
      </w:r>
      <w:r w:rsidR="00EB23D8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Study guidance</w:t>
      </w:r>
    </w:p>
    <w:p w14:paraId="5E279738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. </w:t>
      </w:r>
      <w:r w:rsidR="00EB23D8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offers us guidance about how to learn more and better in this s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2FE13967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2.  </w:t>
      </w:r>
      <w:r w:rsidR="007A5AC2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offers us guidance about how to perform more in this s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6E63FA22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3.  </w:t>
      </w:r>
      <w:r w:rsidR="007A5AC2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offers us guidance about how to be successful in this s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0C7FE2C4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4.  </w:t>
      </w:r>
      <w:r w:rsidR="007A5AC2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offers us guidance about how to face learning this s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212B28C9" w14:textId="77777777" w:rsidR="00277DDC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5.  </w:t>
      </w:r>
      <w:r w:rsidR="007A5AC2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he teacher offers us guidance about how to be organized and 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 plan</w:t>
      </w:r>
      <w:r w:rsidR="007A5AC2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to obtain good results in this s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0FC8679C" w14:textId="77777777" w:rsidR="00807745" w:rsidRPr="000D6737" w:rsidRDefault="00807745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p w14:paraId="163B952E" w14:textId="77777777" w:rsidR="00807745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8. A</w:t>
      </w:r>
      <w:r w:rsidR="002D102D" w:rsidRPr="000D6737">
        <w:rPr>
          <w:rFonts w:ascii="Times New Roman" w:eastAsia="Calibri" w:hAnsi="Times New Roman" w:cs="Times New Roman"/>
          <w:b/>
          <w:color w:val="auto"/>
          <w:sz w:val="16"/>
          <w:szCs w:val="16"/>
        </w:rPr>
        <w:t>utonomy support</w:t>
      </w:r>
    </w:p>
    <w:p w14:paraId="06D6C075" w14:textId="77777777" w:rsidR="003B2B0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. </w:t>
      </w:r>
      <w:r w:rsidR="002D102D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offers us the chance to focus on and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rganiz</w:t>
      </w:r>
      <w:r w:rsidR="002D102D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 work on themes as we wish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77A20B90" w14:textId="77777777" w:rsidR="003B2B04" w:rsidRPr="000D6737" w:rsidRDefault="00CD1660" w:rsidP="003B2B04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2. </w:t>
      </w:r>
      <w:r w:rsidR="002D102D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offers us the chance to </w:t>
      </w:r>
      <w:r w:rsidR="0040252C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choose from a wide range of task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, activi</w:t>
      </w:r>
      <w:r w:rsidR="0040252C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i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es, </w:t>
      </w:r>
      <w:r w:rsidR="0040252C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reading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s, etc., </w:t>
      </w:r>
      <w:r w:rsidR="0040252C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depending on our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preferenc</w:t>
      </w:r>
      <w:r w:rsidR="0040252C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s.</w:t>
      </w:r>
    </w:p>
    <w:p w14:paraId="1EA282F5" w14:textId="77777777" w:rsidR="003B2B0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3. </w:t>
      </w:r>
      <w:r w:rsidR="002D102D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offers us the chance to </w:t>
      </w:r>
      <w:r w:rsidR="0040252C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focus on and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rganiz</w:t>
      </w:r>
      <w:r w:rsidR="0040252C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 the way we perform tasks as we wish.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</w:t>
      </w:r>
    </w:p>
    <w:p w14:paraId="5B86BD5B" w14:textId="77777777" w:rsidR="003B2B0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4. </w:t>
      </w:r>
      <w:r w:rsidR="00472E3B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Although the teacher respects</w:t>
      </w:r>
      <w:r w:rsidR="005C2CBF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the subject’s syllabu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, </w:t>
      </w:r>
      <w:r w:rsidR="00472E3B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(s)</w:t>
      </w:r>
      <w:r w:rsidR="005C2CBF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he encourages us to make our own decisions </w:t>
      </w:r>
      <w:r w:rsidR="009F4DE2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ab</w:t>
      </w:r>
      <w:r w:rsidR="00472E3B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o</w:t>
      </w:r>
      <w:r w:rsidR="009F4DE2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ut</w:t>
      </w:r>
      <w:r w:rsidR="005C2CBF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how to focus on work and study th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e</w:t>
      </w:r>
      <w:r w:rsidR="005C2CBF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subject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5B1B296B" w14:textId="77777777" w:rsidR="003B2B0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5. </w:t>
      </w:r>
      <w:r w:rsidR="001E03B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</w:t>
      </w:r>
      <w:r w:rsidR="005C2CBF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he teacher encourages us to make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</w:t>
      </w:r>
      <w:r w:rsidR="005C2CBF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self-assessments of our learning to be aware of our successes and mistake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3C10D426" w14:textId="77777777" w:rsidR="003B2B0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6. </w:t>
      </w:r>
      <w:r w:rsidR="001E03B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encourages us feel free to express our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ideas </w:t>
      </w:r>
      <w:r w:rsidR="001E03B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and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opinions.</w:t>
      </w:r>
    </w:p>
    <w:p w14:paraId="6CA78D52" w14:textId="77777777" w:rsidR="003B2B04" w:rsidRPr="000D6737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7. </w:t>
      </w:r>
      <w:r w:rsidR="001E03B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encourages us to shoulder our 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respons</w:t>
      </w:r>
      <w:r w:rsidR="001E03B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bili</w:t>
      </w:r>
      <w:r w:rsidR="001E03B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ti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es </w:t>
      </w:r>
      <w:r w:rsidR="001E03B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in all the tasks that depend on u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(</w:t>
      </w:r>
      <w:r w:rsidR="001E03B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perform the required task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, </w:t>
      </w:r>
      <w:r w:rsidR="001E03B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meet deadlines,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</w:t>
      </w:r>
      <w:r w:rsidR="001E03BE"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listen to explanations</w:t>
      </w:r>
      <w:r w:rsidRPr="000D6737">
        <w:rPr>
          <w:rFonts w:ascii="Times New Roman" w:eastAsia="Calibri" w:hAnsi="Times New Roman" w:cs="Times New Roman"/>
          <w:color w:val="auto"/>
          <w:sz w:val="16"/>
          <w:szCs w:val="16"/>
        </w:rPr>
        <w:t>, etc.).</w:t>
      </w:r>
    </w:p>
    <w:p w14:paraId="72E5629F" w14:textId="77777777" w:rsidR="003B2B04" w:rsidRPr="000D6737" w:rsidRDefault="003B2B04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p w14:paraId="650553E3" w14:textId="77777777" w:rsidR="003B2B04" w:rsidRPr="00E72311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  <w:bookmarkStart w:id="0" w:name="_GoBack"/>
      <w:bookmarkEnd w:id="0"/>
      <w:r w:rsidRPr="00E72311">
        <w:rPr>
          <w:rFonts w:ascii="Times New Roman" w:eastAsia="Calibri" w:hAnsi="Times New Roman" w:cs="Times New Roman"/>
          <w:b/>
          <w:color w:val="auto"/>
          <w:sz w:val="16"/>
          <w:szCs w:val="16"/>
        </w:rPr>
        <w:t xml:space="preserve">9. </w:t>
      </w:r>
      <w:r w:rsidR="0083293D" w:rsidRPr="00E72311">
        <w:rPr>
          <w:rFonts w:ascii="Times New Roman" w:hAnsi="Times New Roman" w:cs="Times New Roman"/>
          <w:b/>
          <w:color w:val="auto"/>
          <w:sz w:val="16"/>
          <w:szCs w:val="16"/>
        </w:rPr>
        <w:t xml:space="preserve">Providing didactic resources to study support </w:t>
      </w:r>
    </w:p>
    <w:p w14:paraId="18701B7C" w14:textId="77777777" w:rsidR="003B2B04" w:rsidRPr="00E72311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. </w:t>
      </w:r>
      <w:r w:rsidR="0000200F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teacher has provided us with enough varied 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materials </w:t>
      </w:r>
      <w:r w:rsidR="0000200F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to study and work on this subject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1FDB2CBB" w14:textId="77777777" w:rsidR="003B2B04" w:rsidRPr="00E72311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2. </w:t>
      </w:r>
      <w:r w:rsidR="0000200F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materials pro</w:t>
      </w:r>
      <w:r w:rsidR="0000200F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vided by the teacher to study and work on this subject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</w:t>
      </w:r>
      <w:r w:rsidR="0000200F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are clear and comprehensive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364FBCC1" w14:textId="77777777" w:rsidR="003B2B04" w:rsidRPr="00E72311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3. </w:t>
      </w:r>
      <w:r w:rsidR="00EB5064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materials pro</w:t>
      </w:r>
      <w:r w:rsidR="00EB5064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vided by the teacher to study and work on this subject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</w:t>
      </w:r>
      <w:r w:rsidR="00EB5064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are 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acce</w:t>
      </w:r>
      <w:r w:rsidR="00EB5064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s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sible </w:t>
      </w:r>
      <w:r w:rsidR="00EB5064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and easy to find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2C090225" w14:textId="77777777" w:rsidR="003B2B04" w:rsidRPr="00E72311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4. </w:t>
      </w:r>
      <w:r w:rsidR="00EB5064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The 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materials pro</w:t>
      </w:r>
      <w:r w:rsidR="00EB5064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vided by the teacher to study and work on this subject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 </w:t>
      </w:r>
      <w:r w:rsidR="00EB5064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are of good quality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70A40A99" w14:textId="77777777" w:rsidR="009076A1" w:rsidRPr="00E72311" w:rsidRDefault="009076A1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p w14:paraId="60378285" w14:textId="77777777" w:rsidR="009076A1" w:rsidRPr="00E72311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b/>
          <w:color w:val="auto"/>
          <w:sz w:val="16"/>
          <w:szCs w:val="16"/>
        </w:rPr>
      </w:pPr>
      <w:r w:rsidRPr="00E72311">
        <w:rPr>
          <w:rFonts w:ascii="Times New Roman" w:eastAsia="Calibri" w:hAnsi="Times New Roman" w:cs="Times New Roman"/>
          <w:b/>
          <w:color w:val="auto"/>
          <w:sz w:val="16"/>
          <w:szCs w:val="16"/>
        </w:rPr>
        <w:t>10.</w:t>
      </w:r>
      <w:r w:rsidR="0040633D" w:rsidRPr="00E72311">
        <w:rPr>
          <w:rFonts w:ascii="Times New Roman" w:eastAsia="Calibri" w:hAnsi="Times New Roman" w:cs="Times New Roman"/>
          <w:b/>
          <w:color w:val="auto"/>
          <w:sz w:val="16"/>
          <w:szCs w:val="16"/>
        </w:rPr>
        <w:t xml:space="preserve"> </w:t>
      </w:r>
      <w:r w:rsidR="00035AFD" w:rsidRPr="00E72311">
        <w:rPr>
          <w:rFonts w:ascii="Times New Roman" w:eastAsia="Calibri" w:hAnsi="Times New Roman" w:cs="Times New Roman"/>
          <w:b/>
          <w:color w:val="auto"/>
          <w:sz w:val="16"/>
          <w:szCs w:val="16"/>
        </w:rPr>
        <w:t>Teacher’s a</w:t>
      </w:r>
      <w:r w:rsidRPr="00E72311">
        <w:rPr>
          <w:rFonts w:ascii="Times New Roman" w:eastAsia="Calibri" w:hAnsi="Times New Roman" w:cs="Times New Roman"/>
          <w:b/>
          <w:color w:val="auto"/>
          <w:sz w:val="16"/>
          <w:szCs w:val="16"/>
        </w:rPr>
        <w:t>cce</w:t>
      </w:r>
      <w:r w:rsidR="00035AFD" w:rsidRPr="00E72311">
        <w:rPr>
          <w:rFonts w:ascii="Times New Roman" w:eastAsia="Calibri" w:hAnsi="Times New Roman" w:cs="Times New Roman"/>
          <w:b/>
          <w:color w:val="auto"/>
          <w:sz w:val="16"/>
          <w:szCs w:val="16"/>
        </w:rPr>
        <w:t>s</w:t>
      </w:r>
      <w:r w:rsidRPr="00E72311">
        <w:rPr>
          <w:rFonts w:ascii="Times New Roman" w:eastAsia="Calibri" w:hAnsi="Times New Roman" w:cs="Times New Roman"/>
          <w:b/>
          <w:color w:val="auto"/>
          <w:sz w:val="16"/>
          <w:szCs w:val="16"/>
        </w:rPr>
        <w:t>sibili</w:t>
      </w:r>
      <w:r w:rsidR="00035AFD" w:rsidRPr="00E72311">
        <w:rPr>
          <w:rFonts w:ascii="Times New Roman" w:eastAsia="Calibri" w:hAnsi="Times New Roman" w:cs="Times New Roman"/>
          <w:b/>
          <w:color w:val="auto"/>
          <w:sz w:val="16"/>
          <w:szCs w:val="16"/>
        </w:rPr>
        <w:t>ty (willingness)</w:t>
      </w:r>
    </w:p>
    <w:p w14:paraId="4C971ABB" w14:textId="77777777" w:rsidR="009076A1" w:rsidRPr="00E72311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1. </w:t>
      </w:r>
      <w:r w:rsidR="00035AFD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The teacher is always willing to solve students’ doubts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5BE95FC8" w14:textId="77777777" w:rsidR="009076A1" w:rsidRPr="00E72311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2. </w:t>
      </w:r>
      <w:r w:rsidR="00035AFD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The teacher worries about our learning and is always willing to help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230C726B" w14:textId="77777777" w:rsidR="009076A1" w:rsidRPr="00E72311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3</w:t>
      </w:r>
      <w:r w:rsidR="00035AFD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. The teacher is always willing to guide us when we encounter dif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ficult</w:t>
      </w:r>
      <w:r w:rsidR="00035AFD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i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es </w:t>
      </w:r>
      <w:r w:rsidR="00035AFD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completing a task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2F8E48E4" w14:textId="77777777" w:rsidR="009076A1" w:rsidRPr="00E72311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4. </w:t>
      </w:r>
      <w:r w:rsidR="00251FAE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The teacher quickly and efficiently solves students’ doubts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008F1A64" w14:textId="77777777" w:rsidR="009076A1" w:rsidRPr="00E72311" w:rsidRDefault="00CD1660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5. </w:t>
      </w:r>
      <w:r w:rsidR="00251FAE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The teacher is always a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cce</w:t>
      </w:r>
      <w:r w:rsidR="00251FAE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s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sible </w:t>
      </w:r>
      <w:r w:rsidR="00251FAE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 xml:space="preserve">either in person or from a 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distanc</w:t>
      </w:r>
      <w:r w:rsidR="00251FAE"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e</w:t>
      </w:r>
      <w:r w:rsidRPr="00E72311">
        <w:rPr>
          <w:rFonts w:ascii="Times New Roman" w:eastAsia="Calibri" w:hAnsi="Times New Roman" w:cs="Times New Roman"/>
          <w:color w:val="auto"/>
          <w:sz w:val="16"/>
          <w:szCs w:val="16"/>
        </w:rPr>
        <w:t>.</w:t>
      </w:r>
    </w:p>
    <w:p w14:paraId="0CF40D5A" w14:textId="77777777" w:rsidR="009076A1" w:rsidRPr="00E72311" w:rsidRDefault="009076A1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p w14:paraId="09B0F0D2" w14:textId="77777777" w:rsidR="008B0807" w:rsidRPr="00E72311" w:rsidRDefault="008B0807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p w14:paraId="64134CF7" w14:textId="77777777" w:rsidR="008B0807" w:rsidRPr="007249AB" w:rsidRDefault="008B0807" w:rsidP="008B0807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72311">
        <w:rPr>
          <w:rFonts w:ascii="Times New Roman" w:eastAsia="Times New Roman" w:hAnsi="Times New Roman" w:cs="Times New Roman"/>
          <w:sz w:val="20"/>
          <w:szCs w:val="20"/>
        </w:rPr>
        <w:t xml:space="preserve">FINAL NOTE: Researchers </w:t>
      </w:r>
      <w:r w:rsidR="007249AB" w:rsidRPr="00E72311">
        <w:rPr>
          <w:rFonts w:ascii="Times New Roman" w:eastAsia="Times New Roman" w:hAnsi="Times New Roman" w:cs="Times New Roman"/>
          <w:sz w:val="20"/>
          <w:szCs w:val="20"/>
        </w:rPr>
        <w:t xml:space="preserve">and teachers </w:t>
      </w:r>
      <w:r w:rsidRPr="00E72311">
        <w:rPr>
          <w:rFonts w:ascii="Times New Roman" w:eastAsia="Times New Roman" w:hAnsi="Times New Roman" w:cs="Times New Roman"/>
          <w:sz w:val="20"/>
          <w:szCs w:val="20"/>
        </w:rPr>
        <w:t xml:space="preserve">can access future updates of the questionnaires at the following website: </w:t>
      </w:r>
      <w:hyperlink r:id="rId8" w:history="1">
        <w:r w:rsidR="00B64FA0" w:rsidRPr="00E72311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www3.uji.es/~betoret/index.html</w:t>
        </w:r>
      </w:hyperlink>
      <w:r w:rsidR="00784C8D" w:rsidRPr="00E72311">
        <w:rPr>
          <w:rFonts w:ascii="Times New Roman" w:hAnsi="Times New Roman" w:cs="Times New Roman"/>
          <w:sz w:val="20"/>
          <w:szCs w:val="20"/>
        </w:rPr>
        <w:t xml:space="preserve"> (MOCSE section).</w:t>
      </w:r>
    </w:p>
    <w:p w14:paraId="537C896A" w14:textId="77777777" w:rsidR="008B0807" w:rsidRDefault="008B0807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p w14:paraId="6BB09C65" w14:textId="77777777" w:rsidR="008B0807" w:rsidRPr="000D6737" w:rsidRDefault="008B0807" w:rsidP="00007112">
      <w:pPr>
        <w:tabs>
          <w:tab w:val="left" w:pos="3756"/>
          <w:tab w:val="left" w:pos="4465"/>
          <w:tab w:val="left" w:pos="5209"/>
          <w:tab w:val="left" w:pos="5920"/>
          <w:tab w:val="left" w:pos="6629"/>
          <w:tab w:val="left" w:pos="7621"/>
        </w:tabs>
        <w:spacing w:after="0" w:line="276" w:lineRule="auto"/>
        <w:rPr>
          <w:rFonts w:ascii="Times New Roman" w:eastAsia="Calibri" w:hAnsi="Times New Roman" w:cs="Times New Roman"/>
          <w:color w:val="auto"/>
          <w:sz w:val="16"/>
          <w:szCs w:val="16"/>
        </w:rPr>
      </w:pPr>
    </w:p>
    <w:sectPr w:rsidR="008B0807" w:rsidRPr="000D6737" w:rsidSect="00024B59">
      <w:headerReference w:type="default" r:id="rId9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9572E" w14:textId="77777777" w:rsidR="00A76AC4" w:rsidRDefault="00A76AC4" w:rsidP="00BA0420">
      <w:pPr>
        <w:spacing w:after="0" w:line="240" w:lineRule="auto"/>
      </w:pPr>
      <w:r>
        <w:separator/>
      </w:r>
    </w:p>
  </w:endnote>
  <w:endnote w:type="continuationSeparator" w:id="0">
    <w:p w14:paraId="38E8CECF" w14:textId="77777777" w:rsidR="00A76AC4" w:rsidRDefault="00A76AC4" w:rsidP="00BA0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rifa Roman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641A78" w14:textId="77777777" w:rsidR="00A76AC4" w:rsidRDefault="00A76AC4" w:rsidP="00BA0420">
      <w:pPr>
        <w:spacing w:after="0" w:line="240" w:lineRule="auto"/>
      </w:pPr>
      <w:r>
        <w:separator/>
      </w:r>
    </w:p>
  </w:footnote>
  <w:footnote w:type="continuationSeparator" w:id="0">
    <w:p w14:paraId="54686B99" w14:textId="77777777" w:rsidR="00A76AC4" w:rsidRDefault="00A76AC4" w:rsidP="00BA04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2268052"/>
      <w:docPartObj>
        <w:docPartGallery w:val="Page Numbers (Top of Page)"/>
        <w:docPartUnique/>
      </w:docPartObj>
    </w:sdtPr>
    <w:sdtEndPr/>
    <w:sdtContent>
      <w:p w14:paraId="122B5CBE" w14:textId="77777777" w:rsidR="00E26BEC" w:rsidRPr="00862658" w:rsidRDefault="00E26BEC">
        <w:pPr>
          <w:pStyle w:val="Header"/>
          <w:jc w:val="right"/>
        </w:pPr>
        <w:r w:rsidRPr="00024B59">
          <w:rPr>
            <w:rFonts w:ascii="Times New Roman" w:hAnsi="Times New Roman" w:cs="Times New Roman"/>
            <w:sz w:val="20"/>
            <w:szCs w:val="20"/>
          </w:rPr>
          <w:t>A MODE</w:t>
        </w:r>
        <w:r>
          <w:rPr>
            <w:rFonts w:ascii="Times New Roman" w:hAnsi="Times New Roman" w:cs="Times New Roman"/>
            <w:sz w:val="20"/>
            <w:szCs w:val="20"/>
          </w:rPr>
          <w:t>L TO EXPLAIN AND IMPROVE ACADEMIC</w:t>
        </w:r>
        <w:r w:rsidRPr="00024B59">
          <w:rPr>
            <w:rFonts w:ascii="Times New Roman" w:hAnsi="Times New Roman" w:cs="Times New Roman"/>
            <w:sz w:val="20"/>
            <w:szCs w:val="20"/>
          </w:rPr>
          <w:t xml:space="preserve"> ACHIEVEMENT</w:t>
        </w:r>
        <w:r>
          <w:rPr>
            <w:rFonts w:ascii="Times New Roman" w:hAnsi="Times New Roman" w:cs="Times New Roman"/>
            <w:sz w:val="20"/>
            <w:szCs w:val="20"/>
          </w:rPr>
          <w:t xml:space="preserve">  </w:t>
        </w:r>
        <w:r w:rsidRPr="00024B59">
          <w:rPr>
            <w:rFonts w:ascii="Times New Roman" w:hAnsi="Times New Roman" w:cs="Times New Roman"/>
            <w:sz w:val="20"/>
            <w:szCs w:val="20"/>
          </w:rPr>
          <w:t xml:space="preserve"> </w:t>
        </w:r>
        <w:r>
          <w:fldChar w:fldCharType="begin"/>
        </w:r>
        <w:r w:rsidRPr="00862658">
          <w:instrText>PAGE   \* MERGEFORMAT</w:instrText>
        </w:r>
        <w:r>
          <w:fldChar w:fldCharType="separate"/>
        </w:r>
        <w:r w:rsidR="00DE272A">
          <w:rPr>
            <w:noProof/>
          </w:rPr>
          <w:t>7</w:t>
        </w:r>
        <w:r>
          <w:fldChar w:fldCharType="end"/>
        </w:r>
      </w:p>
    </w:sdtContent>
  </w:sdt>
  <w:p w14:paraId="2491A996" w14:textId="77777777" w:rsidR="00E26BEC" w:rsidRPr="00024B59" w:rsidRDefault="00E26B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B7A84"/>
    <w:multiLevelType w:val="hybridMultilevel"/>
    <w:tmpl w:val="5288AB1C"/>
    <w:lvl w:ilvl="0" w:tplc="802CB3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3D1DEE"/>
    <w:multiLevelType w:val="hybridMultilevel"/>
    <w:tmpl w:val="C6C2822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9A2FBE"/>
    <w:multiLevelType w:val="hybridMultilevel"/>
    <w:tmpl w:val="A3E8662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F2051B"/>
    <w:multiLevelType w:val="hybridMultilevel"/>
    <w:tmpl w:val="9D02D018"/>
    <w:lvl w:ilvl="0" w:tplc="8F0AE646">
      <w:start w:val="2"/>
      <w:numFmt w:val="bullet"/>
      <w:lvlText w:val="-"/>
      <w:lvlJc w:val="left"/>
      <w:pPr>
        <w:ind w:left="1778" w:hanging="360"/>
      </w:pPr>
      <w:rPr>
        <w:rFonts w:ascii="Verdana" w:eastAsiaTheme="minorEastAsia" w:hAnsi="Verdan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 w15:restartNumberingAfterBreak="0">
    <w:nsid w:val="72865CCC"/>
    <w:multiLevelType w:val="hybridMultilevel"/>
    <w:tmpl w:val="8FBCB1C4"/>
    <w:lvl w:ilvl="0" w:tplc="A3C664C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00" w:hanging="360"/>
      </w:pPr>
    </w:lvl>
    <w:lvl w:ilvl="2" w:tplc="0C0A001B" w:tentative="1">
      <w:start w:val="1"/>
      <w:numFmt w:val="lowerRoman"/>
      <w:lvlText w:val="%3."/>
      <w:lvlJc w:val="right"/>
      <w:pPr>
        <w:ind w:left="2220" w:hanging="180"/>
      </w:pPr>
    </w:lvl>
    <w:lvl w:ilvl="3" w:tplc="0C0A000F" w:tentative="1">
      <w:start w:val="1"/>
      <w:numFmt w:val="decimal"/>
      <w:lvlText w:val="%4."/>
      <w:lvlJc w:val="left"/>
      <w:pPr>
        <w:ind w:left="2940" w:hanging="360"/>
      </w:pPr>
    </w:lvl>
    <w:lvl w:ilvl="4" w:tplc="0C0A0019" w:tentative="1">
      <w:start w:val="1"/>
      <w:numFmt w:val="lowerLetter"/>
      <w:lvlText w:val="%5."/>
      <w:lvlJc w:val="left"/>
      <w:pPr>
        <w:ind w:left="3660" w:hanging="360"/>
      </w:pPr>
    </w:lvl>
    <w:lvl w:ilvl="5" w:tplc="0C0A001B" w:tentative="1">
      <w:start w:val="1"/>
      <w:numFmt w:val="lowerRoman"/>
      <w:lvlText w:val="%6."/>
      <w:lvlJc w:val="right"/>
      <w:pPr>
        <w:ind w:left="4380" w:hanging="180"/>
      </w:pPr>
    </w:lvl>
    <w:lvl w:ilvl="6" w:tplc="0C0A000F" w:tentative="1">
      <w:start w:val="1"/>
      <w:numFmt w:val="decimal"/>
      <w:lvlText w:val="%7."/>
      <w:lvlJc w:val="left"/>
      <w:pPr>
        <w:ind w:left="5100" w:hanging="360"/>
      </w:pPr>
    </w:lvl>
    <w:lvl w:ilvl="7" w:tplc="0C0A0019" w:tentative="1">
      <w:start w:val="1"/>
      <w:numFmt w:val="lowerLetter"/>
      <w:lvlText w:val="%8."/>
      <w:lvlJc w:val="left"/>
      <w:pPr>
        <w:ind w:left="5820" w:hanging="360"/>
      </w:pPr>
    </w:lvl>
    <w:lvl w:ilvl="8" w:tplc="0C0A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75D6662C"/>
    <w:multiLevelType w:val="hybridMultilevel"/>
    <w:tmpl w:val="B64E438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0B2BE6"/>
    <w:multiLevelType w:val="multilevel"/>
    <w:tmpl w:val="8D9AB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7081"/>
    <w:rsid w:val="000012F8"/>
    <w:rsid w:val="0000200F"/>
    <w:rsid w:val="00006731"/>
    <w:rsid w:val="00007112"/>
    <w:rsid w:val="00007C37"/>
    <w:rsid w:val="00010E7C"/>
    <w:rsid w:val="000111AD"/>
    <w:rsid w:val="000115CE"/>
    <w:rsid w:val="000150E0"/>
    <w:rsid w:val="00016BFD"/>
    <w:rsid w:val="00017CC3"/>
    <w:rsid w:val="00022277"/>
    <w:rsid w:val="00023E4C"/>
    <w:rsid w:val="00024B59"/>
    <w:rsid w:val="00024D4F"/>
    <w:rsid w:val="00024D82"/>
    <w:rsid w:val="00025283"/>
    <w:rsid w:val="000270BF"/>
    <w:rsid w:val="000317F9"/>
    <w:rsid w:val="0003229D"/>
    <w:rsid w:val="00032FDE"/>
    <w:rsid w:val="00033027"/>
    <w:rsid w:val="000330FF"/>
    <w:rsid w:val="00034CAF"/>
    <w:rsid w:val="00035AFD"/>
    <w:rsid w:val="00035F3F"/>
    <w:rsid w:val="0003679D"/>
    <w:rsid w:val="000417BF"/>
    <w:rsid w:val="00041B72"/>
    <w:rsid w:val="00043780"/>
    <w:rsid w:val="00043D47"/>
    <w:rsid w:val="00045016"/>
    <w:rsid w:val="00046C6A"/>
    <w:rsid w:val="00046EFC"/>
    <w:rsid w:val="00047B65"/>
    <w:rsid w:val="0005147F"/>
    <w:rsid w:val="00051722"/>
    <w:rsid w:val="000517AB"/>
    <w:rsid w:val="00054920"/>
    <w:rsid w:val="00062686"/>
    <w:rsid w:val="00063B4D"/>
    <w:rsid w:val="0006502D"/>
    <w:rsid w:val="00065C32"/>
    <w:rsid w:val="00066068"/>
    <w:rsid w:val="0007066D"/>
    <w:rsid w:val="00072847"/>
    <w:rsid w:val="00074018"/>
    <w:rsid w:val="0007476A"/>
    <w:rsid w:val="00074F51"/>
    <w:rsid w:val="0007665C"/>
    <w:rsid w:val="000846EA"/>
    <w:rsid w:val="0008562D"/>
    <w:rsid w:val="00085C39"/>
    <w:rsid w:val="0008793D"/>
    <w:rsid w:val="000879EA"/>
    <w:rsid w:val="00090224"/>
    <w:rsid w:val="000913F8"/>
    <w:rsid w:val="000927B7"/>
    <w:rsid w:val="00092B93"/>
    <w:rsid w:val="000938D9"/>
    <w:rsid w:val="00093E3E"/>
    <w:rsid w:val="00094324"/>
    <w:rsid w:val="00094D1E"/>
    <w:rsid w:val="0009531E"/>
    <w:rsid w:val="00096305"/>
    <w:rsid w:val="000A2CD8"/>
    <w:rsid w:val="000A3B56"/>
    <w:rsid w:val="000A3E99"/>
    <w:rsid w:val="000A45D5"/>
    <w:rsid w:val="000A4FD8"/>
    <w:rsid w:val="000A57A9"/>
    <w:rsid w:val="000A5896"/>
    <w:rsid w:val="000A6C81"/>
    <w:rsid w:val="000A78C9"/>
    <w:rsid w:val="000A7989"/>
    <w:rsid w:val="000A7A6E"/>
    <w:rsid w:val="000A7BAC"/>
    <w:rsid w:val="000B0512"/>
    <w:rsid w:val="000B6A93"/>
    <w:rsid w:val="000C0A41"/>
    <w:rsid w:val="000C353B"/>
    <w:rsid w:val="000C3E0A"/>
    <w:rsid w:val="000C3E30"/>
    <w:rsid w:val="000C3F39"/>
    <w:rsid w:val="000C769B"/>
    <w:rsid w:val="000D0250"/>
    <w:rsid w:val="000D072F"/>
    <w:rsid w:val="000D0EA8"/>
    <w:rsid w:val="000D2054"/>
    <w:rsid w:val="000D350B"/>
    <w:rsid w:val="000D4D74"/>
    <w:rsid w:val="000D629D"/>
    <w:rsid w:val="000D6531"/>
    <w:rsid w:val="000D657C"/>
    <w:rsid w:val="000D6737"/>
    <w:rsid w:val="000D6CDF"/>
    <w:rsid w:val="000E4605"/>
    <w:rsid w:val="000E7BD9"/>
    <w:rsid w:val="000F0366"/>
    <w:rsid w:val="000F199C"/>
    <w:rsid w:val="000F1A09"/>
    <w:rsid w:val="000F282A"/>
    <w:rsid w:val="000F402F"/>
    <w:rsid w:val="000F53B5"/>
    <w:rsid w:val="000F5884"/>
    <w:rsid w:val="000F797D"/>
    <w:rsid w:val="00103162"/>
    <w:rsid w:val="00104951"/>
    <w:rsid w:val="00105C2A"/>
    <w:rsid w:val="00107470"/>
    <w:rsid w:val="00107898"/>
    <w:rsid w:val="00107E44"/>
    <w:rsid w:val="00110629"/>
    <w:rsid w:val="001118E7"/>
    <w:rsid w:val="0011289E"/>
    <w:rsid w:val="00112C65"/>
    <w:rsid w:val="00112ECC"/>
    <w:rsid w:val="001139B9"/>
    <w:rsid w:val="001144B2"/>
    <w:rsid w:val="001173DA"/>
    <w:rsid w:val="00120639"/>
    <w:rsid w:val="0012320B"/>
    <w:rsid w:val="001242FF"/>
    <w:rsid w:val="0012467F"/>
    <w:rsid w:val="00125595"/>
    <w:rsid w:val="00130473"/>
    <w:rsid w:val="00130CCD"/>
    <w:rsid w:val="00131628"/>
    <w:rsid w:val="001320E4"/>
    <w:rsid w:val="00132627"/>
    <w:rsid w:val="00134D1D"/>
    <w:rsid w:val="001351EC"/>
    <w:rsid w:val="00135E00"/>
    <w:rsid w:val="00140E4D"/>
    <w:rsid w:val="00143056"/>
    <w:rsid w:val="00143895"/>
    <w:rsid w:val="001443F6"/>
    <w:rsid w:val="001443FF"/>
    <w:rsid w:val="0014707A"/>
    <w:rsid w:val="00147D5F"/>
    <w:rsid w:val="001513F0"/>
    <w:rsid w:val="00151B39"/>
    <w:rsid w:val="00152DAB"/>
    <w:rsid w:val="001546D2"/>
    <w:rsid w:val="00154AA1"/>
    <w:rsid w:val="00154D58"/>
    <w:rsid w:val="00155285"/>
    <w:rsid w:val="0016272F"/>
    <w:rsid w:val="00163E51"/>
    <w:rsid w:val="00165E5F"/>
    <w:rsid w:val="00166530"/>
    <w:rsid w:val="00171C15"/>
    <w:rsid w:val="00174462"/>
    <w:rsid w:val="00174D32"/>
    <w:rsid w:val="00180B2F"/>
    <w:rsid w:val="001839EE"/>
    <w:rsid w:val="00183A7D"/>
    <w:rsid w:val="00184922"/>
    <w:rsid w:val="00194109"/>
    <w:rsid w:val="001944CE"/>
    <w:rsid w:val="001945C0"/>
    <w:rsid w:val="00196E80"/>
    <w:rsid w:val="00197B18"/>
    <w:rsid w:val="00197D90"/>
    <w:rsid w:val="001A0E4E"/>
    <w:rsid w:val="001A1350"/>
    <w:rsid w:val="001A1E69"/>
    <w:rsid w:val="001A238D"/>
    <w:rsid w:val="001A297E"/>
    <w:rsid w:val="001A3057"/>
    <w:rsid w:val="001A3676"/>
    <w:rsid w:val="001A3DEB"/>
    <w:rsid w:val="001A60CA"/>
    <w:rsid w:val="001B1B4A"/>
    <w:rsid w:val="001B3603"/>
    <w:rsid w:val="001B3AE4"/>
    <w:rsid w:val="001B3F23"/>
    <w:rsid w:val="001B43E9"/>
    <w:rsid w:val="001B59D0"/>
    <w:rsid w:val="001C0EBB"/>
    <w:rsid w:val="001C6276"/>
    <w:rsid w:val="001C6E1B"/>
    <w:rsid w:val="001C7DED"/>
    <w:rsid w:val="001D372F"/>
    <w:rsid w:val="001D459E"/>
    <w:rsid w:val="001D4D4F"/>
    <w:rsid w:val="001D6B18"/>
    <w:rsid w:val="001E03BE"/>
    <w:rsid w:val="001E03D7"/>
    <w:rsid w:val="001E181C"/>
    <w:rsid w:val="001E2AA7"/>
    <w:rsid w:val="001E6AB0"/>
    <w:rsid w:val="001F01B1"/>
    <w:rsid w:val="001F07A1"/>
    <w:rsid w:val="001F18FC"/>
    <w:rsid w:val="001F1917"/>
    <w:rsid w:val="001F2350"/>
    <w:rsid w:val="001F3820"/>
    <w:rsid w:val="001F3D6A"/>
    <w:rsid w:val="001F7EF5"/>
    <w:rsid w:val="00202F29"/>
    <w:rsid w:val="0020395E"/>
    <w:rsid w:val="00204196"/>
    <w:rsid w:val="0020570F"/>
    <w:rsid w:val="00206776"/>
    <w:rsid w:val="002101EA"/>
    <w:rsid w:val="00210BE1"/>
    <w:rsid w:val="002121F3"/>
    <w:rsid w:val="002122F8"/>
    <w:rsid w:val="00212749"/>
    <w:rsid w:val="00214022"/>
    <w:rsid w:val="00214550"/>
    <w:rsid w:val="00220AEE"/>
    <w:rsid w:val="002225CA"/>
    <w:rsid w:val="00227081"/>
    <w:rsid w:val="002273F2"/>
    <w:rsid w:val="00227C7C"/>
    <w:rsid w:val="00230066"/>
    <w:rsid w:val="002300C4"/>
    <w:rsid w:val="002308D2"/>
    <w:rsid w:val="00232E50"/>
    <w:rsid w:val="002330C0"/>
    <w:rsid w:val="00235059"/>
    <w:rsid w:val="00235DCA"/>
    <w:rsid w:val="00236624"/>
    <w:rsid w:val="002511C6"/>
    <w:rsid w:val="0025168C"/>
    <w:rsid w:val="00251FAE"/>
    <w:rsid w:val="00252A51"/>
    <w:rsid w:val="00254F85"/>
    <w:rsid w:val="00255D73"/>
    <w:rsid w:val="00255D7D"/>
    <w:rsid w:val="002561D9"/>
    <w:rsid w:val="002570AB"/>
    <w:rsid w:val="002573A2"/>
    <w:rsid w:val="00257A96"/>
    <w:rsid w:val="00261671"/>
    <w:rsid w:val="00263DA5"/>
    <w:rsid w:val="00263EC9"/>
    <w:rsid w:val="00264CF9"/>
    <w:rsid w:val="002666AA"/>
    <w:rsid w:val="00266DCC"/>
    <w:rsid w:val="00271EF6"/>
    <w:rsid w:val="00276559"/>
    <w:rsid w:val="002775F5"/>
    <w:rsid w:val="00277DDC"/>
    <w:rsid w:val="002801F4"/>
    <w:rsid w:val="00281699"/>
    <w:rsid w:val="002857D3"/>
    <w:rsid w:val="00285986"/>
    <w:rsid w:val="002879FC"/>
    <w:rsid w:val="002906E2"/>
    <w:rsid w:val="00290A87"/>
    <w:rsid w:val="00292FB7"/>
    <w:rsid w:val="002933DA"/>
    <w:rsid w:val="00295226"/>
    <w:rsid w:val="002955ED"/>
    <w:rsid w:val="002A09AD"/>
    <w:rsid w:val="002A1915"/>
    <w:rsid w:val="002A1AE2"/>
    <w:rsid w:val="002A54AD"/>
    <w:rsid w:val="002A6BB3"/>
    <w:rsid w:val="002A7B49"/>
    <w:rsid w:val="002B0A16"/>
    <w:rsid w:val="002B23AC"/>
    <w:rsid w:val="002B2CEC"/>
    <w:rsid w:val="002B3AD1"/>
    <w:rsid w:val="002B5560"/>
    <w:rsid w:val="002B6C21"/>
    <w:rsid w:val="002B710A"/>
    <w:rsid w:val="002C790C"/>
    <w:rsid w:val="002D102D"/>
    <w:rsid w:val="002D1B6C"/>
    <w:rsid w:val="002D26CE"/>
    <w:rsid w:val="002D446D"/>
    <w:rsid w:val="002D62D5"/>
    <w:rsid w:val="002D6F3F"/>
    <w:rsid w:val="002D764B"/>
    <w:rsid w:val="002E0F75"/>
    <w:rsid w:val="002E64A0"/>
    <w:rsid w:val="002F190C"/>
    <w:rsid w:val="002F229D"/>
    <w:rsid w:val="002F236F"/>
    <w:rsid w:val="002F5009"/>
    <w:rsid w:val="002F6915"/>
    <w:rsid w:val="002F71EF"/>
    <w:rsid w:val="002F7243"/>
    <w:rsid w:val="003005D2"/>
    <w:rsid w:val="00301183"/>
    <w:rsid w:val="003047A7"/>
    <w:rsid w:val="00304ADA"/>
    <w:rsid w:val="00305696"/>
    <w:rsid w:val="00305D85"/>
    <w:rsid w:val="0030722D"/>
    <w:rsid w:val="0031181A"/>
    <w:rsid w:val="00311900"/>
    <w:rsid w:val="00311D69"/>
    <w:rsid w:val="00320ADB"/>
    <w:rsid w:val="003219E8"/>
    <w:rsid w:val="00322086"/>
    <w:rsid w:val="00323BEA"/>
    <w:rsid w:val="00326BD5"/>
    <w:rsid w:val="00327121"/>
    <w:rsid w:val="00327682"/>
    <w:rsid w:val="003300BF"/>
    <w:rsid w:val="00330EA0"/>
    <w:rsid w:val="00331697"/>
    <w:rsid w:val="003329A3"/>
    <w:rsid w:val="0033308F"/>
    <w:rsid w:val="003346C4"/>
    <w:rsid w:val="00336DB7"/>
    <w:rsid w:val="00340D2E"/>
    <w:rsid w:val="00344B15"/>
    <w:rsid w:val="00346C22"/>
    <w:rsid w:val="00347143"/>
    <w:rsid w:val="00347AC6"/>
    <w:rsid w:val="00352765"/>
    <w:rsid w:val="003538F4"/>
    <w:rsid w:val="00353FE6"/>
    <w:rsid w:val="0035593D"/>
    <w:rsid w:val="00357977"/>
    <w:rsid w:val="00360ADF"/>
    <w:rsid w:val="00361A44"/>
    <w:rsid w:val="00362225"/>
    <w:rsid w:val="0036326F"/>
    <w:rsid w:val="00363735"/>
    <w:rsid w:val="00363E69"/>
    <w:rsid w:val="00366F6A"/>
    <w:rsid w:val="00367883"/>
    <w:rsid w:val="003715F0"/>
    <w:rsid w:val="00372A08"/>
    <w:rsid w:val="00374468"/>
    <w:rsid w:val="0037579A"/>
    <w:rsid w:val="00381469"/>
    <w:rsid w:val="00382507"/>
    <w:rsid w:val="003834B5"/>
    <w:rsid w:val="00383C46"/>
    <w:rsid w:val="003910C8"/>
    <w:rsid w:val="003912D5"/>
    <w:rsid w:val="00393F73"/>
    <w:rsid w:val="00394241"/>
    <w:rsid w:val="00394C39"/>
    <w:rsid w:val="00394FE0"/>
    <w:rsid w:val="00396546"/>
    <w:rsid w:val="003A289E"/>
    <w:rsid w:val="003A2948"/>
    <w:rsid w:val="003A33D2"/>
    <w:rsid w:val="003A46F6"/>
    <w:rsid w:val="003A513C"/>
    <w:rsid w:val="003A5A29"/>
    <w:rsid w:val="003A5BE5"/>
    <w:rsid w:val="003A5F72"/>
    <w:rsid w:val="003A73F3"/>
    <w:rsid w:val="003B0F94"/>
    <w:rsid w:val="003B23B2"/>
    <w:rsid w:val="003B2B04"/>
    <w:rsid w:val="003B6D39"/>
    <w:rsid w:val="003B6DBF"/>
    <w:rsid w:val="003B7500"/>
    <w:rsid w:val="003B76F1"/>
    <w:rsid w:val="003B7CE3"/>
    <w:rsid w:val="003C097B"/>
    <w:rsid w:val="003C4263"/>
    <w:rsid w:val="003C5385"/>
    <w:rsid w:val="003C53A6"/>
    <w:rsid w:val="003C6828"/>
    <w:rsid w:val="003D00E1"/>
    <w:rsid w:val="003D375A"/>
    <w:rsid w:val="003D4EA8"/>
    <w:rsid w:val="003D50E2"/>
    <w:rsid w:val="003D5ECC"/>
    <w:rsid w:val="003D601E"/>
    <w:rsid w:val="003D6311"/>
    <w:rsid w:val="003E00DB"/>
    <w:rsid w:val="003E06D1"/>
    <w:rsid w:val="003E1010"/>
    <w:rsid w:val="003E15EB"/>
    <w:rsid w:val="003E48E9"/>
    <w:rsid w:val="003E69BD"/>
    <w:rsid w:val="003F0433"/>
    <w:rsid w:val="003F0B3A"/>
    <w:rsid w:val="003F25E4"/>
    <w:rsid w:val="003F2D0C"/>
    <w:rsid w:val="003F31EC"/>
    <w:rsid w:val="003F4539"/>
    <w:rsid w:val="003F512E"/>
    <w:rsid w:val="003F6E46"/>
    <w:rsid w:val="00401392"/>
    <w:rsid w:val="0040252C"/>
    <w:rsid w:val="004029B2"/>
    <w:rsid w:val="0040633D"/>
    <w:rsid w:val="00410C90"/>
    <w:rsid w:val="00410E34"/>
    <w:rsid w:val="00411DD9"/>
    <w:rsid w:val="00415DD1"/>
    <w:rsid w:val="00416032"/>
    <w:rsid w:val="00416265"/>
    <w:rsid w:val="0041748A"/>
    <w:rsid w:val="00422A07"/>
    <w:rsid w:val="004234F8"/>
    <w:rsid w:val="00424596"/>
    <w:rsid w:val="00424808"/>
    <w:rsid w:val="0042538B"/>
    <w:rsid w:val="00425A8B"/>
    <w:rsid w:val="00426F65"/>
    <w:rsid w:val="00433EB2"/>
    <w:rsid w:val="00434B27"/>
    <w:rsid w:val="00435077"/>
    <w:rsid w:val="004352F3"/>
    <w:rsid w:val="0043560C"/>
    <w:rsid w:val="004416BB"/>
    <w:rsid w:val="00441729"/>
    <w:rsid w:val="00443101"/>
    <w:rsid w:val="00443997"/>
    <w:rsid w:val="004449A9"/>
    <w:rsid w:val="004450BC"/>
    <w:rsid w:val="00451164"/>
    <w:rsid w:val="00454D66"/>
    <w:rsid w:val="00455270"/>
    <w:rsid w:val="004567CB"/>
    <w:rsid w:val="00457377"/>
    <w:rsid w:val="00457E9C"/>
    <w:rsid w:val="00460B01"/>
    <w:rsid w:val="00464AE7"/>
    <w:rsid w:val="00465742"/>
    <w:rsid w:val="004662DD"/>
    <w:rsid w:val="00472311"/>
    <w:rsid w:val="00472DA2"/>
    <w:rsid w:val="00472E3B"/>
    <w:rsid w:val="0047375D"/>
    <w:rsid w:val="0047466F"/>
    <w:rsid w:val="00474A6D"/>
    <w:rsid w:val="00475910"/>
    <w:rsid w:val="00482EC4"/>
    <w:rsid w:val="00483A30"/>
    <w:rsid w:val="00484279"/>
    <w:rsid w:val="0048462A"/>
    <w:rsid w:val="00486208"/>
    <w:rsid w:val="00487411"/>
    <w:rsid w:val="004914B0"/>
    <w:rsid w:val="0049187B"/>
    <w:rsid w:val="004928AA"/>
    <w:rsid w:val="004930D4"/>
    <w:rsid w:val="00493609"/>
    <w:rsid w:val="00494649"/>
    <w:rsid w:val="00494766"/>
    <w:rsid w:val="00495E18"/>
    <w:rsid w:val="004964FA"/>
    <w:rsid w:val="00497919"/>
    <w:rsid w:val="004A153C"/>
    <w:rsid w:val="004A2DB8"/>
    <w:rsid w:val="004A3469"/>
    <w:rsid w:val="004A365D"/>
    <w:rsid w:val="004A3C3D"/>
    <w:rsid w:val="004A56F6"/>
    <w:rsid w:val="004A66C5"/>
    <w:rsid w:val="004B13E7"/>
    <w:rsid w:val="004B1559"/>
    <w:rsid w:val="004B2282"/>
    <w:rsid w:val="004B3928"/>
    <w:rsid w:val="004B5210"/>
    <w:rsid w:val="004C1552"/>
    <w:rsid w:val="004C320F"/>
    <w:rsid w:val="004C3D83"/>
    <w:rsid w:val="004C41BC"/>
    <w:rsid w:val="004C4676"/>
    <w:rsid w:val="004C4ADC"/>
    <w:rsid w:val="004C738B"/>
    <w:rsid w:val="004D289C"/>
    <w:rsid w:val="004D3B1E"/>
    <w:rsid w:val="004D407A"/>
    <w:rsid w:val="004D6F3E"/>
    <w:rsid w:val="004D7D02"/>
    <w:rsid w:val="004E01C6"/>
    <w:rsid w:val="004E0870"/>
    <w:rsid w:val="004E4F31"/>
    <w:rsid w:val="004F080E"/>
    <w:rsid w:val="004F11C4"/>
    <w:rsid w:val="004F22FC"/>
    <w:rsid w:val="004F62B3"/>
    <w:rsid w:val="004F7BE4"/>
    <w:rsid w:val="004F7E55"/>
    <w:rsid w:val="005020C8"/>
    <w:rsid w:val="00502784"/>
    <w:rsid w:val="005028C0"/>
    <w:rsid w:val="00503EAD"/>
    <w:rsid w:val="005062CF"/>
    <w:rsid w:val="0051077D"/>
    <w:rsid w:val="00511739"/>
    <w:rsid w:val="00513976"/>
    <w:rsid w:val="00513D77"/>
    <w:rsid w:val="00515378"/>
    <w:rsid w:val="00516448"/>
    <w:rsid w:val="005175BC"/>
    <w:rsid w:val="00517692"/>
    <w:rsid w:val="00517AFF"/>
    <w:rsid w:val="00517E53"/>
    <w:rsid w:val="00521115"/>
    <w:rsid w:val="005214BC"/>
    <w:rsid w:val="005224B0"/>
    <w:rsid w:val="00522D74"/>
    <w:rsid w:val="00523139"/>
    <w:rsid w:val="0052325F"/>
    <w:rsid w:val="005244E3"/>
    <w:rsid w:val="00524C5D"/>
    <w:rsid w:val="00526CF0"/>
    <w:rsid w:val="00527D56"/>
    <w:rsid w:val="00527DA0"/>
    <w:rsid w:val="00530C7C"/>
    <w:rsid w:val="0053184B"/>
    <w:rsid w:val="00531E0B"/>
    <w:rsid w:val="00536F21"/>
    <w:rsid w:val="005408BD"/>
    <w:rsid w:val="00541E58"/>
    <w:rsid w:val="005443C7"/>
    <w:rsid w:val="00546842"/>
    <w:rsid w:val="0055055A"/>
    <w:rsid w:val="00554808"/>
    <w:rsid w:val="00557786"/>
    <w:rsid w:val="005603F7"/>
    <w:rsid w:val="00561437"/>
    <w:rsid w:val="005618B6"/>
    <w:rsid w:val="005619A0"/>
    <w:rsid w:val="00562A8B"/>
    <w:rsid w:val="005637E0"/>
    <w:rsid w:val="005638B0"/>
    <w:rsid w:val="00564034"/>
    <w:rsid w:val="005651BA"/>
    <w:rsid w:val="00566DDE"/>
    <w:rsid w:val="00567786"/>
    <w:rsid w:val="005706AE"/>
    <w:rsid w:val="005723B3"/>
    <w:rsid w:val="00572FC4"/>
    <w:rsid w:val="00574E10"/>
    <w:rsid w:val="00575607"/>
    <w:rsid w:val="00575FEA"/>
    <w:rsid w:val="00576457"/>
    <w:rsid w:val="00580AA4"/>
    <w:rsid w:val="00584825"/>
    <w:rsid w:val="00585E10"/>
    <w:rsid w:val="00585FF4"/>
    <w:rsid w:val="0058612B"/>
    <w:rsid w:val="0058717F"/>
    <w:rsid w:val="00587BDD"/>
    <w:rsid w:val="00587C2D"/>
    <w:rsid w:val="00592024"/>
    <w:rsid w:val="00593D1F"/>
    <w:rsid w:val="005960B0"/>
    <w:rsid w:val="00596A29"/>
    <w:rsid w:val="00597A69"/>
    <w:rsid w:val="005A0047"/>
    <w:rsid w:val="005A016B"/>
    <w:rsid w:val="005A0D28"/>
    <w:rsid w:val="005A13A2"/>
    <w:rsid w:val="005A553E"/>
    <w:rsid w:val="005B0B1F"/>
    <w:rsid w:val="005B0B4A"/>
    <w:rsid w:val="005B235E"/>
    <w:rsid w:val="005B3FBC"/>
    <w:rsid w:val="005B5FA8"/>
    <w:rsid w:val="005C117A"/>
    <w:rsid w:val="005C1A22"/>
    <w:rsid w:val="005C2374"/>
    <w:rsid w:val="005C27BE"/>
    <w:rsid w:val="005C2CBF"/>
    <w:rsid w:val="005C5292"/>
    <w:rsid w:val="005C531F"/>
    <w:rsid w:val="005C55AF"/>
    <w:rsid w:val="005C6D0D"/>
    <w:rsid w:val="005D1AA5"/>
    <w:rsid w:val="005D2B52"/>
    <w:rsid w:val="005D5F4D"/>
    <w:rsid w:val="005E0214"/>
    <w:rsid w:val="005E35BF"/>
    <w:rsid w:val="005E44D0"/>
    <w:rsid w:val="005E738B"/>
    <w:rsid w:val="005E7A71"/>
    <w:rsid w:val="005F09CC"/>
    <w:rsid w:val="005F2B2A"/>
    <w:rsid w:val="005F2D38"/>
    <w:rsid w:val="005F4E5B"/>
    <w:rsid w:val="005F74CA"/>
    <w:rsid w:val="005F7677"/>
    <w:rsid w:val="005F77EB"/>
    <w:rsid w:val="005F78FA"/>
    <w:rsid w:val="00600B01"/>
    <w:rsid w:val="006021A4"/>
    <w:rsid w:val="00602CB1"/>
    <w:rsid w:val="00602EE5"/>
    <w:rsid w:val="00603231"/>
    <w:rsid w:val="00604315"/>
    <w:rsid w:val="00605847"/>
    <w:rsid w:val="006066CB"/>
    <w:rsid w:val="00607354"/>
    <w:rsid w:val="00607623"/>
    <w:rsid w:val="006114C7"/>
    <w:rsid w:val="0061580A"/>
    <w:rsid w:val="00615D44"/>
    <w:rsid w:val="006200D1"/>
    <w:rsid w:val="006201FA"/>
    <w:rsid w:val="006232D4"/>
    <w:rsid w:val="00623E5B"/>
    <w:rsid w:val="00623E89"/>
    <w:rsid w:val="00624ADD"/>
    <w:rsid w:val="00625378"/>
    <w:rsid w:val="006265C7"/>
    <w:rsid w:val="00627078"/>
    <w:rsid w:val="00632B8F"/>
    <w:rsid w:val="00633547"/>
    <w:rsid w:val="00635EF3"/>
    <w:rsid w:val="006379D9"/>
    <w:rsid w:val="00637EFA"/>
    <w:rsid w:val="00641B49"/>
    <w:rsid w:val="00642071"/>
    <w:rsid w:val="00643091"/>
    <w:rsid w:val="0064450F"/>
    <w:rsid w:val="00645C1B"/>
    <w:rsid w:val="006469DA"/>
    <w:rsid w:val="006478CC"/>
    <w:rsid w:val="00650EE2"/>
    <w:rsid w:val="00650FEC"/>
    <w:rsid w:val="00652620"/>
    <w:rsid w:val="0065358F"/>
    <w:rsid w:val="006535F8"/>
    <w:rsid w:val="006549EF"/>
    <w:rsid w:val="006551AA"/>
    <w:rsid w:val="00655888"/>
    <w:rsid w:val="0065617B"/>
    <w:rsid w:val="00660369"/>
    <w:rsid w:val="00660906"/>
    <w:rsid w:val="00661780"/>
    <w:rsid w:val="006617D5"/>
    <w:rsid w:val="006638F4"/>
    <w:rsid w:val="00664A90"/>
    <w:rsid w:val="00665BD1"/>
    <w:rsid w:val="00666A58"/>
    <w:rsid w:val="00667345"/>
    <w:rsid w:val="00670A8C"/>
    <w:rsid w:val="0067134A"/>
    <w:rsid w:val="00671A8A"/>
    <w:rsid w:val="006720A4"/>
    <w:rsid w:val="00672291"/>
    <w:rsid w:val="00672523"/>
    <w:rsid w:val="00672E6F"/>
    <w:rsid w:val="00673B6C"/>
    <w:rsid w:val="006740C5"/>
    <w:rsid w:val="00674FCF"/>
    <w:rsid w:val="00676FE8"/>
    <w:rsid w:val="00681597"/>
    <w:rsid w:val="00681FF9"/>
    <w:rsid w:val="00682D2D"/>
    <w:rsid w:val="006835E1"/>
    <w:rsid w:val="00683EFA"/>
    <w:rsid w:val="0068731D"/>
    <w:rsid w:val="00687D2E"/>
    <w:rsid w:val="00687FB3"/>
    <w:rsid w:val="00687FC5"/>
    <w:rsid w:val="006904EC"/>
    <w:rsid w:val="00691511"/>
    <w:rsid w:val="00691528"/>
    <w:rsid w:val="00692ADA"/>
    <w:rsid w:val="00695F9A"/>
    <w:rsid w:val="006A009D"/>
    <w:rsid w:val="006A056B"/>
    <w:rsid w:val="006A1B9B"/>
    <w:rsid w:val="006A1D13"/>
    <w:rsid w:val="006A51F2"/>
    <w:rsid w:val="006A5713"/>
    <w:rsid w:val="006A79E5"/>
    <w:rsid w:val="006A7DFD"/>
    <w:rsid w:val="006B075B"/>
    <w:rsid w:val="006B2072"/>
    <w:rsid w:val="006C1222"/>
    <w:rsid w:val="006C1B66"/>
    <w:rsid w:val="006C2A07"/>
    <w:rsid w:val="006C45CB"/>
    <w:rsid w:val="006C4C84"/>
    <w:rsid w:val="006C700A"/>
    <w:rsid w:val="006C70DF"/>
    <w:rsid w:val="006D1475"/>
    <w:rsid w:val="006D22F5"/>
    <w:rsid w:val="006D563E"/>
    <w:rsid w:val="006D6FC6"/>
    <w:rsid w:val="006D7715"/>
    <w:rsid w:val="006E0A86"/>
    <w:rsid w:val="006E17C0"/>
    <w:rsid w:val="006E532F"/>
    <w:rsid w:val="006E5960"/>
    <w:rsid w:val="006E7948"/>
    <w:rsid w:val="006E7B32"/>
    <w:rsid w:val="006F0BC7"/>
    <w:rsid w:val="006F335F"/>
    <w:rsid w:val="006F3599"/>
    <w:rsid w:val="006F38AD"/>
    <w:rsid w:val="00700B15"/>
    <w:rsid w:val="007032CD"/>
    <w:rsid w:val="00703C28"/>
    <w:rsid w:val="007050BF"/>
    <w:rsid w:val="00706AAB"/>
    <w:rsid w:val="007152B8"/>
    <w:rsid w:val="007154A9"/>
    <w:rsid w:val="00715D7B"/>
    <w:rsid w:val="00721564"/>
    <w:rsid w:val="00721C34"/>
    <w:rsid w:val="00721FDA"/>
    <w:rsid w:val="00722977"/>
    <w:rsid w:val="00724124"/>
    <w:rsid w:val="007249AB"/>
    <w:rsid w:val="00725116"/>
    <w:rsid w:val="00726032"/>
    <w:rsid w:val="007310C9"/>
    <w:rsid w:val="0073170C"/>
    <w:rsid w:val="00734839"/>
    <w:rsid w:val="00735325"/>
    <w:rsid w:val="007354B9"/>
    <w:rsid w:val="00736325"/>
    <w:rsid w:val="00736CC5"/>
    <w:rsid w:val="00740E95"/>
    <w:rsid w:val="00742988"/>
    <w:rsid w:val="0074431F"/>
    <w:rsid w:val="00744849"/>
    <w:rsid w:val="0074489B"/>
    <w:rsid w:val="00745907"/>
    <w:rsid w:val="0074739E"/>
    <w:rsid w:val="00747689"/>
    <w:rsid w:val="00750E5F"/>
    <w:rsid w:val="00753EE1"/>
    <w:rsid w:val="007545F5"/>
    <w:rsid w:val="0075521F"/>
    <w:rsid w:val="00757596"/>
    <w:rsid w:val="0076026D"/>
    <w:rsid w:val="00761A9F"/>
    <w:rsid w:val="007629F2"/>
    <w:rsid w:val="007649D0"/>
    <w:rsid w:val="00764F8E"/>
    <w:rsid w:val="00765689"/>
    <w:rsid w:val="00766AF4"/>
    <w:rsid w:val="00767E8E"/>
    <w:rsid w:val="00770D1A"/>
    <w:rsid w:val="00770D3E"/>
    <w:rsid w:val="00774F18"/>
    <w:rsid w:val="00776884"/>
    <w:rsid w:val="00777064"/>
    <w:rsid w:val="00780217"/>
    <w:rsid w:val="007810E7"/>
    <w:rsid w:val="00781DA6"/>
    <w:rsid w:val="0078295D"/>
    <w:rsid w:val="0078379B"/>
    <w:rsid w:val="00783A08"/>
    <w:rsid w:val="00784C8D"/>
    <w:rsid w:val="007857BD"/>
    <w:rsid w:val="00786585"/>
    <w:rsid w:val="00787378"/>
    <w:rsid w:val="00787FE0"/>
    <w:rsid w:val="00791D19"/>
    <w:rsid w:val="00793509"/>
    <w:rsid w:val="00795854"/>
    <w:rsid w:val="00795FA7"/>
    <w:rsid w:val="007962B9"/>
    <w:rsid w:val="007966E2"/>
    <w:rsid w:val="007A4D74"/>
    <w:rsid w:val="007A5AC2"/>
    <w:rsid w:val="007A635B"/>
    <w:rsid w:val="007A67D1"/>
    <w:rsid w:val="007A78C7"/>
    <w:rsid w:val="007B0166"/>
    <w:rsid w:val="007B01CD"/>
    <w:rsid w:val="007B07BA"/>
    <w:rsid w:val="007B6477"/>
    <w:rsid w:val="007B6575"/>
    <w:rsid w:val="007B7019"/>
    <w:rsid w:val="007B74E1"/>
    <w:rsid w:val="007B78B7"/>
    <w:rsid w:val="007C07FC"/>
    <w:rsid w:val="007C144D"/>
    <w:rsid w:val="007C26BD"/>
    <w:rsid w:val="007C3933"/>
    <w:rsid w:val="007C4FF8"/>
    <w:rsid w:val="007C739A"/>
    <w:rsid w:val="007D2EDD"/>
    <w:rsid w:val="007D3795"/>
    <w:rsid w:val="007D4BAC"/>
    <w:rsid w:val="007D74E6"/>
    <w:rsid w:val="007D79F5"/>
    <w:rsid w:val="007E2114"/>
    <w:rsid w:val="007E225A"/>
    <w:rsid w:val="007E4243"/>
    <w:rsid w:val="007E5BE6"/>
    <w:rsid w:val="007E6A5B"/>
    <w:rsid w:val="007F0F08"/>
    <w:rsid w:val="007F3346"/>
    <w:rsid w:val="007F3EFD"/>
    <w:rsid w:val="007F56F3"/>
    <w:rsid w:val="007F75B8"/>
    <w:rsid w:val="008011E3"/>
    <w:rsid w:val="00803282"/>
    <w:rsid w:val="008042D2"/>
    <w:rsid w:val="008069D9"/>
    <w:rsid w:val="00807745"/>
    <w:rsid w:val="0081073D"/>
    <w:rsid w:val="00813268"/>
    <w:rsid w:val="00814120"/>
    <w:rsid w:val="00816614"/>
    <w:rsid w:val="00817206"/>
    <w:rsid w:val="008242E0"/>
    <w:rsid w:val="00826CBC"/>
    <w:rsid w:val="00827E0F"/>
    <w:rsid w:val="00831D86"/>
    <w:rsid w:val="0083293D"/>
    <w:rsid w:val="0083654A"/>
    <w:rsid w:val="0083687F"/>
    <w:rsid w:val="00837107"/>
    <w:rsid w:val="008375DA"/>
    <w:rsid w:val="00840AB9"/>
    <w:rsid w:val="00845097"/>
    <w:rsid w:val="00845E5C"/>
    <w:rsid w:val="0084640C"/>
    <w:rsid w:val="00850E92"/>
    <w:rsid w:val="008519C4"/>
    <w:rsid w:val="008543E7"/>
    <w:rsid w:val="008551E2"/>
    <w:rsid w:val="00857874"/>
    <w:rsid w:val="00857FA7"/>
    <w:rsid w:val="008607AA"/>
    <w:rsid w:val="008613A0"/>
    <w:rsid w:val="00861B46"/>
    <w:rsid w:val="0086223E"/>
    <w:rsid w:val="00862611"/>
    <w:rsid w:val="00862658"/>
    <w:rsid w:val="008755E8"/>
    <w:rsid w:val="00877198"/>
    <w:rsid w:val="008812B6"/>
    <w:rsid w:val="0088695B"/>
    <w:rsid w:val="008874B7"/>
    <w:rsid w:val="00890A00"/>
    <w:rsid w:val="00893401"/>
    <w:rsid w:val="00893DE5"/>
    <w:rsid w:val="00896D90"/>
    <w:rsid w:val="00896FB5"/>
    <w:rsid w:val="00897C01"/>
    <w:rsid w:val="008A229D"/>
    <w:rsid w:val="008A333A"/>
    <w:rsid w:val="008A5A0A"/>
    <w:rsid w:val="008B0521"/>
    <w:rsid w:val="008B0807"/>
    <w:rsid w:val="008B27B2"/>
    <w:rsid w:val="008B3D19"/>
    <w:rsid w:val="008B4EBC"/>
    <w:rsid w:val="008C0BD7"/>
    <w:rsid w:val="008C13D8"/>
    <w:rsid w:val="008C28A9"/>
    <w:rsid w:val="008C3A2E"/>
    <w:rsid w:val="008C3ABC"/>
    <w:rsid w:val="008C441C"/>
    <w:rsid w:val="008C7662"/>
    <w:rsid w:val="008D1745"/>
    <w:rsid w:val="008D2D59"/>
    <w:rsid w:val="008D5179"/>
    <w:rsid w:val="008D6B57"/>
    <w:rsid w:val="008E0445"/>
    <w:rsid w:val="008E0A62"/>
    <w:rsid w:val="008E1762"/>
    <w:rsid w:val="008E1DA0"/>
    <w:rsid w:val="008E667D"/>
    <w:rsid w:val="008F23FD"/>
    <w:rsid w:val="008F2961"/>
    <w:rsid w:val="008F342D"/>
    <w:rsid w:val="00900CF1"/>
    <w:rsid w:val="0090103D"/>
    <w:rsid w:val="00901539"/>
    <w:rsid w:val="00905678"/>
    <w:rsid w:val="009062E4"/>
    <w:rsid w:val="0090695A"/>
    <w:rsid w:val="00906D55"/>
    <w:rsid w:val="009076A1"/>
    <w:rsid w:val="009115AF"/>
    <w:rsid w:val="00911858"/>
    <w:rsid w:val="00912AD0"/>
    <w:rsid w:val="00912DAD"/>
    <w:rsid w:val="00916A4D"/>
    <w:rsid w:val="00916B43"/>
    <w:rsid w:val="00916DBC"/>
    <w:rsid w:val="0091790A"/>
    <w:rsid w:val="00917FD9"/>
    <w:rsid w:val="009212D7"/>
    <w:rsid w:val="00922775"/>
    <w:rsid w:val="009259B7"/>
    <w:rsid w:val="00926242"/>
    <w:rsid w:val="00926DC9"/>
    <w:rsid w:val="00927748"/>
    <w:rsid w:val="00931818"/>
    <w:rsid w:val="009374D2"/>
    <w:rsid w:val="00937557"/>
    <w:rsid w:val="00937777"/>
    <w:rsid w:val="009407C8"/>
    <w:rsid w:val="00940941"/>
    <w:rsid w:val="009411F1"/>
    <w:rsid w:val="00942F35"/>
    <w:rsid w:val="0094390A"/>
    <w:rsid w:val="00945BCE"/>
    <w:rsid w:val="009509C0"/>
    <w:rsid w:val="009567DE"/>
    <w:rsid w:val="00956932"/>
    <w:rsid w:val="0096022A"/>
    <w:rsid w:val="00960DD9"/>
    <w:rsid w:val="0096155E"/>
    <w:rsid w:val="009626BB"/>
    <w:rsid w:val="0096291E"/>
    <w:rsid w:val="00964D53"/>
    <w:rsid w:val="009650E0"/>
    <w:rsid w:val="00972782"/>
    <w:rsid w:val="00972B1C"/>
    <w:rsid w:val="009735C7"/>
    <w:rsid w:val="00976868"/>
    <w:rsid w:val="00977B17"/>
    <w:rsid w:val="00980E28"/>
    <w:rsid w:val="00981F32"/>
    <w:rsid w:val="009842E6"/>
    <w:rsid w:val="00984718"/>
    <w:rsid w:val="00985219"/>
    <w:rsid w:val="009877ED"/>
    <w:rsid w:val="009908CC"/>
    <w:rsid w:val="009916E0"/>
    <w:rsid w:val="009917C0"/>
    <w:rsid w:val="009925C2"/>
    <w:rsid w:val="00994624"/>
    <w:rsid w:val="009A0C0E"/>
    <w:rsid w:val="009A1006"/>
    <w:rsid w:val="009A2229"/>
    <w:rsid w:val="009A4CC2"/>
    <w:rsid w:val="009A5077"/>
    <w:rsid w:val="009B1EEF"/>
    <w:rsid w:val="009B373D"/>
    <w:rsid w:val="009B7FE8"/>
    <w:rsid w:val="009C0934"/>
    <w:rsid w:val="009C0B18"/>
    <w:rsid w:val="009C25C2"/>
    <w:rsid w:val="009C2ADB"/>
    <w:rsid w:val="009C2FA4"/>
    <w:rsid w:val="009C795F"/>
    <w:rsid w:val="009D053E"/>
    <w:rsid w:val="009D42A0"/>
    <w:rsid w:val="009D5705"/>
    <w:rsid w:val="009D5BAF"/>
    <w:rsid w:val="009D679C"/>
    <w:rsid w:val="009D6A9C"/>
    <w:rsid w:val="009D7E0E"/>
    <w:rsid w:val="009E02BA"/>
    <w:rsid w:val="009E23ED"/>
    <w:rsid w:val="009E2D11"/>
    <w:rsid w:val="009E6903"/>
    <w:rsid w:val="009E7238"/>
    <w:rsid w:val="009E793C"/>
    <w:rsid w:val="009F0599"/>
    <w:rsid w:val="009F20B9"/>
    <w:rsid w:val="009F2F60"/>
    <w:rsid w:val="009F4DE2"/>
    <w:rsid w:val="009F6FD7"/>
    <w:rsid w:val="009F7DC2"/>
    <w:rsid w:val="009F7E1B"/>
    <w:rsid w:val="00A02AAB"/>
    <w:rsid w:val="00A0349D"/>
    <w:rsid w:val="00A038DB"/>
    <w:rsid w:val="00A069D3"/>
    <w:rsid w:val="00A06DCE"/>
    <w:rsid w:val="00A06F5F"/>
    <w:rsid w:val="00A10101"/>
    <w:rsid w:val="00A13D0B"/>
    <w:rsid w:val="00A17026"/>
    <w:rsid w:val="00A17A23"/>
    <w:rsid w:val="00A215E7"/>
    <w:rsid w:val="00A21FF8"/>
    <w:rsid w:val="00A24801"/>
    <w:rsid w:val="00A25F8C"/>
    <w:rsid w:val="00A26258"/>
    <w:rsid w:val="00A31A90"/>
    <w:rsid w:val="00A3272E"/>
    <w:rsid w:val="00A33A98"/>
    <w:rsid w:val="00A3439B"/>
    <w:rsid w:val="00A37277"/>
    <w:rsid w:val="00A378E8"/>
    <w:rsid w:val="00A37F04"/>
    <w:rsid w:val="00A41A7B"/>
    <w:rsid w:val="00A42E6C"/>
    <w:rsid w:val="00A4347B"/>
    <w:rsid w:val="00A4497D"/>
    <w:rsid w:val="00A454A3"/>
    <w:rsid w:val="00A459A9"/>
    <w:rsid w:val="00A52AB8"/>
    <w:rsid w:val="00A549AA"/>
    <w:rsid w:val="00A54A3B"/>
    <w:rsid w:val="00A565E3"/>
    <w:rsid w:val="00A570AC"/>
    <w:rsid w:val="00A64666"/>
    <w:rsid w:val="00A65BBE"/>
    <w:rsid w:val="00A6657E"/>
    <w:rsid w:val="00A676F8"/>
    <w:rsid w:val="00A6794E"/>
    <w:rsid w:val="00A7155D"/>
    <w:rsid w:val="00A742A8"/>
    <w:rsid w:val="00A75A37"/>
    <w:rsid w:val="00A76765"/>
    <w:rsid w:val="00A76AC4"/>
    <w:rsid w:val="00A80AF1"/>
    <w:rsid w:val="00A81277"/>
    <w:rsid w:val="00A8223B"/>
    <w:rsid w:val="00A82AA6"/>
    <w:rsid w:val="00A83932"/>
    <w:rsid w:val="00A83C24"/>
    <w:rsid w:val="00A8420E"/>
    <w:rsid w:val="00A848F3"/>
    <w:rsid w:val="00A849ED"/>
    <w:rsid w:val="00A84BB3"/>
    <w:rsid w:val="00A8552F"/>
    <w:rsid w:val="00A92740"/>
    <w:rsid w:val="00A928B1"/>
    <w:rsid w:val="00A938C3"/>
    <w:rsid w:val="00A9572E"/>
    <w:rsid w:val="00A9596A"/>
    <w:rsid w:val="00A95B53"/>
    <w:rsid w:val="00A96058"/>
    <w:rsid w:val="00A962D6"/>
    <w:rsid w:val="00A96615"/>
    <w:rsid w:val="00A9664B"/>
    <w:rsid w:val="00A97C65"/>
    <w:rsid w:val="00AA1DBC"/>
    <w:rsid w:val="00AA24E1"/>
    <w:rsid w:val="00AA2569"/>
    <w:rsid w:val="00AA2642"/>
    <w:rsid w:val="00AA2E7E"/>
    <w:rsid w:val="00AA3D85"/>
    <w:rsid w:val="00AB0357"/>
    <w:rsid w:val="00AB0CC8"/>
    <w:rsid w:val="00AB0E76"/>
    <w:rsid w:val="00AB23CD"/>
    <w:rsid w:val="00AB4058"/>
    <w:rsid w:val="00AB5944"/>
    <w:rsid w:val="00AB63A7"/>
    <w:rsid w:val="00AC3A80"/>
    <w:rsid w:val="00AC49F0"/>
    <w:rsid w:val="00AC7F46"/>
    <w:rsid w:val="00AD5C79"/>
    <w:rsid w:val="00AD68C0"/>
    <w:rsid w:val="00AE1978"/>
    <w:rsid w:val="00AF042D"/>
    <w:rsid w:val="00AF0C19"/>
    <w:rsid w:val="00AF137A"/>
    <w:rsid w:val="00AF2496"/>
    <w:rsid w:val="00AF7DD5"/>
    <w:rsid w:val="00B008AD"/>
    <w:rsid w:val="00B0277D"/>
    <w:rsid w:val="00B02ECB"/>
    <w:rsid w:val="00B03347"/>
    <w:rsid w:val="00B03BD7"/>
    <w:rsid w:val="00B07600"/>
    <w:rsid w:val="00B07729"/>
    <w:rsid w:val="00B07BA5"/>
    <w:rsid w:val="00B11B16"/>
    <w:rsid w:val="00B12AAB"/>
    <w:rsid w:val="00B12F68"/>
    <w:rsid w:val="00B14601"/>
    <w:rsid w:val="00B148A2"/>
    <w:rsid w:val="00B154BB"/>
    <w:rsid w:val="00B1636B"/>
    <w:rsid w:val="00B179FB"/>
    <w:rsid w:val="00B213F1"/>
    <w:rsid w:val="00B21D5D"/>
    <w:rsid w:val="00B22A76"/>
    <w:rsid w:val="00B23373"/>
    <w:rsid w:val="00B2365D"/>
    <w:rsid w:val="00B24F18"/>
    <w:rsid w:val="00B2538E"/>
    <w:rsid w:val="00B26B37"/>
    <w:rsid w:val="00B3113D"/>
    <w:rsid w:val="00B31B2F"/>
    <w:rsid w:val="00B357AD"/>
    <w:rsid w:val="00B409D3"/>
    <w:rsid w:val="00B4176F"/>
    <w:rsid w:val="00B4677A"/>
    <w:rsid w:val="00B47D06"/>
    <w:rsid w:val="00B514BA"/>
    <w:rsid w:val="00B524EE"/>
    <w:rsid w:val="00B52CBF"/>
    <w:rsid w:val="00B53AB6"/>
    <w:rsid w:val="00B53EB7"/>
    <w:rsid w:val="00B55DFE"/>
    <w:rsid w:val="00B56D8C"/>
    <w:rsid w:val="00B57CC1"/>
    <w:rsid w:val="00B61F95"/>
    <w:rsid w:val="00B62185"/>
    <w:rsid w:val="00B62BB4"/>
    <w:rsid w:val="00B64CC0"/>
    <w:rsid w:val="00B64FA0"/>
    <w:rsid w:val="00B70604"/>
    <w:rsid w:val="00B71A2C"/>
    <w:rsid w:val="00B7258C"/>
    <w:rsid w:val="00B730D5"/>
    <w:rsid w:val="00B739A9"/>
    <w:rsid w:val="00B743F9"/>
    <w:rsid w:val="00B74DA7"/>
    <w:rsid w:val="00B75465"/>
    <w:rsid w:val="00B75588"/>
    <w:rsid w:val="00B77EF6"/>
    <w:rsid w:val="00B81A9E"/>
    <w:rsid w:val="00B82247"/>
    <w:rsid w:val="00B858AF"/>
    <w:rsid w:val="00B85B1B"/>
    <w:rsid w:val="00B8632B"/>
    <w:rsid w:val="00B87310"/>
    <w:rsid w:val="00B8759A"/>
    <w:rsid w:val="00B91496"/>
    <w:rsid w:val="00B945F1"/>
    <w:rsid w:val="00B94F11"/>
    <w:rsid w:val="00B96118"/>
    <w:rsid w:val="00B964C9"/>
    <w:rsid w:val="00BA0420"/>
    <w:rsid w:val="00BA073B"/>
    <w:rsid w:val="00BA0DC7"/>
    <w:rsid w:val="00BA0FAE"/>
    <w:rsid w:val="00BA1301"/>
    <w:rsid w:val="00BA1355"/>
    <w:rsid w:val="00BA15A2"/>
    <w:rsid w:val="00BA1FBB"/>
    <w:rsid w:val="00BA442F"/>
    <w:rsid w:val="00BA704E"/>
    <w:rsid w:val="00BB4895"/>
    <w:rsid w:val="00BB4CFF"/>
    <w:rsid w:val="00BB66B7"/>
    <w:rsid w:val="00BB74BF"/>
    <w:rsid w:val="00BB7CC0"/>
    <w:rsid w:val="00BB7F52"/>
    <w:rsid w:val="00BC00B6"/>
    <w:rsid w:val="00BC1640"/>
    <w:rsid w:val="00BC2E01"/>
    <w:rsid w:val="00BC5376"/>
    <w:rsid w:val="00BC78E7"/>
    <w:rsid w:val="00BD02BF"/>
    <w:rsid w:val="00BD0336"/>
    <w:rsid w:val="00BD074E"/>
    <w:rsid w:val="00BD15CD"/>
    <w:rsid w:val="00BD1BD0"/>
    <w:rsid w:val="00BD2B09"/>
    <w:rsid w:val="00BD5764"/>
    <w:rsid w:val="00BD5D06"/>
    <w:rsid w:val="00BE00BE"/>
    <w:rsid w:val="00BE1B75"/>
    <w:rsid w:val="00BE4E19"/>
    <w:rsid w:val="00BE626F"/>
    <w:rsid w:val="00BE6430"/>
    <w:rsid w:val="00BF0B7B"/>
    <w:rsid w:val="00BF1B26"/>
    <w:rsid w:val="00BF2443"/>
    <w:rsid w:val="00BF33FE"/>
    <w:rsid w:val="00BF5154"/>
    <w:rsid w:val="00BF5782"/>
    <w:rsid w:val="00BF60D1"/>
    <w:rsid w:val="00C019E2"/>
    <w:rsid w:val="00C036B6"/>
    <w:rsid w:val="00C0447F"/>
    <w:rsid w:val="00C053CC"/>
    <w:rsid w:val="00C06F8C"/>
    <w:rsid w:val="00C07BC9"/>
    <w:rsid w:val="00C132FC"/>
    <w:rsid w:val="00C13D81"/>
    <w:rsid w:val="00C14013"/>
    <w:rsid w:val="00C150E8"/>
    <w:rsid w:val="00C165A7"/>
    <w:rsid w:val="00C1663C"/>
    <w:rsid w:val="00C17281"/>
    <w:rsid w:val="00C21A9B"/>
    <w:rsid w:val="00C22FC9"/>
    <w:rsid w:val="00C24104"/>
    <w:rsid w:val="00C301E0"/>
    <w:rsid w:val="00C302BE"/>
    <w:rsid w:val="00C30990"/>
    <w:rsid w:val="00C30CB0"/>
    <w:rsid w:val="00C31BE3"/>
    <w:rsid w:val="00C33F73"/>
    <w:rsid w:val="00C3512E"/>
    <w:rsid w:val="00C36195"/>
    <w:rsid w:val="00C36D8D"/>
    <w:rsid w:val="00C3726A"/>
    <w:rsid w:val="00C40974"/>
    <w:rsid w:val="00C40BC9"/>
    <w:rsid w:val="00C4244B"/>
    <w:rsid w:val="00C43050"/>
    <w:rsid w:val="00C432E0"/>
    <w:rsid w:val="00C43386"/>
    <w:rsid w:val="00C44BB3"/>
    <w:rsid w:val="00C45192"/>
    <w:rsid w:val="00C458A9"/>
    <w:rsid w:val="00C46B45"/>
    <w:rsid w:val="00C46B9D"/>
    <w:rsid w:val="00C46C10"/>
    <w:rsid w:val="00C47278"/>
    <w:rsid w:val="00C478C0"/>
    <w:rsid w:val="00C50653"/>
    <w:rsid w:val="00C5383A"/>
    <w:rsid w:val="00C546E0"/>
    <w:rsid w:val="00C56DDC"/>
    <w:rsid w:val="00C57DB7"/>
    <w:rsid w:val="00C612B6"/>
    <w:rsid w:val="00C63467"/>
    <w:rsid w:val="00C65595"/>
    <w:rsid w:val="00C6703F"/>
    <w:rsid w:val="00C71209"/>
    <w:rsid w:val="00C71752"/>
    <w:rsid w:val="00C722B9"/>
    <w:rsid w:val="00C72BBC"/>
    <w:rsid w:val="00C72DBD"/>
    <w:rsid w:val="00C7747A"/>
    <w:rsid w:val="00C775DE"/>
    <w:rsid w:val="00C77664"/>
    <w:rsid w:val="00C776DE"/>
    <w:rsid w:val="00C806DF"/>
    <w:rsid w:val="00C8161C"/>
    <w:rsid w:val="00C81D9E"/>
    <w:rsid w:val="00C82B0C"/>
    <w:rsid w:val="00C871DF"/>
    <w:rsid w:val="00C87F67"/>
    <w:rsid w:val="00C91307"/>
    <w:rsid w:val="00C9317A"/>
    <w:rsid w:val="00CA06E6"/>
    <w:rsid w:val="00CA0C02"/>
    <w:rsid w:val="00CA25E6"/>
    <w:rsid w:val="00CA74D9"/>
    <w:rsid w:val="00CB1E2A"/>
    <w:rsid w:val="00CB2C34"/>
    <w:rsid w:val="00CB2F1B"/>
    <w:rsid w:val="00CB4A61"/>
    <w:rsid w:val="00CC0E72"/>
    <w:rsid w:val="00CC133D"/>
    <w:rsid w:val="00CC13F0"/>
    <w:rsid w:val="00CC1BC4"/>
    <w:rsid w:val="00CC1FA5"/>
    <w:rsid w:val="00CC4A2D"/>
    <w:rsid w:val="00CC556F"/>
    <w:rsid w:val="00CC7815"/>
    <w:rsid w:val="00CC7F96"/>
    <w:rsid w:val="00CD1660"/>
    <w:rsid w:val="00CD297A"/>
    <w:rsid w:val="00CD320D"/>
    <w:rsid w:val="00CD345E"/>
    <w:rsid w:val="00CD4AFD"/>
    <w:rsid w:val="00CD4FBE"/>
    <w:rsid w:val="00CD60ED"/>
    <w:rsid w:val="00CD69A6"/>
    <w:rsid w:val="00CD78DF"/>
    <w:rsid w:val="00CE0F94"/>
    <w:rsid w:val="00CE2AC6"/>
    <w:rsid w:val="00CE4343"/>
    <w:rsid w:val="00CF1F53"/>
    <w:rsid w:val="00CF41F3"/>
    <w:rsid w:val="00CF4446"/>
    <w:rsid w:val="00CF7F5D"/>
    <w:rsid w:val="00D01017"/>
    <w:rsid w:val="00D02001"/>
    <w:rsid w:val="00D02FBF"/>
    <w:rsid w:val="00D035B4"/>
    <w:rsid w:val="00D04541"/>
    <w:rsid w:val="00D119B5"/>
    <w:rsid w:val="00D11B69"/>
    <w:rsid w:val="00D11C82"/>
    <w:rsid w:val="00D14E6C"/>
    <w:rsid w:val="00D16045"/>
    <w:rsid w:val="00D16FD7"/>
    <w:rsid w:val="00D172C1"/>
    <w:rsid w:val="00D20075"/>
    <w:rsid w:val="00D2049A"/>
    <w:rsid w:val="00D20F9D"/>
    <w:rsid w:val="00D21D4D"/>
    <w:rsid w:val="00D24776"/>
    <w:rsid w:val="00D24B98"/>
    <w:rsid w:val="00D3002F"/>
    <w:rsid w:val="00D3245C"/>
    <w:rsid w:val="00D3353C"/>
    <w:rsid w:val="00D33D49"/>
    <w:rsid w:val="00D33F2B"/>
    <w:rsid w:val="00D346E3"/>
    <w:rsid w:val="00D365AE"/>
    <w:rsid w:val="00D37E0B"/>
    <w:rsid w:val="00D40AD8"/>
    <w:rsid w:val="00D40CAE"/>
    <w:rsid w:val="00D4343F"/>
    <w:rsid w:val="00D435A5"/>
    <w:rsid w:val="00D45AEF"/>
    <w:rsid w:val="00D468B6"/>
    <w:rsid w:val="00D47125"/>
    <w:rsid w:val="00D47B89"/>
    <w:rsid w:val="00D500E6"/>
    <w:rsid w:val="00D51737"/>
    <w:rsid w:val="00D51D40"/>
    <w:rsid w:val="00D54785"/>
    <w:rsid w:val="00D57BD5"/>
    <w:rsid w:val="00D6015B"/>
    <w:rsid w:val="00D60B69"/>
    <w:rsid w:val="00D6251C"/>
    <w:rsid w:val="00D626F1"/>
    <w:rsid w:val="00D631DB"/>
    <w:rsid w:val="00D63339"/>
    <w:rsid w:val="00D63476"/>
    <w:rsid w:val="00D64EA6"/>
    <w:rsid w:val="00D654A8"/>
    <w:rsid w:val="00D660D9"/>
    <w:rsid w:val="00D67E38"/>
    <w:rsid w:val="00D70A32"/>
    <w:rsid w:val="00D71B5F"/>
    <w:rsid w:val="00D74108"/>
    <w:rsid w:val="00D80854"/>
    <w:rsid w:val="00D831C0"/>
    <w:rsid w:val="00D83ED3"/>
    <w:rsid w:val="00D84E18"/>
    <w:rsid w:val="00D85DD0"/>
    <w:rsid w:val="00D86AC5"/>
    <w:rsid w:val="00D90BB7"/>
    <w:rsid w:val="00D90C1C"/>
    <w:rsid w:val="00D9367E"/>
    <w:rsid w:val="00D958B0"/>
    <w:rsid w:val="00D97BDC"/>
    <w:rsid w:val="00DA03AB"/>
    <w:rsid w:val="00DA2331"/>
    <w:rsid w:val="00DA55CD"/>
    <w:rsid w:val="00DA573E"/>
    <w:rsid w:val="00DA635C"/>
    <w:rsid w:val="00DB2AE1"/>
    <w:rsid w:val="00DB3FEE"/>
    <w:rsid w:val="00DB5307"/>
    <w:rsid w:val="00DB53A5"/>
    <w:rsid w:val="00DB69C2"/>
    <w:rsid w:val="00DB7C50"/>
    <w:rsid w:val="00DC02CC"/>
    <w:rsid w:val="00DC1504"/>
    <w:rsid w:val="00DC2374"/>
    <w:rsid w:val="00DC2DB9"/>
    <w:rsid w:val="00DC46AF"/>
    <w:rsid w:val="00DC535D"/>
    <w:rsid w:val="00DC6091"/>
    <w:rsid w:val="00DC665C"/>
    <w:rsid w:val="00DC6C31"/>
    <w:rsid w:val="00DD0B5E"/>
    <w:rsid w:val="00DD6D47"/>
    <w:rsid w:val="00DE1219"/>
    <w:rsid w:val="00DE232F"/>
    <w:rsid w:val="00DE272A"/>
    <w:rsid w:val="00DE3396"/>
    <w:rsid w:val="00DE4DE4"/>
    <w:rsid w:val="00DE557F"/>
    <w:rsid w:val="00DE5B36"/>
    <w:rsid w:val="00DE5BF7"/>
    <w:rsid w:val="00DE6444"/>
    <w:rsid w:val="00DE73AD"/>
    <w:rsid w:val="00DF181A"/>
    <w:rsid w:val="00DF2FFE"/>
    <w:rsid w:val="00DF5430"/>
    <w:rsid w:val="00DF7CD0"/>
    <w:rsid w:val="00E00B94"/>
    <w:rsid w:val="00E021E5"/>
    <w:rsid w:val="00E0252A"/>
    <w:rsid w:val="00E04705"/>
    <w:rsid w:val="00E0669C"/>
    <w:rsid w:val="00E10445"/>
    <w:rsid w:val="00E13710"/>
    <w:rsid w:val="00E14C52"/>
    <w:rsid w:val="00E152FB"/>
    <w:rsid w:val="00E16847"/>
    <w:rsid w:val="00E21C7F"/>
    <w:rsid w:val="00E21C85"/>
    <w:rsid w:val="00E229E4"/>
    <w:rsid w:val="00E22F49"/>
    <w:rsid w:val="00E25776"/>
    <w:rsid w:val="00E26A50"/>
    <w:rsid w:val="00E26BEC"/>
    <w:rsid w:val="00E26D36"/>
    <w:rsid w:val="00E27622"/>
    <w:rsid w:val="00E2766C"/>
    <w:rsid w:val="00E30263"/>
    <w:rsid w:val="00E306E7"/>
    <w:rsid w:val="00E31A98"/>
    <w:rsid w:val="00E31F85"/>
    <w:rsid w:val="00E34DCD"/>
    <w:rsid w:val="00E356D1"/>
    <w:rsid w:val="00E35CAA"/>
    <w:rsid w:val="00E362D8"/>
    <w:rsid w:val="00E40F33"/>
    <w:rsid w:val="00E423A8"/>
    <w:rsid w:val="00E4244E"/>
    <w:rsid w:val="00E51F01"/>
    <w:rsid w:val="00E52F33"/>
    <w:rsid w:val="00E53708"/>
    <w:rsid w:val="00E5375B"/>
    <w:rsid w:val="00E53D04"/>
    <w:rsid w:val="00E54F37"/>
    <w:rsid w:val="00E55816"/>
    <w:rsid w:val="00E55B51"/>
    <w:rsid w:val="00E56947"/>
    <w:rsid w:val="00E600C7"/>
    <w:rsid w:val="00E606A4"/>
    <w:rsid w:val="00E609DD"/>
    <w:rsid w:val="00E62891"/>
    <w:rsid w:val="00E63B9C"/>
    <w:rsid w:val="00E66108"/>
    <w:rsid w:val="00E67C53"/>
    <w:rsid w:val="00E72311"/>
    <w:rsid w:val="00E732CC"/>
    <w:rsid w:val="00E742BC"/>
    <w:rsid w:val="00E74915"/>
    <w:rsid w:val="00E75CE7"/>
    <w:rsid w:val="00E76239"/>
    <w:rsid w:val="00E76C65"/>
    <w:rsid w:val="00E7746D"/>
    <w:rsid w:val="00E80A8B"/>
    <w:rsid w:val="00E8140B"/>
    <w:rsid w:val="00E81657"/>
    <w:rsid w:val="00E824E0"/>
    <w:rsid w:val="00E829B0"/>
    <w:rsid w:val="00E84792"/>
    <w:rsid w:val="00E866AF"/>
    <w:rsid w:val="00E87269"/>
    <w:rsid w:val="00E87E4D"/>
    <w:rsid w:val="00E955D0"/>
    <w:rsid w:val="00E97B4C"/>
    <w:rsid w:val="00EA121F"/>
    <w:rsid w:val="00EA2A8D"/>
    <w:rsid w:val="00EB0527"/>
    <w:rsid w:val="00EB1B73"/>
    <w:rsid w:val="00EB23D8"/>
    <w:rsid w:val="00EB4832"/>
    <w:rsid w:val="00EB4BB6"/>
    <w:rsid w:val="00EB4F72"/>
    <w:rsid w:val="00EB5064"/>
    <w:rsid w:val="00EB720B"/>
    <w:rsid w:val="00EC066E"/>
    <w:rsid w:val="00EC20EE"/>
    <w:rsid w:val="00EC3E90"/>
    <w:rsid w:val="00EC4100"/>
    <w:rsid w:val="00EC4392"/>
    <w:rsid w:val="00EC5CE8"/>
    <w:rsid w:val="00EC67CB"/>
    <w:rsid w:val="00ED18E5"/>
    <w:rsid w:val="00ED3B74"/>
    <w:rsid w:val="00ED4EC7"/>
    <w:rsid w:val="00ED58EF"/>
    <w:rsid w:val="00ED6C85"/>
    <w:rsid w:val="00ED70E7"/>
    <w:rsid w:val="00ED7B5E"/>
    <w:rsid w:val="00ED7CD4"/>
    <w:rsid w:val="00EE48AC"/>
    <w:rsid w:val="00EE4996"/>
    <w:rsid w:val="00EE67F5"/>
    <w:rsid w:val="00EE7712"/>
    <w:rsid w:val="00EF0960"/>
    <w:rsid w:val="00EF1B17"/>
    <w:rsid w:val="00EF23C1"/>
    <w:rsid w:val="00EF57E2"/>
    <w:rsid w:val="00EF5C69"/>
    <w:rsid w:val="00EF64D1"/>
    <w:rsid w:val="00EF6B55"/>
    <w:rsid w:val="00F022B2"/>
    <w:rsid w:val="00F030D6"/>
    <w:rsid w:val="00F033C1"/>
    <w:rsid w:val="00F0617E"/>
    <w:rsid w:val="00F079A4"/>
    <w:rsid w:val="00F12CCF"/>
    <w:rsid w:val="00F13AAD"/>
    <w:rsid w:val="00F1529F"/>
    <w:rsid w:val="00F16D71"/>
    <w:rsid w:val="00F173E3"/>
    <w:rsid w:val="00F22661"/>
    <w:rsid w:val="00F2543E"/>
    <w:rsid w:val="00F30291"/>
    <w:rsid w:val="00F3116C"/>
    <w:rsid w:val="00F31D77"/>
    <w:rsid w:val="00F32020"/>
    <w:rsid w:val="00F354AF"/>
    <w:rsid w:val="00F365BF"/>
    <w:rsid w:val="00F37BB5"/>
    <w:rsid w:val="00F40D91"/>
    <w:rsid w:val="00F42664"/>
    <w:rsid w:val="00F445E1"/>
    <w:rsid w:val="00F44DD7"/>
    <w:rsid w:val="00F461D2"/>
    <w:rsid w:val="00F5001F"/>
    <w:rsid w:val="00F5021C"/>
    <w:rsid w:val="00F53D7E"/>
    <w:rsid w:val="00F54363"/>
    <w:rsid w:val="00F60354"/>
    <w:rsid w:val="00F60AAF"/>
    <w:rsid w:val="00F634A5"/>
    <w:rsid w:val="00F638CF"/>
    <w:rsid w:val="00F65967"/>
    <w:rsid w:val="00F659B2"/>
    <w:rsid w:val="00F66DB5"/>
    <w:rsid w:val="00F7054B"/>
    <w:rsid w:val="00F71073"/>
    <w:rsid w:val="00F73A2B"/>
    <w:rsid w:val="00F749D2"/>
    <w:rsid w:val="00F774E7"/>
    <w:rsid w:val="00F80E34"/>
    <w:rsid w:val="00F81F24"/>
    <w:rsid w:val="00F823EE"/>
    <w:rsid w:val="00F84B0B"/>
    <w:rsid w:val="00F84C8D"/>
    <w:rsid w:val="00F86DF4"/>
    <w:rsid w:val="00F969BF"/>
    <w:rsid w:val="00F97081"/>
    <w:rsid w:val="00FA041B"/>
    <w:rsid w:val="00FA0D18"/>
    <w:rsid w:val="00FA2130"/>
    <w:rsid w:val="00FA4542"/>
    <w:rsid w:val="00FA4A31"/>
    <w:rsid w:val="00FA6ABC"/>
    <w:rsid w:val="00FB024D"/>
    <w:rsid w:val="00FB0885"/>
    <w:rsid w:val="00FB10A9"/>
    <w:rsid w:val="00FB10F4"/>
    <w:rsid w:val="00FB1CB7"/>
    <w:rsid w:val="00FB26F1"/>
    <w:rsid w:val="00FB6174"/>
    <w:rsid w:val="00FC4380"/>
    <w:rsid w:val="00FC492A"/>
    <w:rsid w:val="00FC6CD0"/>
    <w:rsid w:val="00FC74B1"/>
    <w:rsid w:val="00FC79FC"/>
    <w:rsid w:val="00FC7FAC"/>
    <w:rsid w:val="00FD05F1"/>
    <w:rsid w:val="00FD438A"/>
    <w:rsid w:val="00FD4561"/>
    <w:rsid w:val="00FE027B"/>
    <w:rsid w:val="00FE1FA5"/>
    <w:rsid w:val="00FE573A"/>
    <w:rsid w:val="00FE59A7"/>
    <w:rsid w:val="00FE6416"/>
    <w:rsid w:val="00FE6FD5"/>
    <w:rsid w:val="00FF0AD8"/>
    <w:rsid w:val="00FF2597"/>
    <w:rsid w:val="00FF2B51"/>
    <w:rsid w:val="00FF2C0B"/>
    <w:rsid w:val="00FF2E32"/>
    <w:rsid w:val="00FF3F34"/>
    <w:rsid w:val="00FF4AD9"/>
    <w:rsid w:val="00FF5BEC"/>
    <w:rsid w:val="00FF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D3653"/>
  <w15:docId w15:val="{A940ECB8-DC24-4711-A8FC-933C8F180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000000" w:themeColor="text1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A3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0B4A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04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420"/>
  </w:style>
  <w:style w:type="paragraph" w:styleId="Footer">
    <w:name w:val="footer"/>
    <w:basedOn w:val="Normal"/>
    <w:link w:val="FooterChar"/>
    <w:uiPriority w:val="99"/>
    <w:unhideWhenUsed/>
    <w:rsid w:val="00BA04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420"/>
  </w:style>
  <w:style w:type="paragraph" w:customStyle="1" w:styleId="Prrafodelista1">
    <w:name w:val="Párrafo de lista1"/>
    <w:basedOn w:val="Normal"/>
    <w:rsid w:val="00691528"/>
    <w:pPr>
      <w:ind w:left="720"/>
      <w:contextualSpacing/>
    </w:pPr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39"/>
    <w:rsid w:val="00570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BB4CFF"/>
  </w:style>
  <w:style w:type="paragraph" w:customStyle="1" w:styleId="11">
    <w:name w:val="1.1"/>
    <w:rsid w:val="00BB4CFF"/>
    <w:pPr>
      <w:spacing w:before="560" w:after="280" w:line="280" w:lineRule="exact"/>
    </w:pPr>
    <w:rPr>
      <w:rFonts w:ascii="Serifa Roman" w:eastAsia="Times New Roman" w:hAnsi="Serifa Roman" w:cs="Times New Roman"/>
      <w:szCs w:val="20"/>
      <w:lang w:val="es-ES_tradnl" w:eastAsia="es-ES"/>
    </w:rPr>
  </w:style>
  <w:style w:type="character" w:customStyle="1" w:styleId="atn">
    <w:name w:val="atn"/>
    <w:rsid w:val="00BB4CFF"/>
  </w:style>
  <w:style w:type="paragraph" w:styleId="BodyTextIndent2">
    <w:name w:val="Body Text Indent 2"/>
    <w:basedOn w:val="Normal"/>
    <w:link w:val="BodyTextIndent2Char"/>
    <w:rsid w:val="00BB4CFF"/>
    <w:pPr>
      <w:spacing w:after="120" w:line="480" w:lineRule="auto"/>
      <w:ind w:left="283"/>
    </w:pPr>
    <w:rPr>
      <w:rFonts w:ascii="Calibri" w:eastAsia="Times New Roman" w:hAnsi="Calibri" w:cs="Times New Roman"/>
    </w:rPr>
  </w:style>
  <w:style w:type="character" w:customStyle="1" w:styleId="BodyTextIndent2Char">
    <w:name w:val="Body Text Indent 2 Char"/>
    <w:basedOn w:val="DefaultParagraphFont"/>
    <w:link w:val="BodyTextIndent2"/>
    <w:rsid w:val="00BB4CFF"/>
    <w:rPr>
      <w:rFonts w:ascii="Calibri" w:eastAsia="Times New Roman" w:hAnsi="Calibri" w:cs="Times New Roman"/>
    </w:rPr>
  </w:style>
  <w:style w:type="character" w:customStyle="1" w:styleId="m1124758140594559850gmail-hps">
    <w:name w:val="m_1124758140594559850gmail-hps"/>
    <w:basedOn w:val="DefaultParagraphFont"/>
    <w:rsid w:val="00BB4CFF"/>
  </w:style>
  <w:style w:type="paragraph" w:styleId="Subtitle">
    <w:name w:val="Subtitle"/>
    <w:basedOn w:val="Normal"/>
    <w:link w:val="SubtitleChar"/>
    <w:uiPriority w:val="11"/>
    <w:qFormat/>
    <w:rsid w:val="00CC1BC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C1BC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C91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s-ES"/>
    </w:rPr>
  </w:style>
  <w:style w:type="character" w:styleId="Hyperlink">
    <w:name w:val="Hyperlink"/>
    <w:basedOn w:val="DefaultParagraphFont"/>
    <w:uiPriority w:val="99"/>
    <w:unhideWhenUsed/>
    <w:rsid w:val="00372A08"/>
    <w:rPr>
      <w:color w:val="0563C1" w:themeColor="hyperlink"/>
      <w:u w:val="single"/>
    </w:rPr>
  </w:style>
  <w:style w:type="table" w:customStyle="1" w:styleId="Tablaconcuadrcula1">
    <w:name w:val="Tabla con cuadrícula1"/>
    <w:basedOn w:val="TableNormal"/>
    <w:next w:val="TableGrid"/>
    <w:uiPriority w:val="59"/>
    <w:rsid w:val="008B27B2"/>
    <w:pPr>
      <w:spacing w:after="0" w:line="240" w:lineRule="auto"/>
    </w:pPr>
    <w:rPr>
      <w:rFonts w:ascii="Times New Roman" w:eastAsia="Times New Roman" w:hAnsi="Times New Roman" w:cs="Times New Roman"/>
      <w:color w:val="auto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8620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FC9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43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4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47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47B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B59D0"/>
    <w:pPr>
      <w:spacing w:after="0" w:line="240" w:lineRule="auto"/>
    </w:pPr>
    <w:rPr>
      <w:lang w:val="en-US"/>
    </w:rPr>
  </w:style>
  <w:style w:type="character" w:customStyle="1" w:styleId="text">
    <w:name w:val="text"/>
    <w:basedOn w:val="DefaultParagraphFont"/>
    <w:rsid w:val="00522D74"/>
  </w:style>
  <w:style w:type="character" w:customStyle="1" w:styleId="author-ref">
    <w:name w:val="author-ref"/>
    <w:basedOn w:val="DefaultParagraphFont"/>
    <w:rsid w:val="00522D74"/>
  </w:style>
  <w:style w:type="character" w:styleId="HTMLCite">
    <w:name w:val="HTML Cite"/>
    <w:basedOn w:val="DefaultParagraphFont"/>
    <w:uiPriority w:val="99"/>
    <w:semiHidden/>
    <w:unhideWhenUsed/>
    <w:rsid w:val="00522D74"/>
    <w:rPr>
      <w:i/>
      <w:iCs/>
    </w:rPr>
  </w:style>
  <w:style w:type="character" w:styleId="Emphasis">
    <w:name w:val="Emphasis"/>
    <w:basedOn w:val="DefaultParagraphFont"/>
    <w:uiPriority w:val="20"/>
    <w:qFormat/>
    <w:rsid w:val="00E63B9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27E0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5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7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2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7383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66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0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29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4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55491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751424">
                  <w:marLeft w:val="-38"/>
                  <w:marRight w:val="-38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75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786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356083">
                              <w:marLeft w:val="-38"/>
                              <w:marRight w:val="-38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499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0606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147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310117">
                              <w:marLeft w:val="-38"/>
                              <w:marRight w:val="-38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863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274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51858309">
                  <w:marLeft w:val="-38"/>
                  <w:marRight w:val="-38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5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213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96211">
                              <w:marLeft w:val="-38"/>
                              <w:marRight w:val="-38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362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78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8425770">
                                      <w:marLeft w:val="-38"/>
                                      <w:marRight w:val="-38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9475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1066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40948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32197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01532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539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2686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33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3391">
                              <w:marLeft w:val="-38"/>
                              <w:marRight w:val="-38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7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097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05613909">
                  <w:marLeft w:val="-38"/>
                  <w:marRight w:val="-38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95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48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156982">
                              <w:marLeft w:val="-38"/>
                              <w:marRight w:val="-38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309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5017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49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611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091916">
                              <w:marLeft w:val="-38"/>
                              <w:marRight w:val="-38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121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360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86475616">
                  <w:marLeft w:val="-38"/>
                  <w:marRight w:val="-38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5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67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946928">
                              <w:marLeft w:val="-38"/>
                              <w:marRight w:val="-38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676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1802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95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84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650612">
                              <w:marLeft w:val="-38"/>
                              <w:marRight w:val="-38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468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368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01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8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13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9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1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3.uji.es/~betoret/index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06BC0-F267-43F6-8339-91768AAC9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42</Words>
  <Characters>12785</Characters>
  <Application>Microsoft Office Word</Application>
  <DocSecurity>0</DocSecurity>
  <Lines>106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ran</dc:creator>
  <cp:lastModifiedBy>Sidra Amiri</cp:lastModifiedBy>
  <cp:revision>2</cp:revision>
  <cp:lastPrinted>2019-05-22T14:52:00Z</cp:lastPrinted>
  <dcterms:created xsi:type="dcterms:W3CDTF">2019-07-10T11:48:00Z</dcterms:created>
  <dcterms:modified xsi:type="dcterms:W3CDTF">2019-07-10T11:48:00Z</dcterms:modified>
</cp:coreProperties>
</file>